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tblpY="-719"/>
        <w:tblW w:w="25385" w:type="dxa"/>
        <w:tblLook w:val="04A0" w:firstRow="1" w:lastRow="0" w:firstColumn="1" w:lastColumn="0" w:noHBand="0" w:noVBand="1"/>
      </w:tblPr>
      <w:tblGrid>
        <w:gridCol w:w="1377"/>
        <w:gridCol w:w="4063"/>
        <w:gridCol w:w="2412"/>
        <w:gridCol w:w="2412"/>
        <w:gridCol w:w="1650"/>
        <w:gridCol w:w="2490"/>
        <w:gridCol w:w="1703"/>
        <w:gridCol w:w="1716"/>
        <w:gridCol w:w="1902"/>
        <w:gridCol w:w="2076"/>
        <w:gridCol w:w="1283"/>
        <w:gridCol w:w="2301"/>
      </w:tblGrid>
      <w:tr w:rsidR="004D5E16" w:rsidRPr="004D5E16" w14:paraId="18D8968C" w14:textId="77777777" w:rsidTr="00F16971">
        <w:tc>
          <w:tcPr>
            <w:tcW w:w="1377" w:type="dxa"/>
            <w:tcBorders>
              <w:bottom w:val="single" w:sz="4" w:space="0" w:color="auto"/>
            </w:tcBorders>
          </w:tcPr>
          <w:p w14:paraId="4FA8B595"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Author and publication year</w:t>
            </w:r>
          </w:p>
        </w:tc>
        <w:tc>
          <w:tcPr>
            <w:tcW w:w="4063" w:type="dxa"/>
          </w:tcPr>
          <w:p w14:paraId="164AE8AD"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DOI</w:t>
            </w:r>
          </w:p>
        </w:tc>
        <w:tc>
          <w:tcPr>
            <w:tcW w:w="2412" w:type="dxa"/>
          </w:tcPr>
          <w:p w14:paraId="52CCFCA1"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Country</w:t>
            </w:r>
          </w:p>
        </w:tc>
        <w:tc>
          <w:tcPr>
            <w:tcW w:w="2412" w:type="dxa"/>
          </w:tcPr>
          <w:p w14:paraId="1D0486C8"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Training Topic</w:t>
            </w:r>
          </w:p>
        </w:tc>
        <w:tc>
          <w:tcPr>
            <w:tcW w:w="1650" w:type="dxa"/>
          </w:tcPr>
          <w:p w14:paraId="51B35569"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 xml:space="preserve">Participants </w:t>
            </w:r>
          </w:p>
        </w:tc>
        <w:tc>
          <w:tcPr>
            <w:tcW w:w="2490" w:type="dxa"/>
          </w:tcPr>
          <w:p w14:paraId="67E0842B"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Type of training</w:t>
            </w:r>
          </w:p>
        </w:tc>
        <w:tc>
          <w:tcPr>
            <w:tcW w:w="1703" w:type="dxa"/>
          </w:tcPr>
          <w:p w14:paraId="2B3B5C75"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Learning objectives (Revised Bloom's Taxonomy)</w:t>
            </w:r>
          </w:p>
        </w:tc>
        <w:tc>
          <w:tcPr>
            <w:tcW w:w="1716" w:type="dxa"/>
          </w:tcPr>
          <w:p w14:paraId="1F56D17E"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Evaluation instruments</w:t>
            </w:r>
          </w:p>
        </w:tc>
        <w:tc>
          <w:tcPr>
            <w:tcW w:w="1902" w:type="dxa"/>
          </w:tcPr>
          <w:p w14:paraId="60AF9235" w14:textId="77777777" w:rsidR="00B715F9" w:rsidRPr="004D5E16" w:rsidRDefault="00B715F9" w:rsidP="00B715F9">
            <w:pPr>
              <w:ind w:right="-18"/>
              <w:rPr>
                <w:rFonts w:ascii="Times New Roman" w:hAnsi="Times New Roman" w:cs="Times New Roman"/>
                <w:b/>
                <w:bCs/>
                <w:sz w:val="24"/>
                <w:szCs w:val="24"/>
              </w:rPr>
            </w:pPr>
            <w:r w:rsidRPr="004D5E16">
              <w:rPr>
                <w:rFonts w:ascii="Times New Roman" w:hAnsi="Times New Roman" w:cs="Times New Roman"/>
                <w:b/>
                <w:bCs/>
                <w:sz w:val="24"/>
                <w:szCs w:val="24"/>
              </w:rPr>
              <w:t>Evaluated items (New World Kirkpatrick)</w:t>
            </w:r>
          </w:p>
        </w:tc>
        <w:tc>
          <w:tcPr>
            <w:tcW w:w="2076" w:type="dxa"/>
            <w:vAlign w:val="center"/>
          </w:tcPr>
          <w:p w14:paraId="4A88E760" w14:textId="77777777" w:rsidR="00B715F9" w:rsidRPr="004D5E16" w:rsidRDefault="00B715F9" w:rsidP="00B715F9">
            <w:pPr>
              <w:jc w:val="center"/>
              <w:rPr>
                <w:rFonts w:ascii="Times New Roman" w:hAnsi="Times New Roman" w:cs="Times New Roman"/>
                <w:b/>
                <w:bCs/>
                <w:sz w:val="24"/>
                <w:szCs w:val="24"/>
              </w:rPr>
            </w:pPr>
            <w:r w:rsidRPr="004D5E16">
              <w:rPr>
                <w:rFonts w:ascii="Times New Roman" w:hAnsi="Times New Roman" w:cs="Times New Roman"/>
                <w:b/>
                <w:bCs/>
                <w:sz w:val="24"/>
                <w:szCs w:val="24"/>
              </w:rPr>
              <w:t>Evaluation's validation methodology &amp; Framework [REF]</w:t>
            </w:r>
          </w:p>
        </w:tc>
        <w:tc>
          <w:tcPr>
            <w:tcW w:w="1283" w:type="dxa"/>
          </w:tcPr>
          <w:p w14:paraId="01212BD7"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Follow-up evaluation</w:t>
            </w:r>
          </w:p>
        </w:tc>
        <w:tc>
          <w:tcPr>
            <w:tcW w:w="2301" w:type="dxa"/>
          </w:tcPr>
          <w:p w14:paraId="709B8209" w14:textId="77777777" w:rsidR="00B715F9" w:rsidRPr="004D5E16" w:rsidRDefault="00B715F9" w:rsidP="00B715F9">
            <w:pPr>
              <w:rPr>
                <w:rFonts w:ascii="Times New Roman" w:hAnsi="Times New Roman" w:cs="Times New Roman"/>
                <w:b/>
                <w:bCs/>
                <w:sz w:val="24"/>
                <w:szCs w:val="24"/>
              </w:rPr>
            </w:pPr>
            <w:r w:rsidRPr="004D5E16">
              <w:rPr>
                <w:rFonts w:ascii="Times New Roman" w:hAnsi="Times New Roman" w:cs="Times New Roman"/>
                <w:b/>
                <w:bCs/>
                <w:sz w:val="24"/>
                <w:szCs w:val="24"/>
              </w:rPr>
              <w:t>Monitoring instruments</w:t>
            </w:r>
          </w:p>
        </w:tc>
      </w:tr>
      <w:tr w:rsidR="004D5E16" w:rsidRPr="004D5E16" w14:paraId="41631766"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81440DE"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Alan, H. et al., 2023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EMeXY4WZ","properties":{"formattedCitation":"[89]","plainCitation":"[89]","noteIndex":0},"citationItems":[{"id":33290,"uris":["http://zotero.org/groups/5600547/items/3GVYQ2FD"],"itemData":{"id":33290,"type":"article-journal","abstract":"OBJECTIVE: The effective management of nursing services, the main power in patients' care and treatment in the front line of the fight against the COVID-19 pandemic, and nurse managers' effective leadership behaviors in the fight against the pandemic have been important key factors. It is thus critical to support nurse managers, strengthen them through training, and increase their competency so that they can successfully manage crises, disasters, or pandemics. This study aims to assess the effect of a web-based training program on the knowledge levels of nurse managers who worked during the COVID-19 pandemic.\nMETHODS: This is a randomized controlled experimental study. The study population consisted of the members of the Nurse Managers Association. The intervention group had 30 participants, and the control group had 31 participants in the final.\nRESULTS: There was no statistically significant difference between the intervention and control groups' mean number of correct pre-test responses (P = 0.843). However, the intervention group's mean number of correct post-test responses was statistically significantly higher than the control group's after the web-based training program (P &lt; 0.001).\nCONCLUSIONS: Web-based training programs can effectively increase nurse managers' knowledge levels. Therefore, web-based training programs should be developed in ordinary times for the management of crisis situations.","container-title":"Disaster Medicine and Public Health Preparedness","DOI":"10.1017/dmp.2023.8","ISSN":"1938-744X","journalAbbreviation":"Disaster Med Public Health Prep","language":"eng","note":"PMID: 36621010\nPMCID: PMC10067062","page":"e358","source":"PubMed","title":"An Evaluation of a Web-Based Crisis Management Training Program for Nurse Managers: The Case of the COVID-19 Crisis","title-short":"An Evaluation of a Web-Based Crisis Management Training Program for Nurse Managers","volume":"17","author":[{"family":"Alan","given":"Handan"},{"family":"Harmanci Seren","given":"Arzu Kader"},{"family":"Eskin Bacaksiz","given":"Feride"},{"family":"Güngör","given":"Serkan"},{"family":"Bilgin","given":"Osman"},{"family":"Baykal","given":"Ülkü"}],"issued":{"date-parts":[["2023",1,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89]</w:t>
            </w:r>
            <w:r w:rsidRPr="004D5E16">
              <w:rPr>
                <w:rFonts w:ascii="Calibri" w:eastAsia="Times New Roman" w:hAnsi="Calibri" w:cs="Calibri"/>
              </w:rPr>
              <w:fldChar w:fldCharType="end"/>
            </w:r>
          </w:p>
        </w:tc>
        <w:tc>
          <w:tcPr>
            <w:tcW w:w="4063" w:type="dxa"/>
            <w:tcBorders>
              <w:left w:val="single" w:sz="4" w:space="0" w:color="auto"/>
            </w:tcBorders>
          </w:tcPr>
          <w:p w14:paraId="4C094D7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23.8</w:t>
            </w:r>
          </w:p>
        </w:tc>
        <w:tc>
          <w:tcPr>
            <w:tcW w:w="2412" w:type="dxa"/>
          </w:tcPr>
          <w:p w14:paraId="1BEE307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ürkiye</w:t>
            </w:r>
          </w:p>
        </w:tc>
        <w:tc>
          <w:tcPr>
            <w:tcW w:w="2412" w:type="dxa"/>
          </w:tcPr>
          <w:p w14:paraId="1BC520D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Incident Management System</w:t>
            </w:r>
          </w:p>
        </w:tc>
        <w:tc>
          <w:tcPr>
            <w:tcW w:w="1650" w:type="dxa"/>
          </w:tcPr>
          <w:p w14:paraId="74899E0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w:t>
            </w:r>
          </w:p>
        </w:tc>
        <w:tc>
          <w:tcPr>
            <w:tcW w:w="2490" w:type="dxa"/>
          </w:tcPr>
          <w:p w14:paraId="5E7FC4F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w:t>
            </w:r>
          </w:p>
        </w:tc>
        <w:tc>
          <w:tcPr>
            <w:tcW w:w="1703" w:type="dxa"/>
          </w:tcPr>
          <w:p w14:paraId="66B4E6F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mplifying</w:t>
            </w:r>
          </w:p>
        </w:tc>
        <w:tc>
          <w:tcPr>
            <w:tcW w:w="1716" w:type="dxa"/>
          </w:tcPr>
          <w:p w14:paraId="450D6F6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2F772B1E"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w:t>
            </w:r>
          </w:p>
        </w:tc>
        <w:tc>
          <w:tcPr>
            <w:tcW w:w="2076" w:type="dxa"/>
            <w:vAlign w:val="center"/>
          </w:tcPr>
          <w:p w14:paraId="09BDE4EF"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Expert opinion</w:t>
            </w:r>
          </w:p>
        </w:tc>
        <w:tc>
          <w:tcPr>
            <w:tcW w:w="1283" w:type="dxa"/>
          </w:tcPr>
          <w:p w14:paraId="55045FC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23DBC6B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790F429C"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1857162"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Al-</w:t>
            </w:r>
            <w:proofErr w:type="spellStart"/>
            <w:r w:rsidRPr="004D5E16">
              <w:rPr>
                <w:rFonts w:ascii="Calibri" w:eastAsia="Times New Roman" w:hAnsi="Calibri" w:cs="Calibri"/>
              </w:rPr>
              <w:t>Qbelat</w:t>
            </w:r>
            <w:proofErr w:type="spellEnd"/>
            <w:r w:rsidRPr="004D5E16">
              <w:rPr>
                <w:rFonts w:ascii="Calibri" w:eastAsia="Times New Roman" w:hAnsi="Calibri" w:cs="Calibri"/>
              </w:rPr>
              <w:t xml:space="preserve">, R.M.; Subih, M.M.; Malak, M.Z.,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wKncyxad","properties":{"formattedCitation":"[90]","plainCitation":"[90]","noteIndex":0},"citationItems":[{"id":33250,"uris":["http://zotero.org/groups/5600547/items/MVLPLU7F"],"itemData":{"id":33250,"type":"article-journal","abstract":"Continuous nursing education has a significant correlation with increasing knowledge, improving skills, and personal preparedness for disasters among nurses which leads to a decrease in mortality rate and enhances the quality of care. However, there is limited literature evaluating the effect of educational programs on the knowledge, skills, and personal preparedness for disaster preparedness among emergency nurses at Arab countries including, Jordan. This study evaluated the effect of an educational program on knowledge, skills, and personal preparedness for disasters among emergency nurses. A quasi-experimental study and one-group pretest-posttest design was used. A convenience sample was adopted to recruit registered nurses who are working in emergency rooms in the private and government health sectors in Jordan (N = 50). This study was conducted between May and June 2021. The intervention included an educational program consisting of 5 topics about disasters. The participants attended this program for 8 h over 1 week via Zoom application. There were significant differences between the pre-post educational intervention for knowledge (t = 4.79, P ≤ .001), skills (t = 6.66, P ≤ .001), and personal preparedness (t = 9.56, P ≤ .001) for disasters. These findings suggested the importance of implementing continuous education and training programs for emergency nurses about disasters due to increasing frequency of disasters worldwide.","container-title":"INQUIRY: The Journal of Health Care Organization, Provision, and Financing","DOI":"10.1177/00469580221130881","ISSN":"0046-9580","journalAbbreviation":"INQUIRY","language":"en","note":"publisher: SAGE Publications Inc","page":"00469580221130881","source":"SAGE Journals","title":"Effect of Educational Program on Knowledge, Skills, and Personal Preparedness for Disasters Among Emergency Nurses: A Quasi-Experimental Study","title-short":"Effect of Educational Program on Knowledge, Skills, and Personal Preparedness for Disasters Among Emergency Nurses","volume":"59","author":[{"family":"Al-qbelat","given":"Razan M."},{"family":"Subih","given":"Maha. M."},{"family":"Malak","given":"Malakeh Z."}],"issued":{"date-parts":[["2022",1,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0]</w:t>
            </w:r>
            <w:r w:rsidRPr="004D5E16">
              <w:rPr>
                <w:rFonts w:ascii="Calibri" w:eastAsia="Times New Roman" w:hAnsi="Calibri" w:cs="Calibri"/>
              </w:rPr>
              <w:fldChar w:fldCharType="end"/>
            </w:r>
          </w:p>
        </w:tc>
        <w:tc>
          <w:tcPr>
            <w:tcW w:w="4063" w:type="dxa"/>
            <w:tcBorders>
              <w:left w:val="single" w:sz="4" w:space="0" w:color="auto"/>
            </w:tcBorders>
          </w:tcPr>
          <w:p w14:paraId="475B817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77/00469580221130881</w:t>
            </w:r>
          </w:p>
        </w:tc>
        <w:tc>
          <w:tcPr>
            <w:tcW w:w="2412" w:type="dxa"/>
          </w:tcPr>
          <w:p w14:paraId="1C8262F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Jordan</w:t>
            </w:r>
          </w:p>
        </w:tc>
        <w:tc>
          <w:tcPr>
            <w:tcW w:w="2412" w:type="dxa"/>
          </w:tcPr>
          <w:p w14:paraId="511A473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Triage, Prehospital, CBRNE, Mental Health</w:t>
            </w:r>
          </w:p>
        </w:tc>
        <w:tc>
          <w:tcPr>
            <w:tcW w:w="1650" w:type="dxa"/>
          </w:tcPr>
          <w:p w14:paraId="782ABB0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w:t>
            </w:r>
          </w:p>
        </w:tc>
        <w:tc>
          <w:tcPr>
            <w:tcW w:w="2490" w:type="dxa"/>
          </w:tcPr>
          <w:p w14:paraId="1A5608A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Groupwork, Video)</w:t>
            </w:r>
          </w:p>
        </w:tc>
        <w:tc>
          <w:tcPr>
            <w:tcW w:w="1703" w:type="dxa"/>
          </w:tcPr>
          <w:p w14:paraId="719609E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Executing, Recognizing, Recalling, Explaining,</w:t>
            </w:r>
          </w:p>
        </w:tc>
        <w:tc>
          <w:tcPr>
            <w:tcW w:w="1716" w:type="dxa"/>
          </w:tcPr>
          <w:p w14:paraId="24063DE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1E81AB40"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 ( Knowledge, Skill, Attitude, Confidence)</w:t>
            </w:r>
          </w:p>
        </w:tc>
        <w:tc>
          <w:tcPr>
            <w:tcW w:w="2076" w:type="dxa"/>
            <w:vAlign w:val="center"/>
          </w:tcPr>
          <w:p w14:paraId="6F93720A"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Pilot study, 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nWYzbkmo","properties":{"formattedCitation":"[91]","plainCitation":"[91]","noteIndex":0},"citationItems":[{"id":33225,"uris":["http://zotero.org/groups/5600547/items/R6UGAXU4"],"itemData":{"id":33225,"type":"article-journal","container-title":"American Journal for Nurse Practitioners","issue":"1","page":"10-22","title":"NPs' Perceptions of Disaster Preparedness Education: Quantitative Survey Research","title-short":"NPs' Perceptions of Disaster Preparedness Education","volume":"13","author":[{"family":"Tichy","given":"Milada"},{"family":"Bond","given":"A."},{"family":"Beckstrand","given":"Renea"},{"family":"Heise","given":"Barbara"}],"issued":{"date-parts":[["2008",1,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1]</w:t>
            </w:r>
            <w:r w:rsidRPr="004D5E16">
              <w:rPr>
                <w:rFonts w:ascii="Calibri" w:eastAsia="Times New Roman" w:hAnsi="Calibri" w:cs="Calibri"/>
              </w:rPr>
              <w:fldChar w:fldCharType="end"/>
            </w:r>
          </w:p>
        </w:tc>
        <w:tc>
          <w:tcPr>
            <w:tcW w:w="1283" w:type="dxa"/>
          </w:tcPr>
          <w:p w14:paraId="068AE7E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19EECBD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CD7BD6B"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597B4166"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Altillo</w:t>
            </w:r>
            <w:proofErr w:type="spellEnd"/>
            <w:r w:rsidRPr="004D5E16">
              <w:rPr>
                <w:rFonts w:ascii="Calibri" w:eastAsia="Times New Roman" w:hAnsi="Calibri" w:cs="Calibri"/>
              </w:rPr>
              <w:t xml:space="preserve">, B.S.A. et al., 2021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kPL79CIl","properties":{"formattedCitation":"[92]","plainCitation":"[92]","noteIndex":0},"citationItems":[{"id":33253,"uris":["http://zotero.org/groups/5600547/items/SEYB32Z6"],"itemData":{"id":33253,"type":"article-journal","abstract":"An innovative medical student elective combined student-directed, faculty-supported online learning with COVID-19 response field placements. This study evaluated students’ experience in the course, the curriculum content and format, and its short-term impact on students’ knowledge and attitudes around COVID-19.","container-title":"BMC Medical Education","DOI":"10.1186/s12909-021-02616-9","ISSN":"1472-6920","issue":"1","journalAbbreviation":"BMC Medical Education","page":"186","source":"BioMed Central","title":"Global health on the front lines: an innovative medical student elective combining education and service during the COVID-19 pandemic","title-short":"Global health on the front lines","volume":"21","author":[{"family":"Altillo","given":"Brandon S. A."},{"family":"Gray","given":"Megan"},{"family":"Avashia","given":"Swati B."},{"family":"Norwood","given":"Aliza"},{"family":"Nelson","given":"Elizabeth A."},{"family":"Johnston","given":"Clarissa"},{"family":"Bhavnani","given":"Darlene"},{"family":"Patel","given":"Hemali"},{"family":"Allen","given":"Coburn H."},{"family":"Adeni","given":"Sarayu"},{"family":"Phelps","given":"Nicholas D."},{"family":"Mercer","given":"Tim"}],"issued":{"date-parts":[["2021",3,27]]}}}],"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2]</w:t>
            </w:r>
            <w:r w:rsidRPr="004D5E16">
              <w:rPr>
                <w:rFonts w:ascii="Calibri" w:eastAsia="Times New Roman" w:hAnsi="Calibri" w:cs="Calibri"/>
              </w:rPr>
              <w:fldChar w:fldCharType="end"/>
            </w:r>
          </w:p>
        </w:tc>
        <w:tc>
          <w:tcPr>
            <w:tcW w:w="4063" w:type="dxa"/>
            <w:tcBorders>
              <w:left w:val="single" w:sz="4" w:space="0" w:color="auto"/>
            </w:tcBorders>
          </w:tcPr>
          <w:p w14:paraId="6888C11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86/s12909-021-02616-9</w:t>
            </w:r>
          </w:p>
        </w:tc>
        <w:tc>
          <w:tcPr>
            <w:tcW w:w="2412" w:type="dxa"/>
          </w:tcPr>
          <w:p w14:paraId="616483C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6820E6E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Health Consequences, Public Health</w:t>
            </w:r>
          </w:p>
        </w:tc>
        <w:tc>
          <w:tcPr>
            <w:tcW w:w="1650" w:type="dxa"/>
          </w:tcPr>
          <w:p w14:paraId="5147E65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4E5B918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w:t>
            </w:r>
          </w:p>
        </w:tc>
        <w:tc>
          <w:tcPr>
            <w:tcW w:w="1703" w:type="dxa"/>
          </w:tcPr>
          <w:p w14:paraId="29EBF68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interpreting, Differentiating,</w:t>
            </w:r>
          </w:p>
        </w:tc>
        <w:tc>
          <w:tcPr>
            <w:tcW w:w="1716" w:type="dxa"/>
          </w:tcPr>
          <w:p w14:paraId="5C5CD81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s, Interviews</w:t>
            </w:r>
          </w:p>
        </w:tc>
        <w:tc>
          <w:tcPr>
            <w:tcW w:w="1902" w:type="dxa"/>
          </w:tcPr>
          <w:p w14:paraId="70DA64F5"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Relevance), Level 2(Knowledge, Confidence)</w:t>
            </w:r>
          </w:p>
        </w:tc>
        <w:tc>
          <w:tcPr>
            <w:tcW w:w="2076" w:type="dxa"/>
            <w:vAlign w:val="center"/>
          </w:tcPr>
          <w:p w14:paraId="05600837"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5027C72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2110CEB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7B3C0154"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B8A716A"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Back, D.A. et al., 201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LLSuJpHK","properties":{"formattedCitation":"[93]","plainCitation":"[93]","noteIndex":0},"citationItems":[{"id":33262,"uris":["http://zotero.org/groups/5600547/items/755WAZIW"],"itemData":{"id":33262,"type":"article-journal","abstract":"INTRODUCTION: Modern health systems have to respond to a wide variety of catastrophic scenarios, from natural disasters to terror attacks. It is reasonable to already start educational approaches for physicians in this field at medical school level. An approach combining civilian disaster medicine and military deployment medicine can be beneficial both for clinical strategies and in undergraduate teaching.\nMATERIALS AND METHODS: A curricular 4-week teaching module on \"deployment and disaster medicine,\" interdisciplinarily combining over 12 medical specialties, was launched in the summer semester of 2016 at a civilian medical school. The course was integrated into the undergraduate curriculum by learning spirals. Teaching formats encompassed a total of 72 hours of seminars, clinical case discussions, group work, e-Learning, and practical training. The students' gain in knowledge was analyzed with pre/post-multiple-choice tests and their attitude towards the offer was evaluated.\nRESULTS: A total of 51 students participated in the module over three semesters. The evaluation revealed that the students were highly satisfied with the offer and felt motivated to increase their engagement with the topic. The students additionally valued the course as a good means of deepening the core curriculum. The pre/post-tests showed a significant gain in knowledge among the students (p &lt; 0.001).\nCONCLUSIONS: The course presented received an overall highly positive feedback from the participating students. The experience of this approach suggests that the combination of civilian and military knowledge and expertise in deployment and disaster medicine may lead to the creation of effective interdisciplinary course concepts.","container-title":"Military Medicine","DOI":"10.1093/milmed/usy250","ISSN":"1930-613X","issue":"5-6","journalAbbreviation":"Mil Med","language":"eng","note":"PMID: 30281084","page":"e284-e289","source":"PubMed","title":"Deployment and Disaster Medicine in an Undergraduate Teaching Module","volume":"184","author":[{"family":"Back","given":"David Alexander"},{"family":"Lembke","given":"Vanessa"},{"family":"Fellmer","given":"Felix"},{"family":"Kaiser","given":"Daniel"},{"family":"Kasselmann","given":"Nils"},{"family":"Bickelmayer","given":"Jens"},{"family":"Willy","given":"Christian"}],"issued":{"date-parts":[["2019",5,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3]</w:t>
            </w:r>
            <w:r w:rsidRPr="004D5E16">
              <w:rPr>
                <w:rFonts w:ascii="Calibri" w:eastAsia="Times New Roman" w:hAnsi="Calibri" w:cs="Calibri"/>
              </w:rPr>
              <w:fldChar w:fldCharType="end"/>
            </w:r>
          </w:p>
        </w:tc>
        <w:tc>
          <w:tcPr>
            <w:tcW w:w="4063" w:type="dxa"/>
            <w:tcBorders>
              <w:left w:val="single" w:sz="4" w:space="0" w:color="auto"/>
            </w:tcBorders>
          </w:tcPr>
          <w:p w14:paraId="292DA42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93/</w:t>
            </w:r>
            <w:proofErr w:type="spellStart"/>
            <w:r w:rsidRPr="004D5E16">
              <w:rPr>
                <w:rFonts w:ascii="Times New Roman" w:hAnsi="Times New Roman" w:cs="Times New Roman"/>
                <w:sz w:val="24"/>
                <w:szCs w:val="24"/>
              </w:rPr>
              <w:t>milmed</w:t>
            </w:r>
            <w:proofErr w:type="spellEnd"/>
            <w:r w:rsidRPr="004D5E16">
              <w:rPr>
                <w:rFonts w:ascii="Times New Roman" w:hAnsi="Times New Roman" w:cs="Times New Roman"/>
                <w:sz w:val="24"/>
                <w:szCs w:val="24"/>
              </w:rPr>
              <w:t>/usy250</w:t>
            </w:r>
          </w:p>
        </w:tc>
        <w:tc>
          <w:tcPr>
            <w:tcW w:w="2412" w:type="dxa"/>
          </w:tcPr>
          <w:p w14:paraId="57006D2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Germany</w:t>
            </w:r>
          </w:p>
        </w:tc>
        <w:tc>
          <w:tcPr>
            <w:tcW w:w="2412" w:type="dxa"/>
          </w:tcPr>
          <w:p w14:paraId="46682EF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riage, MCI, Management, CBRNE</w:t>
            </w:r>
          </w:p>
        </w:tc>
        <w:tc>
          <w:tcPr>
            <w:tcW w:w="1650" w:type="dxa"/>
          </w:tcPr>
          <w:p w14:paraId="25DF4DC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02B7385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omputer simulation), Classroom(Groupwork, Case study, Lectures), Simulation (Drill)</w:t>
            </w:r>
          </w:p>
        </w:tc>
        <w:tc>
          <w:tcPr>
            <w:tcW w:w="1703" w:type="dxa"/>
          </w:tcPr>
          <w:p w14:paraId="49F916C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Recognizing, Executing, Explaining</w:t>
            </w:r>
          </w:p>
        </w:tc>
        <w:tc>
          <w:tcPr>
            <w:tcW w:w="1716" w:type="dxa"/>
          </w:tcPr>
          <w:p w14:paraId="73ECB55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5AF535D9"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Knowledge)</w:t>
            </w:r>
          </w:p>
        </w:tc>
        <w:tc>
          <w:tcPr>
            <w:tcW w:w="2076" w:type="dxa"/>
            <w:vAlign w:val="center"/>
          </w:tcPr>
          <w:p w14:paraId="0C1FBA0D"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38312DA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51B0806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31007CC7"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80C0002"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Bajow</w:t>
            </w:r>
            <w:proofErr w:type="spellEnd"/>
            <w:r w:rsidRPr="004D5E16">
              <w:rPr>
                <w:rFonts w:ascii="Calibri" w:eastAsia="Times New Roman" w:hAnsi="Calibri" w:cs="Calibri"/>
              </w:rPr>
              <w:t xml:space="preserve">, N. et al.,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KcIt4pde","properties":{"formattedCitation":"[94]","plainCitation":"[94]","noteIndex":0},"citationItems":[{"id":33293,"uris":["http://zotero.org/groups/5600547/items/MFJTJNAM"],"itemData":{"id":33293,"type":"article-journal","abstract":"Mass chemical exposure emergencies are infrequent but can cause injury, illness, or loss of life for large numbers of victims. These emergencies can stretch and challenge the available resources of healthcare systems within the community. Political unrest in the Middle East, including chemical terrorist attacks against civilians in Syria and increasing chemical industry accidents, have highlighted the lack of hospital preparedness for chemical incidents in the region. This study aimed to evaluate the effectiveness of a course designed to empower frontline healthcare providers involved in mass casualty incidents with the basic knowledge and essential operational skills for mass chemical exposure incidents in Saudi Arabia.","container-title":"BMC Medical Education","DOI":"10.1186/s12909-022-03427-2","ISSN":"1472-6920","issue":"1","journalAbbreviation":"BMC Medical Education","page":"350","source":"BioMed Central","title":"Assessment of the effectiveness of a course in major chemical incidents for front line health care providers: a pilot study from Saudi Arabia","title-short":"Assessment of the effectiveness of a course in major chemical incidents for front line health care providers","volume":"22","author":[{"family":"Bajow","given":"Nidaa"},{"family":"Alkhalil","given":"Shahnaz"},{"family":"Maghraby","given":"Nisreen"},{"family":"Alesa","given":"Saleh"},{"family":"Najjar","given":"Amal Al"},{"family":"Aloraifi","given":"Samer"}],"issued":{"date-parts":[["2022",5,9]]}},"label":"page"}],"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4]</w:t>
            </w:r>
            <w:r w:rsidRPr="004D5E16">
              <w:rPr>
                <w:rFonts w:ascii="Calibri" w:eastAsia="Times New Roman" w:hAnsi="Calibri" w:cs="Calibri"/>
              </w:rPr>
              <w:fldChar w:fldCharType="end"/>
            </w:r>
          </w:p>
        </w:tc>
        <w:tc>
          <w:tcPr>
            <w:tcW w:w="4063" w:type="dxa"/>
            <w:tcBorders>
              <w:left w:val="single" w:sz="4" w:space="0" w:color="auto"/>
            </w:tcBorders>
          </w:tcPr>
          <w:p w14:paraId="0F69166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86/s12909-022-03427-2</w:t>
            </w:r>
          </w:p>
        </w:tc>
        <w:tc>
          <w:tcPr>
            <w:tcW w:w="2412" w:type="dxa"/>
          </w:tcPr>
          <w:p w14:paraId="4D8C764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audi Arabia</w:t>
            </w:r>
          </w:p>
        </w:tc>
        <w:tc>
          <w:tcPr>
            <w:tcW w:w="2412" w:type="dxa"/>
          </w:tcPr>
          <w:p w14:paraId="20A2895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Hospital, CBRNE, Triage, </w:t>
            </w:r>
            <w:proofErr w:type="spellStart"/>
            <w:r w:rsidRPr="004D5E16">
              <w:rPr>
                <w:rFonts w:ascii="Times New Roman" w:hAnsi="Times New Roman" w:cs="Times New Roman"/>
                <w:sz w:val="24"/>
                <w:szCs w:val="24"/>
              </w:rPr>
              <w:t>Satefy&amp;Security</w:t>
            </w:r>
            <w:proofErr w:type="spellEnd"/>
            <w:r w:rsidRPr="004D5E16">
              <w:rPr>
                <w:rFonts w:ascii="Times New Roman" w:hAnsi="Times New Roman" w:cs="Times New Roman"/>
                <w:sz w:val="24"/>
                <w:szCs w:val="24"/>
              </w:rPr>
              <w:t>, Health Consequences</w:t>
            </w:r>
          </w:p>
        </w:tc>
        <w:tc>
          <w:tcPr>
            <w:tcW w:w="1650" w:type="dxa"/>
          </w:tcPr>
          <w:p w14:paraId="167B98A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Medical doctors, Nurses</w:t>
            </w:r>
          </w:p>
        </w:tc>
        <w:tc>
          <w:tcPr>
            <w:tcW w:w="2490" w:type="dxa"/>
          </w:tcPr>
          <w:p w14:paraId="1E9B6A6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Simulation (Tabletop exercises, Functional exercise), Technology (Computer exercise,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lassroom (Lectures)</w:t>
            </w:r>
          </w:p>
        </w:tc>
        <w:tc>
          <w:tcPr>
            <w:tcW w:w="1703" w:type="dxa"/>
          </w:tcPr>
          <w:p w14:paraId="4B4CB17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Recognizing, Executing,</w:t>
            </w:r>
          </w:p>
        </w:tc>
        <w:tc>
          <w:tcPr>
            <w:tcW w:w="1716" w:type="dxa"/>
          </w:tcPr>
          <w:p w14:paraId="58407B0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Discussion Groups, Informal Feedback</w:t>
            </w:r>
          </w:p>
        </w:tc>
        <w:tc>
          <w:tcPr>
            <w:tcW w:w="1902" w:type="dxa"/>
          </w:tcPr>
          <w:p w14:paraId="3CBD2EE9"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 Skill, Attitude), Level 1(Satisfaction, Relevance), Level 3</w:t>
            </w:r>
          </w:p>
        </w:tc>
        <w:tc>
          <w:tcPr>
            <w:tcW w:w="2076" w:type="dxa"/>
            <w:vAlign w:val="center"/>
          </w:tcPr>
          <w:p w14:paraId="40BD7949"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LCCObOf1","properties":{"formattedCitation":"[95]","plainCitation":"[95]","noteIndex":0},"citationItems":[{"id":33242,"uris":["http://zotero.org/groups/5600547/items/CFVVQYTY"],"itemData":{"id":33242,"type":"article-journal","container-title":"Journal of the American Society of Training Directors,","page":"21-26","title":"Techniques for Evaluation Training Programs","volume":"13","author":[{"family":"Kirkpatrick","given":"Donal"}],"issued":{"date-parts":[["195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5]</w:t>
            </w:r>
            <w:r w:rsidRPr="004D5E16">
              <w:rPr>
                <w:rFonts w:ascii="Calibri" w:eastAsia="Times New Roman" w:hAnsi="Calibri" w:cs="Calibri"/>
              </w:rPr>
              <w:fldChar w:fldCharType="end"/>
            </w:r>
          </w:p>
        </w:tc>
        <w:tc>
          <w:tcPr>
            <w:tcW w:w="1283" w:type="dxa"/>
          </w:tcPr>
          <w:p w14:paraId="3FE2BAC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2 months</w:t>
            </w:r>
          </w:p>
        </w:tc>
        <w:tc>
          <w:tcPr>
            <w:tcW w:w="2301" w:type="dxa"/>
          </w:tcPr>
          <w:p w14:paraId="7824A5F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4353806F"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7ABFBC06"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Bajow</w:t>
            </w:r>
            <w:proofErr w:type="spellEnd"/>
            <w:r w:rsidRPr="004D5E16">
              <w:rPr>
                <w:rFonts w:ascii="Calibri" w:eastAsia="Times New Roman" w:hAnsi="Calibri" w:cs="Calibri"/>
              </w:rPr>
              <w:t xml:space="preserve">, N.A.; </w:t>
            </w:r>
            <w:proofErr w:type="spellStart"/>
            <w:r w:rsidRPr="004D5E16">
              <w:rPr>
                <w:rFonts w:ascii="Calibri" w:eastAsia="Times New Roman" w:hAnsi="Calibri" w:cs="Calibri"/>
              </w:rPr>
              <w:t>Alassaf</w:t>
            </w:r>
            <w:proofErr w:type="spellEnd"/>
            <w:r w:rsidRPr="004D5E16">
              <w:rPr>
                <w:rFonts w:ascii="Calibri" w:eastAsia="Times New Roman" w:hAnsi="Calibri" w:cs="Calibri"/>
              </w:rPr>
              <w:t xml:space="preserve">, W.I.; </w:t>
            </w:r>
            <w:proofErr w:type="spellStart"/>
            <w:r w:rsidRPr="004D5E16">
              <w:rPr>
                <w:rFonts w:ascii="Calibri" w:eastAsia="Times New Roman" w:hAnsi="Calibri" w:cs="Calibri"/>
              </w:rPr>
              <w:t>Cluntun</w:t>
            </w:r>
            <w:proofErr w:type="spellEnd"/>
            <w:r w:rsidRPr="004D5E16">
              <w:rPr>
                <w:rFonts w:ascii="Calibri" w:eastAsia="Times New Roman" w:hAnsi="Calibri" w:cs="Calibri"/>
              </w:rPr>
              <w:t xml:space="preserve">, A.A., 2018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T5enoq8w","properties":{"formattedCitation":"[96]","plainCitation":"[96]","noteIndex":0},"citationItems":[{"id":33269,"uris":["http://zotero.org/groups/5600547/items/U6BKTF6B"],"itemData":{"id":33269,"type":"article-journal","abstract":"IntroductionUnacceptable practices of health care providers during disasters have been observed because they work outside the scope of their daily practices and have inadequate training. A greater need for the involvement of health professionals in disaster management has been noted in Saudi Arabia. This study evaluates the efficacy of a training course in prehospital major incident management for health care providers in Saudi Arabia.MethodsAn interactive course for general principles in prehospital major incident management was developed with domains and core competencies. The course was designed according to the local context and was based on international standards. It was piloted over four days at the Officers Club of the Ministry of Interior (Riyadh, Saudi Arabia) and was sponsored by Mohammed Bin Naif Medical Center, King Fahd Security College in Riyadh, Saudi Arabia. The participants (n=29) were from different disciplines from main government health facilities in Riyadh. They completed a pre-test and a post-test.ResultsThe overall score was 55.1% on the pre-test and 68.4% on the post-test (Wilcoxon test for paired samples, P &lt;.05). Three out of the four domains had significant difference between pre- and post-test results, as well as the overall total knowledge.Conclusion:Conducting inter-disciplinary and competency-based disaster medicine courses for health care providers can augment appropriate disaster preparedness for major incidents in Saudi Arabia.BajowNA, AlAssafWI, CluntunAA. Course in Prehospital Major Incidents Management for Health Care Providers in Saudi Arabia. Prehosp Disaster Med. 2018;33(6):587–595.","container-title":"Prehospital and Disaster Medicine","DOI":"10.1017/S1049023X18000791","ISSN":"1049-023X, 1945-1938","issue":"6","language":"en","page":"587-595","source":"Cambridge University Press","title":"Course in Prehospital Major Incidents Management for Health Care Providers in Saudi Arabia","volume":"33","author":[{"family":"Bajow","given":"Nidaa A."},{"family":"AlAssaf","given":"Wajdan I."},{"family":"Cluntun","given":"Ameera A."}],"issued":{"date-parts":[["2018",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6]</w:t>
            </w:r>
            <w:r w:rsidRPr="004D5E16">
              <w:rPr>
                <w:rFonts w:ascii="Calibri" w:eastAsia="Times New Roman" w:hAnsi="Calibri" w:cs="Calibri"/>
              </w:rPr>
              <w:fldChar w:fldCharType="end"/>
            </w:r>
          </w:p>
        </w:tc>
        <w:tc>
          <w:tcPr>
            <w:tcW w:w="4063" w:type="dxa"/>
            <w:tcBorders>
              <w:left w:val="single" w:sz="4" w:space="0" w:color="auto"/>
            </w:tcBorders>
          </w:tcPr>
          <w:p w14:paraId="289D3B4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18000791</w:t>
            </w:r>
          </w:p>
        </w:tc>
        <w:tc>
          <w:tcPr>
            <w:tcW w:w="2412" w:type="dxa"/>
          </w:tcPr>
          <w:p w14:paraId="32F8BC0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audi Arabia</w:t>
            </w:r>
          </w:p>
        </w:tc>
        <w:tc>
          <w:tcPr>
            <w:tcW w:w="2412" w:type="dxa"/>
          </w:tcPr>
          <w:p w14:paraId="0B526E8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Introduction, Triage, Incident Management System, MCI, </w:t>
            </w:r>
            <w:proofErr w:type="spellStart"/>
            <w:r w:rsidRPr="004D5E16">
              <w:rPr>
                <w:rFonts w:ascii="Times New Roman" w:hAnsi="Times New Roman" w:cs="Times New Roman"/>
                <w:sz w:val="24"/>
                <w:szCs w:val="24"/>
              </w:rPr>
              <w:t>Legal&amp;Ethics</w:t>
            </w:r>
            <w:proofErr w:type="spellEnd"/>
            <w:r w:rsidRPr="004D5E16">
              <w:rPr>
                <w:rFonts w:ascii="Times New Roman" w:hAnsi="Times New Roman" w:cs="Times New Roman"/>
                <w:sz w:val="24"/>
                <w:szCs w:val="24"/>
              </w:rPr>
              <w:t>, Communication</w:t>
            </w:r>
          </w:p>
        </w:tc>
        <w:tc>
          <w:tcPr>
            <w:tcW w:w="1650" w:type="dxa"/>
          </w:tcPr>
          <w:p w14:paraId="7467E36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 Medical doctors, Emergency Medical Service professionals, Pharmacists</w:t>
            </w:r>
          </w:p>
        </w:tc>
        <w:tc>
          <w:tcPr>
            <w:tcW w:w="2490" w:type="dxa"/>
          </w:tcPr>
          <w:p w14:paraId="508C9C0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Groupwork), Simulation (Tabletop exercises, Drill)</w:t>
            </w:r>
          </w:p>
        </w:tc>
        <w:tc>
          <w:tcPr>
            <w:tcW w:w="1703" w:type="dxa"/>
          </w:tcPr>
          <w:p w14:paraId="3D4A5A5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Classifying, Comparing, Interpreting, Explaining, Executing, Differentiating</w:t>
            </w:r>
          </w:p>
        </w:tc>
        <w:tc>
          <w:tcPr>
            <w:tcW w:w="1716" w:type="dxa"/>
          </w:tcPr>
          <w:p w14:paraId="68786C0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Feedback Form (?)</w:t>
            </w:r>
          </w:p>
        </w:tc>
        <w:tc>
          <w:tcPr>
            <w:tcW w:w="1902" w:type="dxa"/>
          </w:tcPr>
          <w:p w14:paraId="6ED46F9A"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Relevance), Level 2(Knowledge, Confidence)</w:t>
            </w:r>
          </w:p>
        </w:tc>
        <w:tc>
          <w:tcPr>
            <w:tcW w:w="2076" w:type="dxa"/>
            <w:vAlign w:val="center"/>
          </w:tcPr>
          <w:p w14:paraId="66CA4FD8"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7A65F6B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8 months</w:t>
            </w:r>
          </w:p>
        </w:tc>
        <w:tc>
          <w:tcPr>
            <w:tcW w:w="2301" w:type="dxa"/>
          </w:tcPr>
          <w:p w14:paraId="34B5F3B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5B9C864"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7572EAB4"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Bajow</w:t>
            </w:r>
            <w:proofErr w:type="spellEnd"/>
            <w:r w:rsidRPr="004D5E16">
              <w:rPr>
                <w:rFonts w:ascii="Calibri" w:eastAsia="Times New Roman" w:hAnsi="Calibri" w:cs="Calibri"/>
              </w:rPr>
              <w:t xml:space="preserve">, N.A.; </w:t>
            </w:r>
            <w:proofErr w:type="spellStart"/>
            <w:r w:rsidRPr="004D5E16">
              <w:rPr>
                <w:rFonts w:ascii="Calibri" w:eastAsia="Times New Roman" w:hAnsi="Calibri" w:cs="Calibri"/>
              </w:rPr>
              <w:t>Alawad</w:t>
            </w:r>
            <w:proofErr w:type="spellEnd"/>
            <w:r w:rsidRPr="004D5E16">
              <w:rPr>
                <w:rFonts w:ascii="Calibri" w:eastAsia="Times New Roman" w:hAnsi="Calibri" w:cs="Calibri"/>
              </w:rPr>
              <w:t xml:space="preserve">, Y.I.; </w:t>
            </w:r>
            <w:proofErr w:type="spellStart"/>
            <w:r w:rsidRPr="004D5E16">
              <w:rPr>
                <w:rFonts w:ascii="Calibri" w:eastAsia="Times New Roman" w:hAnsi="Calibri" w:cs="Calibri"/>
              </w:rPr>
              <w:t>Aloraifi</w:t>
            </w:r>
            <w:proofErr w:type="spellEnd"/>
            <w:r w:rsidRPr="004D5E16">
              <w:rPr>
                <w:rFonts w:ascii="Calibri" w:eastAsia="Times New Roman" w:hAnsi="Calibri" w:cs="Calibri"/>
              </w:rPr>
              <w:t xml:space="preserve">, S.M., 201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nhMrANCn","properties":{"formattedCitation":"[97]","plainCitation":"[97]","noteIndex":0},"citationItems":[{"id":33261,"uris":["http://zotero.org/groups/5600547/items/LFTHVU5D"],"itemData":{"id":33261,"type":"article-journal","abstract":"Background:Political unrest in the Middle East heightens the possibility of catastrophe due to violent conflict and/or terrorist attacks. However, the disaster risk reduction strategy in the Saudi health care system appears to be a reactive approach focused more on flood hazards than other threats. Given the current unstable political situation in its neighboring countries and Saudi Arabia’s key role in providing humanitarian assistance and disaster relief to those affected by internal conflicts and wars, it is essential to develop a framework for training standards related to complex humanitarian disasters to provide the requisite skills and knowledge in a gradual manner, according to local context and international standards. This framework could also support the World Health Organization’s (WHO; Geneva, Switzerland) initiative for establishing a national disaster assistance team in Saudi Arabia.Problem:The main aim of this study is to provide Saudi health care providers with a competencies-based course in Basic Principles of Complex Humanitarian Emergency.Methods:The interactive, competencies-based course in Basic Principles of Complex Humanitarian Emergency was designed by five experts in disaster medicine and humanitarian relief in three stages, accordance to international standards and the local context. The course was piloted over five days at the Officers Club of the Ministry of Interior (MOI; Riyadh, Saudi Arabia). The 33 participants were from different health disciplines of the government sectors in-country. The participants completed the pre- and post-tests and attended three pilot workshops for disaster community awareness.Results:The overall knowledge scores were significantly higher in the post-test (62.9%) than the pre-test (44.2%). There were no significant differences in the pre- and post-knowledge scores for health care providers from the different government health disciplines. A 10-month, post-event survey demonstrated that participants were satisfied with their knowledge retention. Importantly, three of them (16.6%) had the opportunity to put this knowledge into practice in relation to humanitarian aid response.Conclusion:Delivering a competencies-based course in Basic Principles of Complex Humanitarian Emergency for health care providers can help improve their knowledge and skills for humanitarian assistance and disaster relief, which is crucial for disaster preparedness augmentation in Saudi Arabia.","container-title":"Prehospital and Disaster Medicine","DOI":"10.1017/S1049023X19004977","ISSN":"1049-023X, 1945-1938","issue":"6","language":"en","page":"580-587","source":"Cambridge University Press","title":"A Basic Course in Humanitarian Health Emergency and Relief: A Pilot Study from Saudi Arabia","title-short":"A Basic Course in Humanitarian Health Emergency and Relief","volume":"34","author":[{"family":"Bajow","given":"Nidaa A."},{"family":"Alawad","given":"Yousef I."},{"family":"Aloraifi","given":"Samer M."}],"issued":{"date-parts":[["2019",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7]</w:t>
            </w:r>
            <w:r w:rsidRPr="004D5E16">
              <w:rPr>
                <w:rFonts w:ascii="Calibri" w:eastAsia="Times New Roman" w:hAnsi="Calibri" w:cs="Calibri"/>
              </w:rPr>
              <w:fldChar w:fldCharType="end"/>
            </w:r>
          </w:p>
        </w:tc>
        <w:tc>
          <w:tcPr>
            <w:tcW w:w="4063" w:type="dxa"/>
            <w:tcBorders>
              <w:left w:val="single" w:sz="4" w:space="0" w:color="auto"/>
            </w:tcBorders>
          </w:tcPr>
          <w:p w14:paraId="54A2E71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19004977</w:t>
            </w:r>
          </w:p>
        </w:tc>
        <w:tc>
          <w:tcPr>
            <w:tcW w:w="2412" w:type="dxa"/>
          </w:tcPr>
          <w:p w14:paraId="08872B6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audi Arabia</w:t>
            </w:r>
          </w:p>
        </w:tc>
        <w:tc>
          <w:tcPr>
            <w:tcW w:w="2412" w:type="dxa"/>
          </w:tcPr>
          <w:p w14:paraId="4498D90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omplex Humanitarian Emergencies</w:t>
            </w:r>
          </w:p>
        </w:tc>
        <w:tc>
          <w:tcPr>
            <w:tcW w:w="1650" w:type="dxa"/>
          </w:tcPr>
          <w:p w14:paraId="36CB77E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w:t>
            </w:r>
          </w:p>
        </w:tc>
        <w:tc>
          <w:tcPr>
            <w:tcW w:w="2490" w:type="dxa"/>
          </w:tcPr>
          <w:p w14:paraId="36C3AAE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Groupwork, Case study), Simulation (Tabletop exercises, Drills)</w:t>
            </w:r>
          </w:p>
        </w:tc>
        <w:tc>
          <w:tcPr>
            <w:tcW w:w="1703" w:type="dxa"/>
          </w:tcPr>
          <w:p w14:paraId="0B7FBBB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w:t>
            </w:r>
          </w:p>
        </w:tc>
        <w:tc>
          <w:tcPr>
            <w:tcW w:w="1716" w:type="dxa"/>
          </w:tcPr>
          <w:p w14:paraId="3E51B2A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5F406419"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Knowledge, Skill)</w:t>
            </w:r>
          </w:p>
        </w:tc>
        <w:tc>
          <w:tcPr>
            <w:tcW w:w="2076" w:type="dxa"/>
            <w:vAlign w:val="center"/>
          </w:tcPr>
          <w:p w14:paraId="444CF756"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5RY5MYtV","properties":{"formattedCitation":"[98]","plainCitation":"[98]","noteIndex":0},"citationItems":[{"id":33234,"uris":["http://zotero.org/groups/5600547/items/E6K79V55"],"itemData":{"id":33234,"type":"book","abstract":"Global Health 101, Second Edition (formerly titled Essentials of Global Health) is a clear, concise, and user-friendly introduction to the most critical issues in global health. It illustrates key themes with an extensive set of case studies, examples, and the latest evidence. While the book offers a global perspective, particular attention is given to the health-development link, to developing countries, and to the health needs of poor and disadvantaged people. Global Health 101 builds on the success of an introductory global health course taught by the author at the George Washington School of Public Health and Health Services and is ideally suited for the the Association of American Colleges and Universities recommended course by the same name. The text is accompanied by a wealth of instructor’s resources, as well as a robust companion website with videos, presentations, and references intended to help both teachers and students. Richard Skolnik is the winner of numerous honors for teaching, has taught global health for 8 years, and has more than 30 years of experience as a global health practitioner in multilateral, university, and NGO settings. He has been actively involved in dealing with critical issues in global health at country level and at the highest levels of international health policy making. Learn more about the author. “Richard Skolnik's Essentials of Global Health is so comprehensive that it will be key reading in international health. In accessible language, he explains why good health is crucial to economic development, what indicators help track changes in global health, and requirements for good health systems. Approaches to solving world health problems must be under pinned by good ethics and human rights guidelines, he says, and local practices and cultures must not be ignored. Skolnik looks in detail at children's and women's health, and at the different challenges of tackling communicative and non-communicative disease in developing countries. He also maps out the key players in global health and looks ahead to future challenges.” —The Lancet, October 2007 The book is organized in four parts: - Principles, Measurements, and the Health-Development Link: The principles of Global Health; Health Determinants, Measurements, and Trends; and Health, Education, Poverty, and the Economy. - Cross-Cutting Global Health Themes: Human Rights, Ethics, and Global Health; An Introduction to Health Systems; and Culture and Health. - The Burden of Disease: The Environment and Health; Nutrition and Health; Women’s Health; Child Health; Infectious Diseases; Non-Communicable Diseases; and Unintentional Injuries. - Working Together to Improve Global Health: Conflicts, Natural Disasters, and Other Emergencies; Cooperating to Improve Global Health; and, Science Technology, and the Public’s Health.” Updates to the Second Edition: Updated tables and charts to include the most recent data on the burden of disease and risk factors - An expanded section on health disparities and health equity - A greatly expanded section on Neglected Tropical Diseases - An expanded section on the financing of global health and innovative financing mechanisms - Additional information on drug resistance and emerging and re-emerging infectious diseases - Additional information on innovative mechanisms for program implementation in areas related to key chapter topics, such as performance based financing in maternal health, TB, and health systems development - An expanded section on public-private partnerships and product development partnerships for health - Additional examples and mini-case studies in all of the core chapters - A new chapter on “Careers in Global Health”, with information on careers, which would be illustrated with profiles of global health leaders from around the world, who model those careers Looking for more real-life evidence? Check out Cases 1, 3, 6, 7, &amp; 13 in Essential Case Studies in Public Health, Putting Public Health into Practice.","ISBN":"978-0-7637-9751-5","language":"en","note":"Google-Books-ID: sBQRpj4uWmYC","number-of-pages":"465","publisher":"Jones &amp; Bartlett Publishers","source":"Google Books","title":"Global Health 101","author":[{"family":"Skolnik","given":"Richard"}],"issued":{"date-parts":[["20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8]</w:t>
            </w:r>
            <w:r w:rsidRPr="004D5E16">
              <w:rPr>
                <w:rFonts w:ascii="Calibri" w:eastAsia="Times New Roman" w:hAnsi="Calibri" w:cs="Calibri"/>
              </w:rPr>
              <w:fldChar w:fldCharType="end"/>
            </w:r>
          </w:p>
        </w:tc>
        <w:tc>
          <w:tcPr>
            <w:tcW w:w="1283" w:type="dxa"/>
          </w:tcPr>
          <w:p w14:paraId="57B9796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 months</w:t>
            </w:r>
          </w:p>
        </w:tc>
        <w:tc>
          <w:tcPr>
            <w:tcW w:w="2301" w:type="dxa"/>
          </w:tcPr>
          <w:p w14:paraId="01744CF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5849ECB3"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23499FAA"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Bank, I.; Khalil, E., 2016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K8Bmv9P2","properties":{"formattedCitation":"[99]","plainCitation":"[99]","noteIndex":0},"citationItems":[{"id":33296,"uris":["http://zotero.org/groups/5600547/items/DLS9S6ZS"],"itemData":{"id":33296,"type":"article-journal","abstract":"OBJECTIVES: Pediatric hospital disaster responders must be well-trained and prepared to manage children in a mass-casualty incident. Simulations of various types have been the traditional way of testing hospital disaster plans and training hospital staff in skills that are used in rare circumstances. The objective of this longitudinal, survey-based, observational study was to assess the effect of disaster response and management-based experiential learning on the knowledge and confidence of advanced learners.\nMETHODS: A simulation-based workshop was created for practicing Pediatric Emergency Medicine (PEM) physicians, senior PEM physicians, and critical care and pediatric surgery residents to learn how to manage a disaster response. Given that this particular group of learners had never been exposed to such a disaster simulation, its educational value was assessed with the goal of improving the quality of the hospital pediatric medical response to a disaster by increasing the responders' knowledge and confidence. Objective and subjective measures were analyzed using both a retrospective, pre-post survey, as well as case-based evaluation grids.\nRESULTS: The simulation workshop improved the learners' perceived ability to manage patients in a disaster context and identified strengths and areas needing improvement for patient care within the disaster context.\nCONCLUSION: Advanced learners exposed to an experiential learning activity believed that it improved their ability to manage patients in a disaster situation and felt that it was valuable to their learning. Their confidence was preserved six months later. Bank I , Khalil E . Are pediatric emergency physicians more knowledgeable and confident to respond to a pediatric disaster after an experiential learning experience? Prehosp Disaster Med. 2016;31(5):551-556.","container-title":"Prehospital and Disaster Medicine","DOI":"10.1017/S1049023X16000704","ISSN":"1945-1938","issue":"5","journalAbbreviation":"Prehosp Disaster Med","language":"eng","note":"PMID: 27510543","page":"551-556","source":"PubMed","title":"Are Pediatric Emergency Physicians More Knowledgeable and Confident to Respond to a Pediatric Disaster after an Experiential Learning Experience?","volume":"31","author":[{"family":"Bank","given":"Ilana"},{"family":"Khalil","given":"Elene"}],"issued":{"date-parts":[["2016",10]]}}}],"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9]</w:t>
            </w:r>
            <w:r w:rsidRPr="004D5E16">
              <w:rPr>
                <w:rFonts w:ascii="Calibri" w:eastAsia="Times New Roman" w:hAnsi="Calibri" w:cs="Calibri"/>
              </w:rPr>
              <w:fldChar w:fldCharType="end"/>
            </w:r>
          </w:p>
        </w:tc>
        <w:tc>
          <w:tcPr>
            <w:tcW w:w="4063" w:type="dxa"/>
            <w:tcBorders>
              <w:left w:val="single" w:sz="4" w:space="0" w:color="auto"/>
            </w:tcBorders>
          </w:tcPr>
          <w:p w14:paraId="5A7EFAF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16000704</w:t>
            </w:r>
          </w:p>
        </w:tc>
        <w:tc>
          <w:tcPr>
            <w:tcW w:w="2412" w:type="dxa"/>
          </w:tcPr>
          <w:p w14:paraId="546E0CF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anada</w:t>
            </w:r>
          </w:p>
        </w:tc>
        <w:tc>
          <w:tcPr>
            <w:tcW w:w="2412" w:type="dxa"/>
          </w:tcPr>
          <w:p w14:paraId="1CF49E5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riage</w:t>
            </w:r>
          </w:p>
        </w:tc>
        <w:tc>
          <w:tcPr>
            <w:tcW w:w="1650" w:type="dxa"/>
          </w:tcPr>
          <w:p w14:paraId="6F6B99C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Medical doctors, Residents</w:t>
            </w:r>
          </w:p>
        </w:tc>
        <w:tc>
          <w:tcPr>
            <w:tcW w:w="2490" w:type="dxa"/>
          </w:tcPr>
          <w:p w14:paraId="0DF6E17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Simulation (Drill)</w:t>
            </w:r>
          </w:p>
        </w:tc>
        <w:tc>
          <w:tcPr>
            <w:tcW w:w="1703" w:type="dxa"/>
          </w:tcPr>
          <w:p w14:paraId="5333CC5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e, Executing, Implementing, Comparing,</w:t>
            </w:r>
          </w:p>
        </w:tc>
        <w:tc>
          <w:tcPr>
            <w:tcW w:w="1716" w:type="dxa"/>
          </w:tcPr>
          <w:p w14:paraId="053253F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76CAD21C"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Skill, Knowledge)</w:t>
            </w:r>
          </w:p>
        </w:tc>
        <w:tc>
          <w:tcPr>
            <w:tcW w:w="2076" w:type="dxa"/>
            <w:vAlign w:val="center"/>
          </w:tcPr>
          <w:p w14:paraId="5DEB77A7"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2D5A28B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6 months</w:t>
            </w:r>
          </w:p>
        </w:tc>
        <w:tc>
          <w:tcPr>
            <w:tcW w:w="2301" w:type="dxa"/>
          </w:tcPr>
          <w:p w14:paraId="76D8052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0D74D578"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270A78E7"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lastRenderedPageBreak/>
              <w:t xml:space="preserve">Beaton, R.D.; Johnson, L.C., 200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sECMStyq","properties":{"formattedCitation":"[100]","plainCitation":"[100]","noteIndex":0},"citationItems":[{"id":33320,"uris":["http://zotero.org/groups/5600547/items/XTGTFNX9"],"itemData":{"id":33320,"type":"article-journal","abstract":"Introduction:In the wake of domestic terrorists attacks on 11 September 2001 and subsequent bioterrorist events employing anthrax, there no longer can be any debate about the potential for attacks employing Nuclear, Biological, or Chemical (NBC)/Weapons of Mass Destruction (WMD). As one way of acknowledging this long-standing threat and, in a concerted effort to mitigate the effects of possible future domestic NBC/WMD terrorist attacks, the US Department of Defense (DOD) and other US governmental agencies already had mounted an effort to provide Domestic Preparedness Training for First Responders in urban centers throughout the USA.Methods:A paper and pencil questionnaire specifically designed to evaluate the effectiveness of Domestic Preparedness Training for Emergency First Responders has been developed. An earlier version of this instrument was piloted with a convenience sample of firefighters and paramedics (n = 78) in a northwest state. Based on replies to the pilot questionnaire, a pool of 27 items based on the objectives and content of the NBC/WMD Domestic Preparedness Awareness and Operations courses (plus additional background and appraised competency items) were selected for inclusion in a Domestic Preparedness Questionnaire (DPQ).Results:This paper first describes the essential psychometric properties of the DPQ based on replies from baseline and follow-up samples (n = 206 and n = 246 respectively) of urban firefighters and paramedics employed by a metropolitan city in a northwest state. The DPQ was employed to evaluate the outcomes of Domestic Preparedness training provided to a sample of urban fire-service personnel. The DPQ documented significant improvements in a group of “DP trained”-urban firefighters (n = 80) both in their awareness and operations content knowledge as well as in their perceived competencies to respond to acts of biological, chemical, or nuclear terrorism “in their own community” at four months post-training. A comparison group of “Not DP-trained” firefighters (n = 78) showed no statistically significant changes on these DPQ indices, suggesting that the documented improvements in the “DP-trained” firefighters on the DPQ were not due to “test reactivity” or to “historical” factors.Conclusion:The findings suggest that the DPQ has adequate inter-item and test-retest reliability, possesses concurrent validity, and appears to be a sensitive measure of the Domestic Preparedness Training provided for urban firefighter and paramedic First Responders.","container-title":"Prehospital and Disaster Medicine","DOI":"10.1017/S1049023X00000339","ISSN":"1945-1938, 1049-023X","issue":"3","language":"en","page":"119-125","source":"Cambridge University Press","title":"Instrument Development and Evaluation of Domestic Preparedness Training for First Responders","volume":"17","author":[{"family":"Beaton","given":"Randal D."},{"family":"Johnson","given":"L. Clark"}],"issued":{"date-parts":[["2002",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00]</w:t>
            </w:r>
            <w:r w:rsidRPr="004D5E16">
              <w:rPr>
                <w:rFonts w:ascii="Calibri" w:eastAsia="Times New Roman" w:hAnsi="Calibri" w:cs="Calibri"/>
              </w:rPr>
              <w:fldChar w:fldCharType="end"/>
            </w:r>
          </w:p>
        </w:tc>
        <w:tc>
          <w:tcPr>
            <w:tcW w:w="4063" w:type="dxa"/>
            <w:tcBorders>
              <w:left w:val="single" w:sz="4" w:space="0" w:color="auto"/>
            </w:tcBorders>
          </w:tcPr>
          <w:p w14:paraId="57CD02A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00000339</w:t>
            </w:r>
          </w:p>
        </w:tc>
        <w:tc>
          <w:tcPr>
            <w:tcW w:w="2412" w:type="dxa"/>
          </w:tcPr>
          <w:p w14:paraId="6EEB4DC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5413C35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w:t>
            </w:r>
          </w:p>
        </w:tc>
        <w:tc>
          <w:tcPr>
            <w:tcW w:w="1650" w:type="dxa"/>
          </w:tcPr>
          <w:p w14:paraId="1539470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Emergency Medical Service professionals, Firefighters</w:t>
            </w:r>
          </w:p>
        </w:tc>
        <w:tc>
          <w:tcPr>
            <w:tcW w:w="2490" w:type="dxa"/>
          </w:tcPr>
          <w:p w14:paraId="5167C03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w:t>
            </w:r>
          </w:p>
        </w:tc>
        <w:tc>
          <w:tcPr>
            <w:tcW w:w="1703" w:type="dxa"/>
          </w:tcPr>
          <w:p w14:paraId="14471AC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recognizing, executing, Implementing</w:t>
            </w:r>
          </w:p>
        </w:tc>
        <w:tc>
          <w:tcPr>
            <w:tcW w:w="1716" w:type="dxa"/>
          </w:tcPr>
          <w:p w14:paraId="06DA779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0629CF85"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Confidence, Knowledge)</w:t>
            </w:r>
          </w:p>
        </w:tc>
        <w:tc>
          <w:tcPr>
            <w:tcW w:w="2076" w:type="dxa"/>
            <w:vAlign w:val="center"/>
          </w:tcPr>
          <w:p w14:paraId="0D0ACCA1"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Pilot study</w:t>
            </w:r>
          </w:p>
        </w:tc>
        <w:tc>
          <w:tcPr>
            <w:tcW w:w="1283" w:type="dxa"/>
          </w:tcPr>
          <w:p w14:paraId="7258EF8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4 months</w:t>
            </w:r>
          </w:p>
        </w:tc>
        <w:tc>
          <w:tcPr>
            <w:tcW w:w="2301" w:type="dxa"/>
          </w:tcPr>
          <w:p w14:paraId="58E9692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E9353AA"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562E0235"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Bentley, S. et al., 201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5vOxAZY2","properties":{"formattedCitation":"[101]","plainCitation":"[101]","noteIndex":0},"citationItems":[{"id":17968,"uris":["http://zotero.org/groups/5108039/items/V3DGDS4R"],"itemData":{"id":17968,"type":"article-journal","abstract":"Introduction: This multipatient simulation exercise encompasses triage by hospital medical providers during a mass casualty incident (MCI) involving gas line explosion with building collapse. The SimWars format allows two teams to participate in identical simulations coupled with active audience observation, followed by facilitated group discussion. The exercise requires real-time knowledge application of MCI management and helps learners develop a framework for rapidly classifying and dispositioning MCI patients. Methods: Two teams of provider pairs completed MCI triage of 12 simulated patients in 8 minutes with an objective of quickly and accurately dispositioning within hospital bed availability. Participants included emergency medicine and surgery physicians, with active observation by mixed provider audiences. Observers completed a checklist per patient (category: urgent/emergent/not emergent, disposition: bed type/location). At simulation conclusion, a 45-minute facilitated discussion compared observers' self-assessment of MCI patient management with the simulation teams' decisions. Finally, an expert panel discussed management decisions and MCI triage pearls. Results: Team performances (N = 4) and audience responses (N = 164) were similar on seven of 12 patients, allowing robust discussion. Participants completed an evaluation at exercise conclusion; 37% reported good/excellent ability to accomplish MCI initial triage and disposition before this exercise compared to 100% after, a statistically significant 63% increase. All postsurvey respondents agreed or strongly agreed that the exercise would change their MCI clinical practice. Discussion: The two-team format allows comparison of how different teams handle MCI triage, and active observation allows comparison of audience and team decision making.","archive":"Medline","container-title":"MedEdPORTAL : the journal of teaching and learning resources","DOI":"10.15766/mep_2374-8265.10823","ISSN":"2374-8265","journalAbbreviation":"MedEdPORTAL","language":"English","note":"number: (Bentley S.) Medical Director, Simulation Center, NYC Health + Hospitals/Elmhurst,","page":"10823","title":"A Simulated Mass Casualty Incident Triage Exercise: SimWars","volume":"15","author":[{"family":"Bentley","given":"S."},{"family":"Iavicoli","given":"L."},{"family":"Boehm","given":"L."},{"family":"Agriantonis","given":"G."},{"family":"Dilos","given":"B."},{"family":"LaMonica","given":"J."},{"family":"Smith","given":"C."},{"family":"Wong","given":"L."},{"family":"Lopez","given":"T."},{"family":"Galer","given":"A."},{"family":"Kessle","given":"S."}],"issued":{"date-parts":[["201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01]</w:t>
            </w:r>
            <w:r w:rsidRPr="004D5E16">
              <w:rPr>
                <w:rFonts w:ascii="Calibri" w:eastAsia="Times New Roman" w:hAnsi="Calibri" w:cs="Calibri"/>
              </w:rPr>
              <w:fldChar w:fldCharType="end"/>
            </w:r>
          </w:p>
        </w:tc>
        <w:tc>
          <w:tcPr>
            <w:tcW w:w="4063" w:type="dxa"/>
            <w:tcBorders>
              <w:left w:val="single" w:sz="4" w:space="0" w:color="auto"/>
            </w:tcBorders>
          </w:tcPr>
          <w:p w14:paraId="3E178C2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5766/mep_2374-8265.10823</w:t>
            </w:r>
          </w:p>
        </w:tc>
        <w:tc>
          <w:tcPr>
            <w:tcW w:w="2412" w:type="dxa"/>
          </w:tcPr>
          <w:p w14:paraId="2867EF3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3651A67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riage, Hospital, MCI Management</w:t>
            </w:r>
          </w:p>
        </w:tc>
        <w:tc>
          <w:tcPr>
            <w:tcW w:w="1650" w:type="dxa"/>
          </w:tcPr>
          <w:p w14:paraId="756B082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Residents, Nurses, Hospital administrators</w:t>
            </w:r>
          </w:p>
        </w:tc>
        <w:tc>
          <w:tcPr>
            <w:tcW w:w="2490" w:type="dxa"/>
          </w:tcPr>
          <w:p w14:paraId="2623B3F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Drill)</w:t>
            </w:r>
          </w:p>
        </w:tc>
        <w:tc>
          <w:tcPr>
            <w:tcW w:w="1703" w:type="dxa"/>
          </w:tcPr>
          <w:p w14:paraId="42BC5D8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Executing, Explaining</w:t>
            </w:r>
          </w:p>
        </w:tc>
        <w:tc>
          <w:tcPr>
            <w:tcW w:w="1716" w:type="dxa"/>
          </w:tcPr>
          <w:p w14:paraId="4F5BF5F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 Simulation</w:t>
            </w:r>
          </w:p>
        </w:tc>
        <w:tc>
          <w:tcPr>
            <w:tcW w:w="1902" w:type="dxa"/>
          </w:tcPr>
          <w:p w14:paraId="15F8690A"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Relevance), Level 2(Knowledge, Skill)</w:t>
            </w:r>
          </w:p>
        </w:tc>
        <w:tc>
          <w:tcPr>
            <w:tcW w:w="2076" w:type="dxa"/>
            <w:vAlign w:val="center"/>
          </w:tcPr>
          <w:p w14:paraId="75E269B7"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09FE7D7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031F9B3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8BF9C67"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24FD9F2B"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Bodas, M. et al.,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MwW8hPls","properties":{"formattedCitation":"[102]","plainCitation":"[102]","noteIndex":0},"citationItems":[{"id":33304,"uris":["http://zotero.org/groups/5600547/items/3LGH8922"],"itemData":{"id":33304,"type":"article-journal","abstract":"In spite of their good intentions, Emergency Medical Teams (EMTs) were relatively disorganized for many years. To enhance the efficient provision of EMT’s field team work, the Training for Emergency Medical Teams and European Medical Corps (TEAMS) project was established. The purpose of this study was to assess the effectiveness and quality of the TEAMS training package in 2 pilot training programs in Germany and Turkey. A total of 19 German and 29 Turkish participants completed the TEAMS training package. Participants were asked to complete a set of questionnaires designed to assess self-efficacy, team work, and quality of training. The results suggest an improvement for both teams’ self-efficacy and team work. The self-efficacy scale improved from 3.912 (± 0.655 SD) prior to training to 4.580 (± 0.369 SD) after training (out of 5). Team work improved from 3.085 (± 0.591 SD) to 3.556 (± 0.339 SD) (out of 4). The overall mean score of the quality of the training scale was 4.443 (± 0.671 SD) (out of 5). In conclusion, The TEAMS Training Package for Emergency Medical Teams has been demonstrated to be effective in promoting EMT team work capacities, and it is considered by its users to be a useful and appropriate tool for addressing their perceived needs.","container-title":"Disaster Medicine and Public Health Preparedness","DOI":"10.1017/dmp.2020.359","ISSN":"1935-7893, 1938-744X","issue":"2","language":"en","page":"663-669","source":"Cambridge University Press","title":"Training Package for Emergency Medical Teams Deployed to Disaster Stricken Areas: Has ‘TEAMS’ Achieved its Goals?","title-short":"Training Package for Emergency Medical Teams Deployed to Disaster Stricken Areas","volume":"16","author":[{"family":"Bodas","given":"Moran"},{"family":"Peleg","given":"Kobi"},{"family":"Adini","given":"Bruria"},{"family":"Ragazzoni","given":"Luca"}],"issued":{"date-parts":[["2022",4]]}}}],"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02]</w:t>
            </w:r>
            <w:r w:rsidRPr="004D5E16">
              <w:rPr>
                <w:rFonts w:ascii="Calibri" w:eastAsia="Times New Roman" w:hAnsi="Calibri" w:cs="Calibri"/>
              </w:rPr>
              <w:fldChar w:fldCharType="end"/>
            </w:r>
          </w:p>
        </w:tc>
        <w:tc>
          <w:tcPr>
            <w:tcW w:w="4063" w:type="dxa"/>
            <w:tcBorders>
              <w:left w:val="single" w:sz="4" w:space="0" w:color="auto"/>
            </w:tcBorders>
          </w:tcPr>
          <w:p w14:paraId="30CFE92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20.359</w:t>
            </w:r>
          </w:p>
        </w:tc>
        <w:tc>
          <w:tcPr>
            <w:tcW w:w="2412" w:type="dxa"/>
          </w:tcPr>
          <w:p w14:paraId="333016F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srael</w:t>
            </w:r>
          </w:p>
        </w:tc>
        <w:tc>
          <w:tcPr>
            <w:tcW w:w="2412" w:type="dxa"/>
          </w:tcPr>
          <w:p w14:paraId="56ED07F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hospital, Hospital, Incident Management System, Communication, Complex Humanitarian Emergencies, Ngo Sponsored Response Team</w:t>
            </w:r>
          </w:p>
        </w:tc>
        <w:tc>
          <w:tcPr>
            <w:tcW w:w="1650" w:type="dxa"/>
          </w:tcPr>
          <w:p w14:paraId="5E57AEE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Medical doctors, Nurses, Emergency Medical Service professionals, Logisticians</w:t>
            </w:r>
          </w:p>
        </w:tc>
        <w:tc>
          <w:tcPr>
            <w:tcW w:w="2490" w:type="dxa"/>
          </w:tcPr>
          <w:p w14:paraId="64DEA14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Tabletop exercises, Functional Exercise)</w:t>
            </w:r>
          </w:p>
        </w:tc>
        <w:tc>
          <w:tcPr>
            <w:tcW w:w="1703" w:type="dxa"/>
          </w:tcPr>
          <w:p w14:paraId="4BDDD8D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erpreting, Executing, Recognizing, Generating, Organizing, Attributing</w:t>
            </w:r>
          </w:p>
        </w:tc>
        <w:tc>
          <w:tcPr>
            <w:tcW w:w="1716" w:type="dxa"/>
          </w:tcPr>
          <w:p w14:paraId="18D484D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2BF96362"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Engagement, Relevance), Level 2(Knowledge, Attitude, Skill)</w:t>
            </w:r>
          </w:p>
        </w:tc>
        <w:tc>
          <w:tcPr>
            <w:tcW w:w="2076" w:type="dxa"/>
            <w:vAlign w:val="center"/>
          </w:tcPr>
          <w:p w14:paraId="19666552"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E8dZHiad","properties":{"formattedCitation":"[103,104]","plainCitation":"[103,104]","noteIndex":0},"citationItems":[{"id":33244,"uris":["http://zotero.org/groups/5600547/items/UJYI4RAI"],"itemData":{"id":33244,"type":"article-journal","abstract":"Researchers have suggested that general self-efficacy (GSE) can substantially contribute to organizational theory, research, and practice. Unfortunately, the limited construct validity work conducted on commonly used GSE measures has highlighted such potential problems as low content validity and multidimensionality. The authors developed a new GSE (NGSE) scale and compared its psychometric properties and validity to that of the Sherer et al. General Self-Efficacy Scale (SGSE). Studies in two countries found that the NGSE scale has higher construct validity than the SGSE scale. Although shorter than the SGSE scale, the NGSE scale demonstrated high reliability, predicted specific self-efficacy (SSE) for a variety of tasks in various contexts, and moderated the influence of previous performance on subsequent SSE formation. Implications, limitations, and directions for future organizational research are discussed.","container-title":"Organizational Research Methods","DOI":"10.1177/109442810141004","ISSN":"1094-4281","issue":"1","language":"en","note":"publisher: SAGE Publications Inc","page":"62-83","source":"SAGE Journals","title":"Validation of a New General Self-Efficacy Scale","volume":"4","author":[{"family":"Chen","given":"Gilad"},{"family":"Gully","given":"Stanley M."},{"family":"Eden","given":"Dov"}],"issued":{"date-parts":[["2001",1,1]]}}},{"id":33243,"uris":["http://zotero.org/groups/5600547/items/P5J243Z6"],"itemData":{"id":33243,"type":"article-journal","abstract":"Aim\nTo develop a valid, reliable and feasible teamwork assessment measure for emergency resuscitation team performance.\nBackground\nGeneric and profession specific team performance assessment measures are available (e.g. anaesthetics) but there are no specific measures for the assessment of emergency resuscitation team performance.\nMethods\n(1) An extensive review of the literature for teamwork instruments, and (2) development of a draft instrument with an expert clinical team. (3) Review by an international team of seven independent experts for face and content validity. (4) Instrument testing on 56 video-recorded hospital and simulated resuscitation events for construct, consistency, concurrent validity and reliability and (5) a final set of ratings for feasibility on fifteen simulated ‘real time’ events.\nResults\nFollowing expert review, selected items were found to have a high total content validity index of 0.96. A single ‘teamwork’ construct was identified with an internal consistency of 0.89. Correlation between the total item score and global rating (rho 0.95; p&lt;0.01) indicated concurrent validity. Inter-rater (k 0.55) and retest reliability (k 0.53) were ‘fair’, with positive feasibility ratings following ‘real time’ testing. The final 12 item (11 specific and 1 global rating) are rated using a five-point scale and cover three categories leadership, teamwork and task management.\nConclusion\nIn this primary study TEAM was found to be a valid and reliable instrument and should be a useful addition to clinicians’ tool set for the measurement of teamwork during medical emergencies. Further evaluation of the instrument is warranted to fully determine its psychometric properties.","container-title":"Resuscitation","DOI":"10.1016/j.resuscitation.2009.11.027","ISSN":"0300-9572","issue":"4","journalAbbreviation":"Resuscitation","page":"446-452","source":"ScienceDirect","title":"Rating medical emergency teamwork performance: Development of the Team Emergency Assessment Measure (TEAM)","title-short":"Rating medical emergency teamwork performance","volume":"81","author":[{"family":"Cooper","given":"Simon"},{"family":"Cant","given":"Robyn"},{"family":"Porter","given":"Joanne"},{"family":"Sellick","given":"Ken"},{"family":"Somers","given":"George"},{"family":"Kinsman","given":"Leigh"},{"family":"Nestel","given":"Debra"}],"issued":{"date-parts":[["2010",4,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03,104]</w:t>
            </w:r>
            <w:r w:rsidRPr="004D5E16">
              <w:rPr>
                <w:rFonts w:ascii="Calibri" w:eastAsia="Times New Roman" w:hAnsi="Calibri" w:cs="Calibri"/>
              </w:rPr>
              <w:fldChar w:fldCharType="end"/>
            </w:r>
          </w:p>
        </w:tc>
        <w:tc>
          <w:tcPr>
            <w:tcW w:w="1283" w:type="dxa"/>
          </w:tcPr>
          <w:p w14:paraId="0849AF8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0DE0162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F3A7589"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9E01661"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Carenzo</w:t>
            </w:r>
            <w:proofErr w:type="spellEnd"/>
            <w:r w:rsidRPr="004D5E16">
              <w:rPr>
                <w:rFonts w:ascii="Calibri" w:eastAsia="Times New Roman" w:hAnsi="Calibri" w:cs="Calibri"/>
              </w:rPr>
              <w:t xml:space="preserve">, L. et al.,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521p7Q8B","properties":{"formattedCitation":"[105]","plainCitation":"[105]","noteIndex":0},"citationItems":[{"id":33258,"uris":["http://zotero.org/groups/5600547/items/U3FAUFFG"],"itemData":{"id":33258,"type":"article-journal","abstract":"Objective:We report the development, implementation, and results of a sustainable region-wide mass-casualty management prehospital training program implemented by the Regione Lombardia emergency medical services (EMS) agency AREU in Italy.Methods:The educational program learning objectives are: (1) command and control, communications, and resource management; (2) mass casualty triage and the START triage protocol; (3) on-scene management; (4) Regione Lombardia and AREU Mass Casualty standard operating procedures; and (5) inter-agency communications and relations. For each course edition data on participants’ summative assessment, participants’ feedback and costs were collected.Results:Between June 26, 2013, and December 31, 2020, a total of 84 editions of the provider training event were delivered, training an overall 1329 prehospital providers; 1239 (93%) passed the summative assessment and were qualified as being operationally “ready.” Regarding participant feedback, the overall program was rated 4.4 ± 0.7 out of 5. The overall cost of running the provider program during the study period was €321 510 (circa US $382 000). The average cost per edition was €3828 and €242 per participant.Conclusions:We have described a simple yet interactive simulation and blended-learning approach, which has yielded good pass rates, good participant satisfaction, and contained costs to systematically train emergency medical service personnel.","container-title":"Disaster Medicine and Public Health Preparedness","DOI":"10.1017/dmp.2022.84","ISSN":"1935-7893, 1938-744X","language":"en","page":"e184","source":"Cambridge University Press","title":"A Region-Wide All-Hazard Training Program for Prehospital Mass Casualty Incident Management: A Real-World Case Study","title-short":"A Region-Wide All-Hazard Training Program for Prehospital Mass Casualty Incident Management","volume":"17","author":[{"family":"Carenzo","given":"Luca"},{"family":"Ingrassia","given":"Pier Luigi"},{"family":"Foti","given":"Francesco"},{"family":"Albergoni","given":"Enzo"},{"family":"Colombo","given":"Davide"},{"family":"Sechi","given":"Giuseppe Maria"},{"family":"Zoli","given":"Alberto"},{"family":"Sironi","given":"Stefano"}],"issued":{"date-parts":[["2023",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05]</w:t>
            </w:r>
            <w:r w:rsidRPr="004D5E16">
              <w:rPr>
                <w:rFonts w:ascii="Calibri" w:eastAsia="Times New Roman" w:hAnsi="Calibri" w:cs="Calibri"/>
              </w:rPr>
              <w:fldChar w:fldCharType="end"/>
            </w:r>
          </w:p>
        </w:tc>
        <w:tc>
          <w:tcPr>
            <w:tcW w:w="4063" w:type="dxa"/>
            <w:tcBorders>
              <w:left w:val="single" w:sz="4" w:space="0" w:color="auto"/>
            </w:tcBorders>
          </w:tcPr>
          <w:p w14:paraId="44C73D7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22.84</w:t>
            </w:r>
          </w:p>
        </w:tc>
        <w:tc>
          <w:tcPr>
            <w:tcW w:w="2412" w:type="dxa"/>
          </w:tcPr>
          <w:p w14:paraId="2A8EAB5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taly</w:t>
            </w:r>
          </w:p>
        </w:tc>
        <w:tc>
          <w:tcPr>
            <w:tcW w:w="2412" w:type="dxa"/>
          </w:tcPr>
          <w:p w14:paraId="3E510F8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MCI Management, Triage</w:t>
            </w:r>
          </w:p>
        </w:tc>
        <w:tc>
          <w:tcPr>
            <w:tcW w:w="1650" w:type="dxa"/>
          </w:tcPr>
          <w:p w14:paraId="46CCF0A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Emergency Medical Service professionals, Medical doctors, Nurses</w:t>
            </w:r>
          </w:p>
        </w:tc>
        <w:tc>
          <w:tcPr>
            <w:tcW w:w="2490" w:type="dxa"/>
          </w:tcPr>
          <w:p w14:paraId="3F39FFC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omputer simulation), Simulation (Tabletop exercises), Classroom (Lectures)</w:t>
            </w:r>
          </w:p>
        </w:tc>
        <w:tc>
          <w:tcPr>
            <w:tcW w:w="1703" w:type="dxa"/>
          </w:tcPr>
          <w:p w14:paraId="2F155FF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w:t>
            </w:r>
          </w:p>
        </w:tc>
        <w:tc>
          <w:tcPr>
            <w:tcW w:w="1716" w:type="dxa"/>
          </w:tcPr>
          <w:p w14:paraId="620F39D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7D2A7592"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Relevance), Level 2(Knowledge)</w:t>
            </w:r>
          </w:p>
        </w:tc>
        <w:tc>
          <w:tcPr>
            <w:tcW w:w="2076" w:type="dxa"/>
            <w:vAlign w:val="center"/>
          </w:tcPr>
          <w:p w14:paraId="60ED5008"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SmSCaNZc","properties":{"formattedCitation":"[106,107]","plainCitation":"[106,107]","noteIndex":0},"citationItems":[{"id":33231,"uris":["http://zotero.org/groups/5600547/items/LFP5VSSD"],"itemData":{"id":33231,"type":"article-journal","abstract":"Cost-effectiveness analyses, especially in education, are too rare. Yet they offer powerful and valuable insights for evaluators and can provide information that is counter to common sense, popular appeal, and traditional ideas.","container-title":"New Directions for Evaluation","DOI":"10.1002/ev.12","ISSN":"1534-875X","issue":"90","language":"en","license":"Copyright © 2001 John Wiley &amp; Sons, Inc.","note":"_eprint: https://onlinelibrary.wiley.com/doi/pdf/10.1002/ev.12","page":"55-68","source":"Wiley Online Library","title":"Waiting for Godot: Cost-Effectiveness Analysis in Education","title-short":"Waiting for Godot","volume":"2001","author":[{"family":"Levin","given":"Henry"}],"issued":{"date-parts":[["2001"]]}}},{"id":33232,"uris":["http://zotero.org/groups/5600547/items/CQSYCPSY"],"itemData":{"id":33232,"type":"book","abstract":"This Second Edition of Cost-Effectiveness Analysis continues to provide the most current, step-by-step guide to planning and implementing a cost analysis study. Henry M. Levin and Patrick J. McEwan use detailed and varied examples from studies and articles, ranging from education to public health, to introduce the principles and practice of cost-effectiveness analysis. The authors take account of both the costs and the effects of selecting alternatives, and suggest methods of minimizing the costs of research. New to this edition: expanded coverage of cost effectiveness from types of technique to use, to how to interpret the data; the latest information on cost benefits analysis and how to relate it to outcome measures; in-depth chapter-end exercises to enable readers to sharpen their ability to evaluate policy options and program effectiveness; feedback appendix for readers to evaluate their responses to exercises; comprehensive bibliography of methodological sources on cost analysis and educational settings grouped by category. This thorough volume primes the reader to deal with any evaluation situation by studying cost-effective analysis in relation to cost-benefit analysis, cost-utility analysis, and cost-feasibility analysis.","ISBN":"978-0-7619-1934-6","language":"en","note":"Google-Books-ID: HniLG23vYDwC","number-of-pages":"332","publisher":"SAGE","source":"Google Books","title":"Cost-Effectiveness Analysis: Methods and Applications","title-short":"Cost-Effectiveness Analysis","author":[{"family":"Levin","given":"Henry M."},{"family":"McEwan","given":"Patrick J."}],"issued":{"date-parts":[["200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06,107]</w:t>
            </w:r>
            <w:r w:rsidRPr="004D5E16">
              <w:rPr>
                <w:rFonts w:ascii="Calibri" w:eastAsia="Times New Roman" w:hAnsi="Calibri" w:cs="Calibri"/>
              </w:rPr>
              <w:fldChar w:fldCharType="end"/>
            </w:r>
          </w:p>
        </w:tc>
        <w:tc>
          <w:tcPr>
            <w:tcW w:w="1283" w:type="dxa"/>
          </w:tcPr>
          <w:p w14:paraId="0B2435A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0729F22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58DF3914"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30BC06A6"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Chang, C.-W. et al.,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JVjraRtW","properties":{"formattedCitation":"[108]","plainCitation":"[108]","noteIndex":0},"citationItems":[{"id":33286,"uris":["http://zotero.org/groups/5600547/items/R9YSP5J4"],"itemData":{"id":33286,"type":"article-journal","abstract":"BACKGROUND: In Taiwan, 50 % of the chemical disasters in the last decade were industrial accidents. The leakage of industrial toxic chemical substances may cause significant environmental pollution and harms. Taiwan's chemical disaster education and training mainly rely on simulation, which is labor-intensive, time-consuming, and costly. Tabletop drills are often used to as a substitute for simulations. However, tabletop drills lack a realistic presence. The 360° virtual reality (VR) transforms knowledge of disaster preparedness into audio-visual and other sensory experiences and allows participants to be physically immersed in an environment.\nPURPOSE: This study examined effectiveness of a \"360° VR chemical disaster training program\" on disaster preparedness and self-efficacy in ER nurses.\nMETHOD: This study used convenience sampling and quasi-experimental design with two-group repeated measures. Seventy-seven ER nurses were recruited with the experimental group (n = 32) receiving chemical disaster training through 360° VR and the control group (n = 35) receiving training through tabletop drills. Data were collected before, one week after and three weeks after the intervention.\nRESULT: Participants in the experimental group were significantly younger and less experienced in disaster management than those in the control group. There were no between-group differences in the participants' self-assessment of chemical disaster preparedness and self-efficacy before the intervention. The intervention group showed significantly higher self-assessment chemical disaster preparedness scores than the comparison group (p &lt; .05) one week after the intervention. However, no significant differences were found three weeks after the intervention.\nCONCLUSION: This study found that both 360° VR and tabletop drills improved preparedness and self-efficacy in chemical disasters among ER nurses. VR could be used for disaster preparedness training for nurses without prior disaster response experiences/ drills, whereas tabletop drills were more suitable for nurses with prior experiences. Both methods may effectively promote nurses' learning effectiveness and self-efficacy in chemical disaster preparedness.","container-title":"Nurse Education Today","DOI":"10.1016/j.nedt.2022.105613","ISSN":"1532-2793","journalAbbreviation":"Nurse Educ Today","language":"eng","note":"PMID: 36327790","page":"105613","source":"PubMed","title":"Effectiveness of the virtual reality chemical disaster training program in emergency nurses: A quasi experimental study","title-short":"Effectiveness of the virtual reality chemical disaster training program in emergency nurses","volume":"119","author":[{"family":"Chang","given":"Chih-Wei"},{"family":"Lin","given":"Che-Wei"},{"family":"Huang","given":"Chu-Yu"},{"family":"Hsu","given":"Chin-Wang"},{"family":"Sung","given":"Han-Yu"},{"family":"Cheng","given":"Su-Fen"}],"issued":{"date-parts":[["2022",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08]</w:t>
            </w:r>
            <w:r w:rsidRPr="004D5E16">
              <w:rPr>
                <w:rFonts w:ascii="Calibri" w:eastAsia="Times New Roman" w:hAnsi="Calibri" w:cs="Calibri"/>
              </w:rPr>
              <w:fldChar w:fldCharType="end"/>
            </w:r>
          </w:p>
        </w:tc>
        <w:tc>
          <w:tcPr>
            <w:tcW w:w="4063" w:type="dxa"/>
            <w:tcBorders>
              <w:left w:val="single" w:sz="4" w:space="0" w:color="auto"/>
            </w:tcBorders>
          </w:tcPr>
          <w:p w14:paraId="3857EE2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6/j.nedt.2022.105613</w:t>
            </w:r>
          </w:p>
        </w:tc>
        <w:tc>
          <w:tcPr>
            <w:tcW w:w="2412" w:type="dxa"/>
          </w:tcPr>
          <w:p w14:paraId="20579AC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aiwan</w:t>
            </w:r>
          </w:p>
        </w:tc>
        <w:tc>
          <w:tcPr>
            <w:tcW w:w="2412" w:type="dxa"/>
          </w:tcPr>
          <w:p w14:paraId="5BD93A2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cident Management System, Triage, Prehospital</w:t>
            </w:r>
          </w:p>
        </w:tc>
        <w:tc>
          <w:tcPr>
            <w:tcW w:w="1650" w:type="dxa"/>
          </w:tcPr>
          <w:p w14:paraId="3799BC8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w:t>
            </w:r>
          </w:p>
        </w:tc>
        <w:tc>
          <w:tcPr>
            <w:tcW w:w="2490" w:type="dxa"/>
          </w:tcPr>
          <w:p w14:paraId="1FE3056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Virtual reality simulation)</w:t>
            </w:r>
          </w:p>
        </w:tc>
        <w:tc>
          <w:tcPr>
            <w:tcW w:w="1703" w:type="dxa"/>
          </w:tcPr>
          <w:p w14:paraId="6353F3C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e, Inferring, Executing, Implementing</w:t>
            </w:r>
          </w:p>
        </w:tc>
        <w:tc>
          <w:tcPr>
            <w:tcW w:w="1716" w:type="dxa"/>
          </w:tcPr>
          <w:p w14:paraId="26BBD03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0E2FAD4B"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Confidence)</w:t>
            </w:r>
          </w:p>
        </w:tc>
        <w:tc>
          <w:tcPr>
            <w:tcW w:w="2076" w:type="dxa"/>
            <w:vAlign w:val="center"/>
          </w:tcPr>
          <w:p w14:paraId="5617CB85"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Expert opinion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q11INvu9","properties":{"formattedCitation":"[109,110]","plainCitation":"[109,110]","noteIndex":0},"citationItems":[{"id":33326,"uris":["http://zotero.org/groups/5600547/items/ZI9LLXEE"],"itemData":{"id":33326,"type":"article-journal","abstract":"This article reports findings from a research study designed to assess the level of familiarity Wisconsin nurses have regarding their response to large-scale emergency events. The research process identified 8 emergency preparedness dimensions, which were then investigated in the study. Efforts were also undertaken to determine the types of educational offerings and class-scheduling options most preferred by nurses.","container-title":"JONA: The Journal of Nursing Administration","ISSN":"0002-0443","issue":"10","language":"en-US","page":"475","source":"journals.lww.com","title":"Emergency Preparedness Competencies: Assessing Nurses’ Educational Needs","title-short":"Emergency Preparedness Competencies","volume":"34","author":[{"family":"Wisniewski","given":"Rebekka"},{"family":"Dennik-Champion","given":"Gina"},{"family":"Peltier","given":"James W."}],"issued":{"date-parts":[["2004",10]]}}},{"id":33325,"uris":["http://zotero.org/groups/5600547/items/BJ3P7DJN"],"itemData":{"id":33325,"type":"article-journal","abstract":"Constructed and tested a Chinese version of R. Schwarzer's (1993) General Self-Efficacy Scale. Using a sample of 293 university students, the internal consistency was .91. The scale was also completed by a bilingual sample of 43 Chinese students who filled out the English version followed, 3 wks later, by the Chinese version. The lagged correlation between both versions was .71. Further psychometric properties are described that underscore the usefulness of the inventory. It was found that men scored on average higher in general self-efficacy than women, which is in line with results from previous samples. Preliminary norms are given to encourage further field testing of this scale. (PsycINFO Database Record (c) 2016 APA, all rights reserved)","container-title":"Psychologia: An International Journal of Psychology in the Orient","ISSN":"0033-2852","issue":"3","note":"publisher-place: Japan\npublisher: Psychologia Society","page":"174-181","source":"APA PsycNet","title":"Measuring optimistic self-beliefs: A Chinese adaptation of the General Self-Efficacy Scale","title-short":"Measuring optimistic self-beliefs","volume":"38","author":[{"family":"Zhang","given":"Jian Xin"},{"family":"Schwarzer","given":"Ralf"}],"issued":{"date-parts":[["1995"]]}}}],"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09,110]</w:t>
            </w:r>
            <w:r w:rsidRPr="004D5E16">
              <w:rPr>
                <w:rFonts w:ascii="Calibri" w:eastAsia="Times New Roman" w:hAnsi="Calibri" w:cs="Calibri"/>
              </w:rPr>
              <w:fldChar w:fldCharType="end"/>
            </w:r>
          </w:p>
        </w:tc>
        <w:tc>
          <w:tcPr>
            <w:tcW w:w="1283" w:type="dxa"/>
          </w:tcPr>
          <w:p w14:paraId="69E78CC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 month</w:t>
            </w:r>
          </w:p>
        </w:tc>
        <w:tc>
          <w:tcPr>
            <w:tcW w:w="2301" w:type="dxa"/>
          </w:tcPr>
          <w:p w14:paraId="7310718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4BB30BD9"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069D9E98"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Chung, S. et al., 2018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MFWbkVbP","properties":{"formattedCitation":"[111]","plainCitation":"[111]","noteIndex":0},"citationItems":[{"id":33264,"uris":["http://zotero.org/groups/5600547/items/4AMYSYZT"],"itemData":{"id":33264,"type":"article-journal","abstract":"OBJECTIVE: Preparing and responding to the needs of children during public health emergencies continues to be challenging. The purpose of this study was to assess the usefulness of a tabletop exercise in initiating pediatric preparedness strategies and assessing the impact of the exercise on participants' understanding of and confidence in their roles during pediatric public health emergencies.\nMETHODS: A tabletop exercise was developed to simulate a public health emergency scenario involving smallpox in a child, with subsequent spread to multiple states. During the exercise, participants discussed and developed communication, collaboration, and medical countermeasure strategies to enhance pediatric public health preparedness. Exercise evaluation was designed to assess participants' knowledge gained and level of confidence surrounding pediatric public health emergencies.\nRESULTS: In total, 22 participants identified over 100 communication and collaboration strategies to promote pediatric public health preparedness during the exercise and found that the most beneficial aspect during the exercise was the partnership between pediatricians and public health officials. Participants' knowledge and level of confidence surrounding a pediatric public health emergency increased after the exercise.\nCONCLUSION: The tabletop exercise was effective in identifying strategies to improve pediatric public health preparedness as well as enhancing participants' knowledge and confidence surrounding a potential pediatric public health emergency. (Disaster Med Public Health Preparedness. 2018;12:582-586).","container-title":"Disaster Medicine and Public Health Preparedness","DOI":"10.1017/dmp.2017.137","ISSN":"1938-744X","issue":"5","journalAbbreviation":"Disaster Med Public Health Prep","language":"eng","note":"PMID: 29332616\nPMCID: PMC6046276","page":"582-586","source":"PubMed","title":"Addressing Children's Needs in Disasters: A Regional Pediatric Tabletop Exercise","title-short":"Addressing Children's Needs in Disasters","volume":"12","author":[{"family":"Chung","given":"Sarita"},{"family":"Gardner","given":"Aaron H."},{"family":"Schonfeld","given":"David J."},{"family":"Franks","given":"Jessica L."},{"family":"So","given":"Marvin"},{"family":"Dziuban","given":"Eric J."},{"family":"Peacock","given":"Georgina"}],"issued":{"date-parts":[["2018",10]]}}}],"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11]</w:t>
            </w:r>
            <w:r w:rsidRPr="004D5E16">
              <w:rPr>
                <w:rFonts w:ascii="Calibri" w:eastAsia="Times New Roman" w:hAnsi="Calibri" w:cs="Calibri"/>
              </w:rPr>
              <w:fldChar w:fldCharType="end"/>
            </w:r>
          </w:p>
        </w:tc>
        <w:tc>
          <w:tcPr>
            <w:tcW w:w="4063" w:type="dxa"/>
            <w:tcBorders>
              <w:left w:val="single" w:sz="4" w:space="0" w:color="auto"/>
            </w:tcBorders>
          </w:tcPr>
          <w:p w14:paraId="67D9D70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17.137</w:t>
            </w:r>
          </w:p>
        </w:tc>
        <w:tc>
          <w:tcPr>
            <w:tcW w:w="2412" w:type="dxa"/>
          </w:tcPr>
          <w:p w14:paraId="2B1B0F0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481C06B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w:t>
            </w:r>
          </w:p>
        </w:tc>
        <w:tc>
          <w:tcPr>
            <w:tcW w:w="1650" w:type="dxa"/>
          </w:tcPr>
          <w:p w14:paraId="763B44E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Medical doctors</w:t>
            </w:r>
          </w:p>
        </w:tc>
        <w:tc>
          <w:tcPr>
            <w:tcW w:w="2490" w:type="dxa"/>
          </w:tcPr>
          <w:p w14:paraId="5ACFD76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Tabletop exercises)</w:t>
            </w:r>
          </w:p>
        </w:tc>
        <w:tc>
          <w:tcPr>
            <w:tcW w:w="1703" w:type="dxa"/>
          </w:tcPr>
          <w:p w14:paraId="7287FB0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lanning, Critiquing, Interpreting</w:t>
            </w:r>
          </w:p>
        </w:tc>
        <w:tc>
          <w:tcPr>
            <w:tcW w:w="1716" w:type="dxa"/>
          </w:tcPr>
          <w:p w14:paraId="65B5857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w:t>
            </w:r>
          </w:p>
        </w:tc>
        <w:tc>
          <w:tcPr>
            <w:tcW w:w="1902" w:type="dxa"/>
          </w:tcPr>
          <w:p w14:paraId="7FCD3ADB"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 Confidence, Attitude)</w:t>
            </w:r>
          </w:p>
        </w:tc>
        <w:tc>
          <w:tcPr>
            <w:tcW w:w="2076" w:type="dxa"/>
            <w:vAlign w:val="center"/>
          </w:tcPr>
          <w:p w14:paraId="7F57D898"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681D34E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6 months</w:t>
            </w:r>
          </w:p>
        </w:tc>
        <w:tc>
          <w:tcPr>
            <w:tcW w:w="2301" w:type="dxa"/>
          </w:tcPr>
          <w:p w14:paraId="4384761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5F9BBB87"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2EDA6637"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Collander, B. et al., 2008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IZKtgx5l","properties":{"formattedCitation":"[112]","plainCitation":"[112]","noteIndex":0},"citationItems":[{"id":33302,"uris":["http://zotero.org/groups/5600547/items/ET9R6AEW"],"itemData":{"id":33302,"type":"article-journal","abstract":"Objectives:The objectives of the study were to develop and evaluate an “all-hazards” hospital disaster preparedness training course that utilizes a combi-nation of classroom lectures, skills sessions, tabletop sessions, and disaster exercises to teach the principles of hospital disaster preparedness to hospital-based employees.Methods:Participants attended a two-day, 16-hour course, entitled Hospital Disaster Life Support (HDLS). The course was designed to address seven core competencies of disaster training for healthcare workers. Specific disaster situations addressed during HDLS included: (1) biological; (2) conventional; (3) radiological; and (4) chemical mass-casualty incidents. The primary goal of HDLS was not only to teach patient care for a disaster, but more important-ly, to teach hospital personnel how to manage the disaster itself. Knowledge gained from the HDLS course was assessed by pre- and post-test evaluations. Additionally, participants completed a course evaluation survey at the conclu-sion of HDLS to assess their attitudes about the course.Results:Participants included 11 physicians, 40 nurses, 23 administrators/direc-tors, and 10 other personnel (n = 84). The average score on the pre-test was 69.1 ±12.8 for all positions, and the post-test score was 89.5 ±6.7, an improve-ment of 20.4 points (p &lt;0.0001, 17.2–23.5).Participants felt HDLS was edu-cational (4.2/5), relevant (4.3/5) and organized (4.3/5).Conclusions:Identifying an effective means of teaching hospital disaster pre-paredness to hospital-based employees is an important task. However, the opti-mal strategy for implementing such education still is under debate.The HDLS course was designed to utilize multiple teaching modalities to train hospital-based employees on the principles of disaster preparedness. Participants of HDLS showed an increase in knowledge gained and reported high satisfaction from their experiences at HDLS. These results suggest that HDLS is an effec-tive way to train hospital-based employees in the area of disaster preparedness.","container-title":"Prehospital and Disaster Medicine","DOI":"10.1017/S1049023X00005598","ISSN":"1049-023X, 1945-1938","issue":"1","language":"en","page":"63-67","source":"Cambridge University Press","title":"Development of an “All-Hazards” Hospital Disaster Preparedness Training Course Utilizing Multi-Modality Teaching","volume":"23","author":[{"family":"Collander","given":"Brett"},{"family":"Green","given":"Brad"},{"family":"Millo","given":"Yuri"},{"family":"Shamloo","given":"Christine"},{"family":"Donnellan","given":"Joyce"},{"family":"DeAtley","given":"Craig"}],"issued":{"date-parts":[["2008",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12]</w:t>
            </w:r>
            <w:r w:rsidRPr="004D5E16">
              <w:rPr>
                <w:rFonts w:ascii="Calibri" w:eastAsia="Times New Roman" w:hAnsi="Calibri" w:cs="Calibri"/>
              </w:rPr>
              <w:fldChar w:fldCharType="end"/>
            </w:r>
          </w:p>
        </w:tc>
        <w:tc>
          <w:tcPr>
            <w:tcW w:w="4063" w:type="dxa"/>
            <w:tcBorders>
              <w:left w:val="single" w:sz="4" w:space="0" w:color="auto"/>
            </w:tcBorders>
          </w:tcPr>
          <w:p w14:paraId="0B90126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00005598</w:t>
            </w:r>
          </w:p>
        </w:tc>
        <w:tc>
          <w:tcPr>
            <w:tcW w:w="2412" w:type="dxa"/>
          </w:tcPr>
          <w:p w14:paraId="311F3C7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165F271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cident Management System, Communication</w:t>
            </w:r>
          </w:p>
        </w:tc>
        <w:tc>
          <w:tcPr>
            <w:tcW w:w="1650" w:type="dxa"/>
          </w:tcPr>
          <w:p w14:paraId="5B6AE42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Medical doctors, Nurses, Emergency Medical Service professionals, Hospital administrators, Security technicians</w:t>
            </w:r>
          </w:p>
        </w:tc>
        <w:tc>
          <w:tcPr>
            <w:tcW w:w="2490" w:type="dxa"/>
          </w:tcPr>
          <w:p w14:paraId="2EC0C89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Simulation (Tabletop exercises, Drill)</w:t>
            </w:r>
          </w:p>
        </w:tc>
        <w:tc>
          <w:tcPr>
            <w:tcW w:w="1703" w:type="dxa"/>
          </w:tcPr>
          <w:p w14:paraId="34DB7FA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Executing, Interpreting, Inferring</w:t>
            </w:r>
          </w:p>
        </w:tc>
        <w:tc>
          <w:tcPr>
            <w:tcW w:w="1716" w:type="dxa"/>
          </w:tcPr>
          <w:p w14:paraId="63BCF1B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6293228C"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Relevance), Level 2(Knowledge, Attitude)</w:t>
            </w:r>
          </w:p>
        </w:tc>
        <w:tc>
          <w:tcPr>
            <w:tcW w:w="2076" w:type="dxa"/>
            <w:vAlign w:val="center"/>
          </w:tcPr>
          <w:p w14:paraId="41A13FDB"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621B9D1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5866176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550B047D"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74761B55"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lastRenderedPageBreak/>
              <w:t xml:space="preserve">Cranmer, H. et al., 2014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CEelzlhR","properties":{"formattedCitation":"[113]","plainCitation":"[113]","noteIndex":0},"citationItems":[{"id":33298,"uris":["http://zotero.org/groups/5600547/items/NCR6YER4"],"itemData":{"id":33298,"type":"article-journal","abstract":"The need to provide a professionalization process for the humanitarian workforce is well established. Current competency-based curricula provided by existing academically affiliated training centers in North America, the United Kingdom, and the European Union provide a route toward certification. Simulation exercises followed by timely evaluation is one way to mimic the field deployment process, test knowledge of core competences, and ensure that a competent workforce can manage the inevitable emergencies and crises they will face. Through a 2011 field-based exercise that simulated a humanitarian crisis, delivered under the auspices of the World Health Organization (WHO), a competency-based framework and evaluation tool is demonstrated as a model for future training and evaluation of humanitarian providers.","container-title":"Prehospital and Disaster Medicine","DOI":"10.1017/S1049023X13009217","ISSN":"1049-023X","issue":"1","journalAbbreviation":"Prehosp Disaster Med","language":"eng","note":"PMID: 24429109","page":"69-74","source":"PubMed","title":"Development of an evaluation framework suitable for assessing humanitarian workforce competencies during crisis simulation exercises","volume":"29","author":[{"family":"Cranmer","given":"Hilarie"},{"family":"Chan","given":"Jennifer L."},{"family":"Kayden","given":"Stephanie"},{"family":"Musani","given":"Altaf"},{"family":"Gasquet","given":"Philippe E."},{"family":"Walker","given":"Peter"},{"family":"Burkle","given":"Frederick M."},{"family":"Johnson","given":"Kirsten"}],"issued":{"date-parts":[["2014",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13]</w:t>
            </w:r>
            <w:r w:rsidRPr="004D5E16">
              <w:rPr>
                <w:rFonts w:ascii="Calibri" w:eastAsia="Times New Roman" w:hAnsi="Calibri" w:cs="Calibri"/>
              </w:rPr>
              <w:fldChar w:fldCharType="end"/>
            </w:r>
          </w:p>
        </w:tc>
        <w:tc>
          <w:tcPr>
            <w:tcW w:w="4063" w:type="dxa"/>
            <w:tcBorders>
              <w:left w:val="single" w:sz="4" w:space="0" w:color="auto"/>
            </w:tcBorders>
          </w:tcPr>
          <w:p w14:paraId="72037E4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13009217</w:t>
            </w:r>
          </w:p>
        </w:tc>
        <w:tc>
          <w:tcPr>
            <w:tcW w:w="2412" w:type="dxa"/>
          </w:tcPr>
          <w:p w14:paraId="0B10EB2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231ACE6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Complex Humanitarian Emergencies, </w:t>
            </w:r>
            <w:proofErr w:type="spellStart"/>
            <w:r w:rsidRPr="004D5E16">
              <w:rPr>
                <w:rFonts w:ascii="Times New Roman" w:hAnsi="Times New Roman" w:cs="Times New Roman"/>
                <w:sz w:val="24"/>
                <w:szCs w:val="24"/>
              </w:rPr>
              <w:t>Safety&amp;Secturity</w:t>
            </w:r>
            <w:proofErr w:type="spellEnd"/>
          </w:p>
        </w:tc>
        <w:tc>
          <w:tcPr>
            <w:tcW w:w="1650" w:type="dxa"/>
          </w:tcPr>
          <w:p w14:paraId="566E047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Humanitarian Professionals</w:t>
            </w:r>
          </w:p>
        </w:tc>
        <w:tc>
          <w:tcPr>
            <w:tcW w:w="2490" w:type="dxa"/>
          </w:tcPr>
          <w:p w14:paraId="55AE0D0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Full scale exercise)</w:t>
            </w:r>
          </w:p>
        </w:tc>
        <w:tc>
          <w:tcPr>
            <w:tcW w:w="1703" w:type="dxa"/>
          </w:tcPr>
          <w:p w14:paraId="1137213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Executing, Generating</w:t>
            </w:r>
          </w:p>
        </w:tc>
        <w:tc>
          <w:tcPr>
            <w:tcW w:w="1716" w:type="dxa"/>
          </w:tcPr>
          <w:p w14:paraId="0B02C42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w:t>
            </w:r>
          </w:p>
        </w:tc>
        <w:tc>
          <w:tcPr>
            <w:tcW w:w="1902" w:type="dxa"/>
          </w:tcPr>
          <w:p w14:paraId="042BDF58"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Skill, Knowledge)</w:t>
            </w:r>
          </w:p>
        </w:tc>
        <w:tc>
          <w:tcPr>
            <w:tcW w:w="2076" w:type="dxa"/>
            <w:vAlign w:val="center"/>
          </w:tcPr>
          <w:p w14:paraId="2223D7E9"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541ECE2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6 months</w:t>
            </w:r>
          </w:p>
        </w:tc>
        <w:tc>
          <w:tcPr>
            <w:tcW w:w="2301" w:type="dxa"/>
          </w:tcPr>
          <w:p w14:paraId="3CD8679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858CF6E"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22B81A2F"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Daniel, P. et al., 2016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ZqswDqWD","properties":{"formattedCitation":"[114]","plainCitation":"[114]","noteIndex":0},"citationItems":[{"id":33251,"uris":["http://zotero.org/groups/5600547/items/7Y9VKIHL"],"itemData":{"id":33251,"type":"article-journal","abstract":"ObjectivesThe aim of this study was to describe an educational method teaching Disaster Medicine to American Emergency Medicine (EM) physicians and to evaluate knowledge attainment using this method.MethodsThis was an observational study using a pre-test and a post-test. A full-scale disaster exercise (FSE) was conducted at a large academic center with two hospitals in Brooklyn, New York (USA). Eighty-two EM residents (physicians in training, post medical school) participated in the study. Inclusion criteria for study participation was all EM residents training at the State University of New York (SUNY) Downstate at the time of the study. There were no exclusion criteria. The exercise was a disaster drill designed as “Olympic Games.” Participants in the exercise took a pre-test and a post-test. The primary outcome of the study was the mean difference between pre-test and post-test scores of the study participants using independent sample t-tests. Secondary outcomes of the study were percent of critical actions met by the residents and the hospitals as measured by direct observation of trained study personnel during the exercise.ResultsMean resident post-test scores were higher than pre-test scores to a degree that was statistically significant (62% versus 53%; P =.002). The residents’ performances ranged from 48% to 63% of objectives met. The hospitals’ performances met 50% to 100% of their objectives.ConclusionThe use of an Olympic Games format was an effective model for disaster education for physicians. The model allowed for evaluation of performance and protocols of participants and hospital systems, respectively, and may be used objectively to evaluate for areas of improvement. The Disaster Olympics drill was found to improve emergency preparedness knowledge in the population studied and may constitute a novel and efficacious methodology in disaster training.DanielP, GistR, GrockA, KohlhoffS, RoblinP, ArquillaB. Disaster Olympics: A Model for Resident Education. Prehosp Disaster Med. 2016;31(3):237–241.","container-title":"Prehospital and Disaster Medicine","DOI":"10.1017/S1049023X16000212","ISSN":"1049-023X, 1945-1938","issue":"3","language":"en","page":"237-241","source":"Cambridge University Press","title":"Disaster Olympics: A Model for Resident Education","title-short":"Disaster Olympics","volume":"31","author":[{"family":"Daniel","given":"P."},{"family":"Gist","given":"R."},{"family":"Grock","given":"A."},{"family":"Kohlhoff","given":"S."},{"family":"Roblin","given":"P."},{"family":"Arquilla","given":"B."}],"issued":{"date-parts":[["2016",6]]}}}],"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14]</w:t>
            </w:r>
            <w:r w:rsidRPr="004D5E16">
              <w:rPr>
                <w:rFonts w:ascii="Calibri" w:eastAsia="Times New Roman" w:hAnsi="Calibri" w:cs="Calibri"/>
              </w:rPr>
              <w:fldChar w:fldCharType="end"/>
            </w:r>
          </w:p>
        </w:tc>
        <w:tc>
          <w:tcPr>
            <w:tcW w:w="4063" w:type="dxa"/>
            <w:tcBorders>
              <w:left w:val="single" w:sz="4" w:space="0" w:color="auto"/>
            </w:tcBorders>
          </w:tcPr>
          <w:p w14:paraId="0BD150B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16000212</w:t>
            </w:r>
          </w:p>
        </w:tc>
        <w:tc>
          <w:tcPr>
            <w:tcW w:w="2412" w:type="dxa"/>
          </w:tcPr>
          <w:p w14:paraId="78118B6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541E37A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Hospital, CBRNE, ICS, Adult Teaching</w:t>
            </w:r>
          </w:p>
        </w:tc>
        <w:tc>
          <w:tcPr>
            <w:tcW w:w="1650" w:type="dxa"/>
          </w:tcPr>
          <w:p w14:paraId="264ABD7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Residents</w:t>
            </w:r>
          </w:p>
        </w:tc>
        <w:tc>
          <w:tcPr>
            <w:tcW w:w="2490" w:type="dxa"/>
          </w:tcPr>
          <w:p w14:paraId="1C5455D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Drill)</w:t>
            </w:r>
          </w:p>
        </w:tc>
        <w:tc>
          <w:tcPr>
            <w:tcW w:w="1703" w:type="dxa"/>
          </w:tcPr>
          <w:p w14:paraId="6A6E662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 Implementing</w:t>
            </w:r>
          </w:p>
        </w:tc>
        <w:tc>
          <w:tcPr>
            <w:tcW w:w="1716" w:type="dxa"/>
          </w:tcPr>
          <w:p w14:paraId="2852F8A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 Simulation</w:t>
            </w:r>
          </w:p>
        </w:tc>
        <w:tc>
          <w:tcPr>
            <w:tcW w:w="1902" w:type="dxa"/>
          </w:tcPr>
          <w:p w14:paraId="121B22BA"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 (Knowledge, Skill, Attitude)</w:t>
            </w:r>
          </w:p>
        </w:tc>
        <w:tc>
          <w:tcPr>
            <w:tcW w:w="2076" w:type="dxa"/>
            <w:vAlign w:val="center"/>
          </w:tcPr>
          <w:p w14:paraId="360FE22F"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1A64E9C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2C698D2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0C086D5"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321AACFE"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Dastyar</w:t>
            </w:r>
            <w:proofErr w:type="spellEnd"/>
            <w:r w:rsidRPr="004D5E16">
              <w:rPr>
                <w:rFonts w:ascii="Calibri" w:eastAsia="Times New Roman" w:hAnsi="Calibri" w:cs="Calibri"/>
              </w:rPr>
              <w:t xml:space="preserve">, N.; Nazari, M.; Rafati, F., 2023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hpa1oHQj","properties":{"formattedCitation":"[115]","plainCitation":"[115]","noteIndex":0},"citationItems":[{"id":33256,"uris":["http://zotero.org/groups/5600547/items/WB62A5T8"],"itemData":{"id":33256,"type":"article-journal","abstract":"Objective:This study aimed to design, implement, and evaluate a training program on nursing students’ disaster response self-efficacy.Methods:This study was conducted using a pre-test, post-test, and follow up design. A total of 92 nursing students participated in the study. The developed program was implemented both theoretically (online) and practically (in person). Nursing students’ disaster response self-efficacy was measured using the Disaster Response Self-Efficacy Scale that was filled out 1 week before the intervention, and 2 months after the intervention by the students. The students’ satisfaction with the program and their views on the program were also surveyed.Results:Overall score and all items score had significant improvement in short-, and long-term except in 1 item (item 22). The highest increase in score was related to practical items and referral for psychiatric treatment (items 7, 8, 10, and 18) and the lowest increase was related to communication and ethical skill items (items 20, 21, and 22). It is possible that the students had a higher perception of communication and ethical skills even before the training. Most of the students were satisfied with the program.Conclusions:A training intervention that can provide theoretical materials online, as well as face-to-face practical programs, can increase nursing students’ disaster response self-efficacy.","container-title":"Disaster Medicine and Public Health Preparedness","DOI":"10.1017/dmp.2022.269","ISSN":"1935-7893, 1938-744X","language":"en","page":"e382","source":"Cambridge University Press","title":"Design, Implement, and Evaluate a Short-term Blended Training Program on Nursing Students’ Disaster Response Self-efficacy in Iran","volume":"17","author":[{"family":"Dastyar","given":"Neda"},{"family":"Nazari","given":"Masoumeh"},{"family":"Rafati","given":"Foozieh"}],"issued":{"date-parts":[["2023",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15]</w:t>
            </w:r>
            <w:r w:rsidRPr="004D5E16">
              <w:rPr>
                <w:rFonts w:ascii="Calibri" w:eastAsia="Times New Roman" w:hAnsi="Calibri" w:cs="Calibri"/>
              </w:rPr>
              <w:fldChar w:fldCharType="end"/>
            </w:r>
          </w:p>
        </w:tc>
        <w:tc>
          <w:tcPr>
            <w:tcW w:w="4063" w:type="dxa"/>
            <w:tcBorders>
              <w:left w:val="single" w:sz="4" w:space="0" w:color="auto"/>
            </w:tcBorders>
          </w:tcPr>
          <w:p w14:paraId="446B53A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22.269</w:t>
            </w:r>
          </w:p>
        </w:tc>
        <w:tc>
          <w:tcPr>
            <w:tcW w:w="2412" w:type="dxa"/>
          </w:tcPr>
          <w:p w14:paraId="6476180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ran</w:t>
            </w:r>
          </w:p>
        </w:tc>
        <w:tc>
          <w:tcPr>
            <w:tcW w:w="2412" w:type="dxa"/>
          </w:tcPr>
          <w:p w14:paraId="2184618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Introduction, Triage, Prehospital, </w:t>
            </w:r>
            <w:proofErr w:type="spellStart"/>
            <w:r w:rsidRPr="004D5E16">
              <w:rPr>
                <w:rFonts w:ascii="Times New Roman" w:hAnsi="Times New Roman" w:cs="Times New Roman"/>
                <w:sz w:val="24"/>
                <w:szCs w:val="24"/>
              </w:rPr>
              <w:t>Legal&amp;Ethics</w:t>
            </w:r>
            <w:proofErr w:type="spellEnd"/>
          </w:p>
        </w:tc>
        <w:tc>
          <w:tcPr>
            <w:tcW w:w="1650" w:type="dxa"/>
          </w:tcPr>
          <w:p w14:paraId="6E9ED04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5DA9629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Simulation (Drill)</w:t>
            </w:r>
          </w:p>
        </w:tc>
        <w:tc>
          <w:tcPr>
            <w:tcW w:w="1703" w:type="dxa"/>
          </w:tcPr>
          <w:p w14:paraId="46387EF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w:t>
            </w:r>
          </w:p>
        </w:tc>
        <w:tc>
          <w:tcPr>
            <w:tcW w:w="1716" w:type="dxa"/>
          </w:tcPr>
          <w:p w14:paraId="006ACAF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Interviews</w:t>
            </w:r>
          </w:p>
        </w:tc>
        <w:tc>
          <w:tcPr>
            <w:tcW w:w="1902" w:type="dxa"/>
          </w:tcPr>
          <w:p w14:paraId="1BF8BF98"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Knowledge, Skill, Attitude)</w:t>
            </w:r>
          </w:p>
        </w:tc>
        <w:tc>
          <w:tcPr>
            <w:tcW w:w="2076" w:type="dxa"/>
            <w:vAlign w:val="center"/>
          </w:tcPr>
          <w:p w14:paraId="30DAF29A"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Expert opinion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Vz2tZxDX","properties":{"formattedCitation":"[116,117]","plainCitation":"[116,117]","noteIndex":0},"citationItems":[{"id":33229,"uris":["http://zotero.org/groups/5600547/items/BSP5QRQE"],"itemData":{"id":33229,"type":"article-journal","abstract":"Summary. This brief practical aid to course or curriculum development cannot replace educational qualifications or experience, but it does examine ten basic questions, any of which may be all too easily neglected. These are: (1) What arc the needs in relation to the product of the training programme? (2) What are the aims and objectives? (3) What content should be included? (4) How should the content be organized? (5) What educational strategies should be adopted? (6) What teaching methods should be used? (7) How should assessment be carried out’ (8) How should details of the curriculum be communicated? (9) What educational environment or climate should be fostered? (10) How should the process be managed? Each aspen is illustrated through the analogy of car manufacturing. The ten questions are relevant in all situations where a course or curriculum is being planned, including an undergraduate degree course, a short postgraduate course or a 1-hour lecture.","container-title":"Medical Education","DOI":"10.1111/j.1365-2923.1986.tb01379.x","ISSN":"1365-2923","issue":"4","language":"en","license":"1986 Blackwell Publishing","note":"_eprint: https://onlinelibrary.wiley.com/doi/pdf/10.1111/j.1365-2923.1986.tb01379.x","page":"356-365","source":"Wiley Online Library","title":"Ten questions to ask when planning a course or curriculum","volume":"20","author":[{"family":"Harden","given":"R. M."}],"issued":{"date-parts":[["1986"]]}}},{"id":33329,"uris":["http://zotero.org/groups/5600547/items/RLZIS2SW"],"itemData":{"id":33329,"type":"article-journal","abstract":"BACKGROUND: Disaster nurse education has received increasing importance in China. Knowing the abilities of disaster response in undergraduate nursing students is beneficial to promote teaching and learning. However, there are few valid and reliable tools that measure the abilities of disaster response in undergraduate nursing students.\nOBJECTIVES: To develop a self-report scale of self-efficacy in disaster response for Chinese undergraduate nursing students and test its psychometric properties.\nPARTICIPANTS AND SETTINGS: Nursing students (N=318) from two medical colleges were chosen by purposive sampling.\nMETHODS: The Disaster Response Self-Efficacy Scale (DRSES) was developed and psychometrically tested. Reliability and content validity were studied. Construct validity was tested by exploratory and confirmatory factor analysis. Reliability was tested by internal consistency and test-retest reliability.\nRESULTS: The DRSES consisted of 3 factors and 19 items with a 5-point rating. The content validity was 0.91, Cronbach's alpha coefficient was 0.912, and the intraclass correlation coefficient for test-retest reliability was 0.953. The construct validity was good (χ2/df=2.440, RMSEA=0.068, NFI=0.907, CFI=0.942, IFI=0.430, p&lt;0.001).\nCONCLUSIONS: The newly developed DRSES has proven good reliability and validity. It could therefore be used as an assessment tool to evaluate self-efficacy in disaster response for Chinese undergraduate nursing students.","container-title":"Nurse Education Today","DOI":"10.1016/j.nedt.2017.07.009","ISSN":"1532-2793","journalAbbreviation":"Nurse Educ Today","language":"eng","note":"PMID: 28917131","page":"16-20","source":"PubMed","title":"The development and psychometric testing of a Disaster Response Self-Efficacy Scale among undergraduate nursing students","volume":"59","author":[{"family":"Li","given":"Hong-Yan"},{"family":"Bi","given":"Rui-Xue"},{"family":"Zhong","given":"Qing-Ling"}],"issued":{"date-parts":[["2017",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16,117]</w:t>
            </w:r>
            <w:r w:rsidRPr="004D5E16">
              <w:rPr>
                <w:rFonts w:ascii="Calibri" w:eastAsia="Times New Roman" w:hAnsi="Calibri" w:cs="Calibri"/>
              </w:rPr>
              <w:fldChar w:fldCharType="end"/>
            </w:r>
          </w:p>
        </w:tc>
        <w:tc>
          <w:tcPr>
            <w:tcW w:w="1283" w:type="dxa"/>
          </w:tcPr>
          <w:p w14:paraId="5A99CEC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2 months</w:t>
            </w:r>
          </w:p>
        </w:tc>
        <w:tc>
          <w:tcPr>
            <w:tcW w:w="2301" w:type="dxa"/>
          </w:tcPr>
          <w:p w14:paraId="599DAB4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A1BF760"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5014A28"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Farhat, H. et al.,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aYnRwYHx","properties":{"formattedCitation":"[118]","plainCitation":"[118]","noteIndex":0},"citationItems":[{"id":33270,"uris":["http://zotero.org/groups/5600547/items/4YF49G5E"],"itemData":{"id":33270,"type":"article-journal","abstract":"Background: In the past 20 years, humanity, particularly in the Middle East, has experienced three outbreaks of coronavirus disease, restricting our ordinary activities. In addition to the growing risk of chemical, biological, radiological, nuclear, and explosive incidents, discussing an alternative to the usual refresher or first-time face-to-face disaster preparedness education is necessary. This study aimed to evaluate the participants’ educational outcomes following their participation in the “HazMat/CBRNe in the context of mass gatherings” online pilot workshop, which used PowerPoint® presentations, a remotely facilitated tabletop exercise, and videos. Methods and Analysis: This was a retrospective quantitative analysis study based on the participants’ pre- and post-workshop session 1 multiple choice assessment scores and their evaluation results. Results: Although it was based on a small number of participants, the implemented workshop helped accomplish the participants’ educational outcomes. Conclusion: This study demonstrated that this online workshop helped fulfil the participants’ educational needs and familiarize them with the concept of readiness and preparedness for CBRNe threats in mass gatherings; hence, it should be conducted again for other participants. The increasing worldwide use of CBRN agents in industries and bioterrorism heightens the need to ensure appropriate healthcare workers’ readiness through practical, innovative continuous professional development tools in times of pandemics.","container-title":"Journal of Emergency Medicine, Trauma and Acute Care","DOI":"10.5339/jemtac.2022.38","ISSN":"1999-7086, 1999-7094","issue":"5","language":"en","note":"publisher: Hamad bin Khalifa University Press (HBKU Press)","page":"38","source":"www.qscience.com","title":"The educational outcomes of an online pilot workshop in CBRNe emergencies","volume":"2022","author":[{"family":"Farhat","given":"Hassan"},{"family":"Laughton","given":"James"},{"family":"Joseph","given":"Alan"},{"family":"Abougalala","given":"Walid"},{"family":"Dhiab","given":"Mohamed Ben"},{"family":"Alinier","given":"Guillaume"}],"issued":{"date-parts":[["2022",12,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18]</w:t>
            </w:r>
            <w:r w:rsidRPr="004D5E16">
              <w:rPr>
                <w:rFonts w:ascii="Calibri" w:eastAsia="Times New Roman" w:hAnsi="Calibri" w:cs="Calibri"/>
              </w:rPr>
              <w:fldChar w:fldCharType="end"/>
            </w:r>
          </w:p>
        </w:tc>
        <w:tc>
          <w:tcPr>
            <w:tcW w:w="4063" w:type="dxa"/>
            <w:tcBorders>
              <w:left w:val="single" w:sz="4" w:space="0" w:color="auto"/>
            </w:tcBorders>
          </w:tcPr>
          <w:p w14:paraId="5D86C3E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5339/jemtac.2022.38</w:t>
            </w:r>
          </w:p>
        </w:tc>
        <w:tc>
          <w:tcPr>
            <w:tcW w:w="2412" w:type="dxa"/>
          </w:tcPr>
          <w:p w14:paraId="1615AFC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atar</w:t>
            </w:r>
          </w:p>
        </w:tc>
        <w:tc>
          <w:tcPr>
            <w:tcW w:w="2412" w:type="dxa"/>
          </w:tcPr>
          <w:p w14:paraId="59048C9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BRNE, MCI, Prehospital Disaster Management, Hospital Disaster Mitigation, Preparedness, Response And Recovery</w:t>
            </w:r>
          </w:p>
        </w:tc>
        <w:tc>
          <w:tcPr>
            <w:tcW w:w="1650" w:type="dxa"/>
          </w:tcPr>
          <w:p w14:paraId="1E91E13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Medical doctors, Emergency Medical Service professionals, Nurses</w:t>
            </w:r>
          </w:p>
        </w:tc>
        <w:tc>
          <w:tcPr>
            <w:tcW w:w="2490" w:type="dxa"/>
          </w:tcPr>
          <w:p w14:paraId="5D79871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Groupwork, Video), Simulation (Tabletop exercises)</w:t>
            </w:r>
          </w:p>
        </w:tc>
        <w:tc>
          <w:tcPr>
            <w:tcW w:w="1703" w:type="dxa"/>
          </w:tcPr>
          <w:p w14:paraId="1A41741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ifying, Inferring, Recognizing, Explaining</w:t>
            </w:r>
          </w:p>
        </w:tc>
        <w:tc>
          <w:tcPr>
            <w:tcW w:w="1716" w:type="dxa"/>
          </w:tcPr>
          <w:p w14:paraId="5C0EBF2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3CC7916F"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 Knowledge, Skill)</w:t>
            </w:r>
          </w:p>
        </w:tc>
        <w:tc>
          <w:tcPr>
            <w:tcW w:w="2076" w:type="dxa"/>
            <w:vAlign w:val="center"/>
          </w:tcPr>
          <w:p w14:paraId="4F23227E"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11EF2D7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1FAF109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067D28DE"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3DEDF026"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Franc, J.M.; Nichols, D.; Dong, S.L., 201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QsNvk5N0","properties":{"formattedCitation":"[119]","plainCitation":"[119]","noteIndex":0},"citationItems":[{"id":33311,"uris":["http://zotero.org/groups/5600547/items/V7N644P2"],"itemData":{"id":33311,"type":"article-journal","abstract":"Introduction: Disaster Medicine is an increasingly important part of medicine. Emergency Medicine residency programs have very high curriculum commitments, and adding Disaster Medicine training to this busy schedule can be difficult. Development of a short Disaster Medicine curriculum that is effective and enjoyable for the participants may be a valuable addition to Emergency Medicine residency training.Methods: A simulation-based curriculum was developed. The curriculum included four group exercises in which the participants developed a disaster plan for a simulated hospital. This was followed by a disaster simulation using the Disastermed.Ca Emergency Disaster Simulator computer software Version 3.5.2 (Disastermed.Ca, Edmonton, Alberta, Canada) and the disaster plan developed by the participants. Progress was assessed by a pre- and post-test, resident evaluations, faculty evaluation of Command and Control, and markers obtained from the Disastermed.Ca software.Results: Twenty-five residents agreed to partake in the training curriculum. Seventeen completed the simulation. There was no statistically significant difference in pre- and post-test scores. Residents indicated that they felt the curriculum had been useful, and judged it to be preferable to a didactic curriculum. In addition, the residents’ confidence in their ability to manage a disaster increased on both a personal and and a departmental level.Conclusions: A simulation-based model of Disaster Medicine training, requiring approximately eight hours of classroom time, was judged by Emergency Medicine residents to be a valuable component of their medical training, and increased their confidence in personal and departmental disaster management capabilities.","container-title":"Prehospital and Disaster Medicine","DOI":"10.1017/S1049023X11006807","ISSN":"1945-1938, 1049-023X","issue":"1","language":"en","page":"31-35","source":"Cambridge University Press","title":"Increasing Emergency Medicine Residents’ Confidence in Disaster Management: Use of an Emergency Department Simulator and an Expedited Curriculum","title-short":"Increasing Emergency Medicine Residents’ Confidence in Disaster Management","volume":"27","author":[{"family":"Franc","given":"Jeffrey Michael"},{"family":"Nichols","given":"Darren"},{"family":"Dong","given":"Sandy L."}],"issued":{"date-parts":[["2012",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19]</w:t>
            </w:r>
            <w:r w:rsidRPr="004D5E16">
              <w:rPr>
                <w:rFonts w:ascii="Calibri" w:eastAsia="Times New Roman" w:hAnsi="Calibri" w:cs="Calibri"/>
              </w:rPr>
              <w:fldChar w:fldCharType="end"/>
            </w:r>
          </w:p>
        </w:tc>
        <w:tc>
          <w:tcPr>
            <w:tcW w:w="4063" w:type="dxa"/>
            <w:tcBorders>
              <w:left w:val="single" w:sz="4" w:space="0" w:color="auto"/>
            </w:tcBorders>
          </w:tcPr>
          <w:p w14:paraId="6C22A63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11006807</w:t>
            </w:r>
          </w:p>
        </w:tc>
        <w:tc>
          <w:tcPr>
            <w:tcW w:w="2412" w:type="dxa"/>
          </w:tcPr>
          <w:p w14:paraId="084F5F9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anada</w:t>
            </w:r>
          </w:p>
        </w:tc>
        <w:tc>
          <w:tcPr>
            <w:tcW w:w="2412" w:type="dxa"/>
          </w:tcPr>
          <w:p w14:paraId="681365B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Triage, Incident Management System, Hospital Disaster Mitigation, Preparedness, Response And Recovery</w:t>
            </w:r>
          </w:p>
        </w:tc>
        <w:tc>
          <w:tcPr>
            <w:tcW w:w="1650" w:type="dxa"/>
          </w:tcPr>
          <w:p w14:paraId="4B3133D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Residents</w:t>
            </w:r>
          </w:p>
        </w:tc>
        <w:tc>
          <w:tcPr>
            <w:tcW w:w="2490" w:type="dxa"/>
          </w:tcPr>
          <w:p w14:paraId="399E47D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Simulation (Tabletop exercises)</w:t>
            </w:r>
          </w:p>
        </w:tc>
        <w:tc>
          <w:tcPr>
            <w:tcW w:w="1703" w:type="dxa"/>
          </w:tcPr>
          <w:p w14:paraId="0838198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 Implementing, Generating, Planning</w:t>
            </w:r>
          </w:p>
        </w:tc>
        <w:tc>
          <w:tcPr>
            <w:tcW w:w="1716" w:type="dxa"/>
          </w:tcPr>
          <w:p w14:paraId="6B37BF2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54AE4CEF"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 (Confidence, Attitude, Knowledge, Skill)</w:t>
            </w:r>
          </w:p>
        </w:tc>
        <w:tc>
          <w:tcPr>
            <w:tcW w:w="2076" w:type="dxa"/>
            <w:vAlign w:val="center"/>
          </w:tcPr>
          <w:p w14:paraId="3DCA452A"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Pilot study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J9sZC005","properties":{"formattedCitation":"[120]","plainCitation":"[120]","noteIndex":0},"citationItems":[{"id":33247,"uris":["http://zotero.org/groups/5600547/items/8UF2M6A2"],"itemData":{"id":33247,"type":"article-journal","abstract":"Introduction:Recent events have brought disaster medicine into the public focus. Both the government and communities expect hospitals to be prepared to cope with all types of emergencies. Disaster simulations are the traditional method of testing hospital disaster plans, but a recent, comprehensive, literature review failed to find any substantial scientific data proving the benefit of these resource and time-consuming exercises.Objectives:The objective of this study was to test the hypothesis that an audiovisual presentation of the hospital disaster plans followed by a simulated disaster exercise and debriefing improved staff knowledge, confidence, and hospital preparedness for disasters.Methods:A survey of 50 members of the medical, nursing, and administrative staff were chosen from a pool of approximately 170 people likely to be in a position of responsibility in the event of a disaster.The pre-intervention survey tested factual knowledge as well as perceptions about individual and departmental preparedness. Post-intervention, the same 50 staff members were asked to repeat the survey, which included additional questions establishing their involvement in the exercise.Results:There were 50 pre-intervention tests and 42 post-intervention tests. The intervention resulted in a significant improvement in test pass rate: preintervention pass rate 9/50 (18%, 95% confidence interval ((CI) = 16.1–19.9%) versus post-intervention pass rate 21/42 (50%, 95% CI = 42.4–57.6%; X2 test, p = 0.002). Emergency department (ED) staff had a stronger baseline knowledge than non-ED staff: ED pre-test mean value for scores = 12.1 versus nonED scores of 6.2 (difference 5.9, 95% CI = 3.3–8.4); t-test, p &lt;0.001. Those that attended &gt;1 component had a greater increase in mean scores: increase in mean attendees was 5.6, versus the scores of non-attendees of 2.7 (difference 2.9, 95% CI = 1.0–4.9); t-test, p = 0.004. There was no significant increase in the general perception of preparedness. However, the majority of those surveyed described the exercise of benefit to themselves (53.7%,95% CI = 45.5–61.8%) and their department (63.2%, 95% CI = 53.5–72.8%).Conclusions:The disaster exercise and educational process had the greatest benefit for individuals and departments involved directly. The intervention also prompted enterprise-wide review, and an upgrade of disaster plans at departmental levels. Pre-intervention knowledge scores were poor. Post-intervention knowledge base remained suboptimal, despite a statistically significant improvement. This study supports the widely held belief that disaster simulation is a worthwhile exercise, but more must be done. More time and resources must be dedicated to the increasingly important field of hospital disaster preparedness.","container-title":"Prehospital and Disaster Medicine","DOI":"10.1017/S1049023X00003782","ISSN":"1945-1938, 1049-023X","issue":"4","language":"en","page":"249-255","source":"Cambridge University Press","title":"What a Disaster?! Assessing Utility of Simulated Disaster Exercise and Educational Process for Improving Hospital Preparedness","title-short":"What a Disaster?","volume":"21","author":[{"family":"Bartley","given":"Bruce H."},{"family":"Stella","given":"Julian B."},{"family":"Walsh","given":"Liam D."}],"issued":{"date-parts":[["2006",8]]}}}],"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0]</w:t>
            </w:r>
            <w:r w:rsidRPr="004D5E16">
              <w:rPr>
                <w:rFonts w:ascii="Calibri" w:eastAsia="Times New Roman" w:hAnsi="Calibri" w:cs="Calibri"/>
              </w:rPr>
              <w:fldChar w:fldCharType="end"/>
            </w:r>
          </w:p>
        </w:tc>
        <w:tc>
          <w:tcPr>
            <w:tcW w:w="1283" w:type="dxa"/>
          </w:tcPr>
          <w:p w14:paraId="13CC3C0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1D27448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3CC7CCDD"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0A95921C"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Gershon, R.R.M. et al., 200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1YUlMOxA","properties":{"formattedCitation":"[121]","plainCitation":"[121]","noteIndex":0},"citationItems":[{"id":33316,"uris":["http://zotero.org/groups/5600547/items/AMVFJWXE"],"itemData":{"id":33316,"type":"article-journal","abstract":"Introduction:Emergency medical services (EMS) personnel play an integral role during the national response to a pandemic event. To help ensure their health and safety, especially during the early stages of an outbreak, knowledge and adherence with personal protective equipment (PPE) and infection control strategies will be essential.Objectives:The objective of this study was to assess the effectiveness of a multi-method, pandemic preparedness training intervention using a pre-/post-test design.Methods:A convenience sample of 129 EMS personnel participated in a training program on pandemic preparedness. Training consisted of an educational intervention with a focus on the routes of transmission of the influenza virus, proper use of respiratory PPE, agency policies regarding infection control practices, and seasonal influenza vaccination. This was followed by a skill-based drill on respirator fit-checking and proper respirator donning and doffing procedures.Results:Pre-/post-test results indicate a significant increase in knowledge and behavioral intentions with respect to respirator use, vaccination with seasonal influenza vaccine, and willingness to report to duty during a pandemic.Conclusions:This method was effective in increasing knowledge and compliance intentions in EMS healthcare personnel. Further research should focus on whether training results in behavior modification.","container-title":"Prehospital and Disaster Medicine","DOI":"10.1017/S1049023X00007421","ISSN":"1945-1938, 1049-023X","issue":"6","language":"en","page":"508-511","source":"Cambridge University Press","title":"Evaluation of a Pandemic Preparedness Training Intervention for Emergency Medical Services Personnel","volume":"24","author":[{"family":"Gershon","given":"Robyn R. M."},{"family":"Vandelinde","given":"Nikole"},{"family":"Magda","given":"Lori A."},{"family":"Pearson","given":"Julie M."},{"family":"Werner","given":"Andrew"},{"family":"Prezant","given":"David"}],"issued":{"date-parts":[["2009",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1]</w:t>
            </w:r>
            <w:r w:rsidRPr="004D5E16">
              <w:rPr>
                <w:rFonts w:ascii="Calibri" w:eastAsia="Times New Roman" w:hAnsi="Calibri" w:cs="Calibri"/>
              </w:rPr>
              <w:fldChar w:fldCharType="end"/>
            </w:r>
          </w:p>
        </w:tc>
        <w:tc>
          <w:tcPr>
            <w:tcW w:w="4063" w:type="dxa"/>
            <w:tcBorders>
              <w:left w:val="single" w:sz="4" w:space="0" w:color="auto"/>
            </w:tcBorders>
          </w:tcPr>
          <w:p w14:paraId="2712FE4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00007421</w:t>
            </w:r>
          </w:p>
        </w:tc>
        <w:tc>
          <w:tcPr>
            <w:tcW w:w="2412" w:type="dxa"/>
          </w:tcPr>
          <w:p w14:paraId="1EB10BC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091CECE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w:t>
            </w:r>
          </w:p>
        </w:tc>
        <w:tc>
          <w:tcPr>
            <w:tcW w:w="1650" w:type="dxa"/>
          </w:tcPr>
          <w:p w14:paraId="35B8B16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Emergency Medical Service professionals</w:t>
            </w:r>
          </w:p>
        </w:tc>
        <w:tc>
          <w:tcPr>
            <w:tcW w:w="2490" w:type="dxa"/>
          </w:tcPr>
          <w:p w14:paraId="0979CC2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Simulation (Drill)</w:t>
            </w:r>
          </w:p>
        </w:tc>
        <w:tc>
          <w:tcPr>
            <w:tcW w:w="1703" w:type="dxa"/>
          </w:tcPr>
          <w:p w14:paraId="209AB07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 Inferring</w:t>
            </w:r>
          </w:p>
        </w:tc>
        <w:tc>
          <w:tcPr>
            <w:tcW w:w="1716" w:type="dxa"/>
          </w:tcPr>
          <w:p w14:paraId="696FAD9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7C62C806"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 (Knowledge, Commitment)</w:t>
            </w:r>
          </w:p>
        </w:tc>
        <w:tc>
          <w:tcPr>
            <w:tcW w:w="2076" w:type="dxa"/>
            <w:vAlign w:val="center"/>
          </w:tcPr>
          <w:p w14:paraId="74A09665"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Expert opinion</w:t>
            </w:r>
          </w:p>
        </w:tc>
        <w:tc>
          <w:tcPr>
            <w:tcW w:w="1283" w:type="dxa"/>
          </w:tcPr>
          <w:p w14:paraId="4FB6A99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2D94B3F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E235C72"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580B097C"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Ghiga</w:t>
            </w:r>
            <w:proofErr w:type="spellEnd"/>
            <w:r w:rsidRPr="004D5E16">
              <w:rPr>
                <w:rFonts w:ascii="Calibri" w:eastAsia="Times New Roman" w:hAnsi="Calibri" w:cs="Calibri"/>
              </w:rPr>
              <w:t xml:space="preserve">, I. et al., 2021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YVmXG9D9","properties":{"formattedCitation":"[122]","plainCitation":"[122]","noteIndex":0},"citationItems":[{"id":33274,"uris":["http://zotero.org/groups/5600547/items/HVWRFF5F"],"itemData":{"id":33274,"type":"article-journal","abstract":"Successful emergency vaccination campaigns rely on effective deployment and vaccination plans. This applies to localised outbreaks as well as for pandemics. In the wake of the 2009 H1N1 influenza pandemic, analysis of the global Vaccine Deployment Initiative, through which the World Health Organization (WHO) donated pandemic influenza vaccines to countries in need, revealed that an absence of vaccine deployment plans in many countries significantly hindered vaccine deployment. Through the Pandemic Influenza Preparedness Framework adopted by the World Health Assembly in 2011, WHO is engaging in several capacity building activities to improve pandemic influenza preparedness and response and make provisions for access to vaccines and sharing of other benefits. The Framework calls for the development and exercise of operational plans for deployment of influenza vaccines to enhance pandemic preparedness. To this end, WHO has supported the development of PIPDeploy, an interactive, in-person table top simulation exercise to facilitate learning for emergency preparedness. It employs various game design elements including a game board, time pressure, leaderboards and teams to enhance participants’ motivation. PIPDeploy formed part of five WHO Pandemic Influenza Vaccine Deployment Workshops attended by national-level managers responsible for pandemic influenza vaccine response predominantly in non-producing countries. The purpose of this study was to describe the features and application of PIPDeploy, and present findings of the evaluation of participants’ experiences during the simulation involving a “hot wash” discussion and collection of quantitative data. The simulation’s instructional approach was widely accepted by participants, who reported that the format was novel and engaging. They reflected on its utility for identifying gaps in their own vaccine deployment plans and regulatory frameworks for importation of vaccine products. All participants found the simulation relevant to their professional objectives. A range of other potential applications were suggested, including PIPDeploy’s adaptation to sub-national contexts and to other epidemic diseases.","container-title":"Vaccine","DOI":"10.1016/j.vaccine.2020.11.047","ISSN":"0264-410X","issue":"2","journalAbbreviation":"Vaccine","page":"364-371","source":"ScienceDirect","title":"PIPDeploy: Development and implementation of a gamified table top simulation exercise to strengthen national pandemic vaccine preparedness and readiness","title-short":"PIPDeploy","volume":"39","author":[{"family":"Ghiga","given":"Ioana"},{"family":"Richardson","given":"Sol"},{"family":"Álvarez","given":"Alba Maria Ropero"},{"family":"Kato","given":"Masaya"},{"family":"Naidoo","given":"Dhamari"},{"family":"Otsu","given":"Satoko"},{"family":"Nguyen","given":"Phuc Thi"},{"family":"Nguyen","given":"Phuong Nam"},{"family":"Nguyen","given":"Tim"}],"issued":{"date-parts":[["2021",1,8]]}}}],"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2]</w:t>
            </w:r>
            <w:r w:rsidRPr="004D5E16">
              <w:rPr>
                <w:rFonts w:ascii="Calibri" w:eastAsia="Times New Roman" w:hAnsi="Calibri" w:cs="Calibri"/>
              </w:rPr>
              <w:fldChar w:fldCharType="end"/>
            </w:r>
          </w:p>
        </w:tc>
        <w:tc>
          <w:tcPr>
            <w:tcW w:w="4063" w:type="dxa"/>
            <w:tcBorders>
              <w:left w:val="single" w:sz="4" w:space="0" w:color="auto"/>
            </w:tcBorders>
          </w:tcPr>
          <w:p w14:paraId="3A77B3A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6/j.vaccine.2020.11.047</w:t>
            </w:r>
          </w:p>
        </w:tc>
        <w:tc>
          <w:tcPr>
            <w:tcW w:w="2412" w:type="dxa"/>
          </w:tcPr>
          <w:p w14:paraId="1D343D8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7829236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Public Health</w:t>
            </w:r>
          </w:p>
        </w:tc>
        <w:tc>
          <w:tcPr>
            <w:tcW w:w="1650" w:type="dxa"/>
          </w:tcPr>
          <w:p w14:paraId="5D41266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490" w:type="dxa"/>
          </w:tcPr>
          <w:p w14:paraId="276BF9F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Tabletop exercises)</w:t>
            </w:r>
          </w:p>
        </w:tc>
        <w:tc>
          <w:tcPr>
            <w:tcW w:w="1703" w:type="dxa"/>
          </w:tcPr>
          <w:p w14:paraId="7462494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erpreting, Inferring, Explaining, Recalling, Recognizing, Executing, Planning, Checking</w:t>
            </w:r>
          </w:p>
        </w:tc>
        <w:tc>
          <w:tcPr>
            <w:tcW w:w="1716" w:type="dxa"/>
          </w:tcPr>
          <w:p w14:paraId="79A332D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w:t>
            </w:r>
          </w:p>
        </w:tc>
        <w:tc>
          <w:tcPr>
            <w:tcW w:w="1902" w:type="dxa"/>
          </w:tcPr>
          <w:p w14:paraId="04E2458A"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Relevance, Engagement), Level 2 (Knowledge)</w:t>
            </w:r>
          </w:p>
        </w:tc>
        <w:tc>
          <w:tcPr>
            <w:tcW w:w="2076" w:type="dxa"/>
            <w:vAlign w:val="center"/>
          </w:tcPr>
          <w:p w14:paraId="7792741B"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Pilot study</w:t>
            </w:r>
          </w:p>
        </w:tc>
        <w:tc>
          <w:tcPr>
            <w:tcW w:w="1283" w:type="dxa"/>
          </w:tcPr>
          <w:p w14:paraId="487D19C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0251FB5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02D7A32"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D9E4B38"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Glow, S.D. et al., 2013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kPj01eWh","properties":{"formattedCitation":"[123]","plainCitation":"[123]","noteIndex":0},"citationItems":[{"id":33323,"uris":["http://zotero.org/groups/5600547/items/3FRW3ANN"],"itemData":{"id":33323,"type":"article-journal","abstract":"ObjectiveThe objectives of this study were to develop a novel training model for using mass-casualty incident (MCI) scenarios that trained hospital and prehospital staff together using Microsoft Visio, images from Google Earth and icons representing first responders, equipment resources, local hospital emergency department bed capacity, and trauma victims. The authors also tested participants’ knowledge in the areas of communications, incident command systems (ICS), and triage.MethodsParticipants attended Managing Multiple-Casualty Incidents (MCIs), a one-day training which offered pre- and post-tests, two one-hour functional exercises, and four distinct, one-hour didactic instructional periods. Two MCI functional exercises were conducted. The one-hour trainings focused on communications, National Incident Management Systems/Incident Command Systems (NIMS/ICS) and professional roles and responsibilities in NIMS and triage. The trainings were offered throughout communities in western Montana. First response resource inventories and general manpower statistics for fire, police, Emergency Medical Services (EMS), and emergency department hospital bed capacity were determined prior to MCI scenario construction. A test was given prior to and after the training activities.ResultsA total of 175 firefighters, EMS, law enforcement, hospital personnel or other first-responders completed the pre- and post-test. Firefighters produced higher baseline scores than all other disciplines during pre-test analysis. At the end of the training all disciplines demonstrated significantly higher scores on the post-test when compared with their respective baseline averages. Improvements in post-test scores were noted for participants from all disciplines and in all didactic areas: communications, NIMS/ICS, and triage.ConclusionsMass-casualty incidents offer significant challenges for prehospital and emergency room workers. Fire, Police and EMS personnel must secure the scene, establish communications, define individuals’ roles and responsibilities, allocate resources, triage patients, and assign transport priorities. After emergency department notification and in advance of arrival, emergency department personnel must assess available physical resources and availability and type of manpower, all while managing patients already under their care. Mass-casualty incident trainings should strengthen the key, individual elements essential to well-coordinated response such as communications, incident management system and triage. The practice scenarios should be matched to the specific resources of the community. The authors also believe that these trainings should be provided with all disciplines represented to eliminate training “silos,” to allow for discussion of overlapping jurisdictional or organizational responsibilities, and to facilitate team building.GlowSD, ColucciVJ, AllingtonDR, NoonanCW, HallEC. Managing Multiple-Casualty Incidents: A Rural Medical Preparedness Training Assessment. Prehosp Disaster Med. 2013;28(4):1-8.","container-title":"Prehospital and Disaster Medicine","DOI":"10.1017/S1049023X13000423","ISSN":"1049-023X, 1945-1938","issue":"4","language":"en","page":"334-341","source":"Cambridge University Press","title":"Managing Multiple-Casualty Incidents: A Rural Medical Preparedness Training Assessment","title-short":"Managing Multiple-Casualty Incidents","volume":"28","author":[{"family":"Glow","given":"Steven D."},{"family":"Colucci","given":"Vincent J."},{"family":"Allington","given":"Douglas R."},{"family":"Noonan","given":"Curtis W."},{"family":"Hall","given":"Earl C."}],"issued":{"date-parts":[["2013",8]]}}}],"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3]</w:t>
            </w:r>
            <w:r w:rsidRPr="004D5E16">
              <w:rPr>
                <w:rFonts w:ascii="Calibri" w:eastAsia="Times New Roman" w:hAnsi="Calibri" w:cs="Calibri"/>
              </w:rPr>
              <w:fldChar w:fldCharType="end"/>
            </w:r>
          </w:p>
        </w:tc>
        <w:tc>
          <w:tcPr>
            <w:tcW w:w="4063" w:type="dxa"/>
            <w:tcBorders>
              <w:left w:val="single" w:sz="4" w:space="0" w:color="auto"/>
            </w:tcBorders>
          </w:tcPr>
          <w:p w14:paraId="4CB890F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13000423</w:t>
            </w:r>
          </w:p>
        </w:tc>
        <w:tc>
          <w:tcPr>
            <w:tcW w:w="2412" w:type="dxa"/>
          </w:tcPr>
          <w:p w14:paraId="5F9E239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50C8BCE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riage, MCI Management, Communication</w:t>
            </w:r>
          </w:p>
        </w:tc>
        <w:tc>
          <w:tcPr>
            <w:tcW w:w="1650" w:type="dxa"/>
          </w:tcPr>
          <w:p w14:paraId="40041B0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 Medical doctors, Hospital administrators, Firefighters</w:t>
            </w:r>
          </w:p>
        </w:tc>
        <w:tc>
          <w:tcPr>
            <w:tcW w:w="2490" w:type="dxa"/>
          </w:tcPr>
          <w:p w14:paraId="788E847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Functional exercise), Classroom (Lectures)</w:t>
            </w:r>
          </w:p>
        </w:tc>
        <w:tc>
          <w:tcPr>
            <w:tcW w:w="1703" w:type="dxa"/>
          </w:tcPr>
          <w:p w14:paraId="0E7D5CD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Executing, Exemplifying, Summarizing</w:t>
            </w:r>
          </w:p>
        </w:tc>
        <w:tc>
          <w:tcPr>
            <w:tcW w:w="1716" w:type="dxa"/>
          </w:tcPr>
          <w:p w14:paraId="7A5E9AC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Simulation</w:t>
            </w:r>
          </w:p>
        </w:tc>
        <w:tc>
          <w:tcPr>
            <w:tcW w:w="1902" w:type="dxa"/>
          </w:tcPr>
          <w:p w14:paraId="1A6406B4"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 (Knowledge)</w:t>
            </w:r>
          </w:p>
        </w:tc>
        <w:tc>
          <w:tcPr>
            <w:tcW w:w="2076" w:type="dxa"/>
            <w:vAlign w:val="center"/>
          </w:tcPr>
          <w:p w14:paraId="0A61F58B"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6B159A4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36CC8C4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296DC8D"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BB5AF2C"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Heaslip, G.; Stuns, K.-K., 201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KFLEpXoY","properties":{"formattedCitation":"[34]","plainCitation":"[34]","noteIndex":0},"citationItems":[{"id":21794,"uris":["http://zotero.org/groups/5108039/items/WCCRW3QF"],"itemData":{"id":21794,"type":"article-journal","abstract":"Purpose: The purpose of this paper is to evaluate the effectiveness of humanitarian logistics training for the Finnish Red Cross (FRC) Emergency Response Unit (ERU) delegates, and the factors that influence its success. The managerial purpose of this research is to support the FRC in improving their Logistics ERU Foundation training. Additionally, this research provides humanitarian organisations, engaged in emergency response efforts, insights for logistics training design. Design/methodology/approach: This is a case study examining the FRC, with qualitative data being collected in a field study, utilising participant observation and in-context interview techniques for rich data collection. Findings: This research evaluated the effectiveness of the Logistics ERU Foundation training of the FRC by adapting the four-level training evaluation model by Kirkpatrick and transfer of training theories. The research has contributed to Gralla et al.’s (2015) call for further research in evaluating what people learn from humanitarian logistics trainings and in documenting and sharing experiences with specific training programs. Practical implications: The conceptual framework serves as a basis for exploratory qualitative investigation of training transfer, from the perspectives of trainees, facilitators and human resource personnel. Originality/value: This research contributes to the humanitarian community by identifying gaps in Red Cross Logistics ERU training and to the development of curricula content relating to Red Cross logistics response phase operations. Additionally, this gives other humanitarian organisations, operating in the response phase of natural disasters, insights for logistics training design. © 2019, Emerald Publishing Limited.","archive":"Scopus","container-title":"Journal of Humanitarian Logistics and Supply Chain Management","DOI":"10.1108/JHLSCM-12-2018-0080","issue":"2","note":"number: 2","page":"196-220","title":"Effectiveness of humanitarian logistics training: The Finnish Red Cross (FRC) Emergency Response Unit (ERU)","volume":"9","author":[{"family":"Heaslip","given":"G."},{"family":"Stuns","given":"K.-K."}],"issued":{"date-parts":[["201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34]</w:t>
            </w:r>
            <w:r w:rsidRPr="004D5E16">
              <w:rPr>
                <w:rFonts w:ascii="Calibri" w:eastAsia="Times New Roman" w:hAnsi="Calibri" w:cs="Calibri"/>
              </w:rPr>
              <w:fldChar w:fldCharType="end"/>
            </w:r>
          </w:p>
        </w:tc>
        <w:tc>
          <w:tcPr>
            <w:tcW w:w="4063" w:type="dxa"/>
            <w:tcBorders>
              <w:left w:val="single" w:sz="4" w:space="0" w:color="auto"/>
            </w:tcBorders>
          </w:tcPr>
          <w:p w14:paraId="140E111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08/JHLSCM-12-2018-0080</w:t>
            </w:r>
          </w:p>
        </w:tc>
        <w:tc>
          <w:tcPr>
            <w:tcW w:w="2412" w:type="dxa"/>
          </w:tcPr>
          <w:p w14:paraId="7AB34F1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Finland</w:t>
            </w:r>
          </w:p>
        </w:tc>
        <w:tc>
          <w:tcPr>
            <w:tcW w:w="2412" w:type="dxa"/>
          </w:tcPr>
          <w:p w14:paraId="4BEEF39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cident Management System</w:t>
            </w:r>
          </w:p>
        </w:tc>
        <w:tc>
          <w:tcPr>
            <w:tcW w:w="1650" w:type="dxa"/>
          </w:tcPr>
          <w:p w14:paraId="29048D0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Medical doctors, Nurses</w:t>
            </w:r>
          </w:p>
        </w:tc>
        <w:tc>
          <w:tcPr>
            <w:tcW w:w="2490" w:type="dxa"/>
          </w:tcPr>
          <w:p w14:paraId="2EA3FC5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Simulation (Drill)</w:t>
            </w:r>
          </w:p>
        </w:tc>
        <w:tc>
          <w:tcPr>
            <w:tcW w:w="1703" w:type="dxa"/>
          </w:tcPr>
          <w:p w14:paraId="6414A6E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Recalling, Interpreting, Exemplifying</w:t>
            </w:r>
          </w:p>
        </w:tc>
        <w:tc>
          <w:tcPr>
            <w:tcW w:w="1716" w:type="dxa"/>
          </w:tcPr>
          <w:p w14:paraId="07535A6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 Observation, Interviews</w:t>
            </w:r>
          </w:p>
        </w:tc>
        <w:tc>
          <w:tcPr>
            <w:tcW w:w="1902" w:type="dxa"/>
          </w:tcPr>
          <w:p w14:paraId="23BF4E79"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Level 2, Level 3</w:t>
            </w:r>
          </w:p>
        </w:tc>
        <w:tc>
          <w:tcPr>
            <w:tcW w:w="2076" w:type="dxa"/>
            <w:vAlign w:val="center"/>
          </w:tcPr>
          <w:p w14:paraId="7D324EDF"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vrStPli1","properties":{"formattedCitation":"[95]","plainCitation":"[95]","noteIndex":0},"citationItems":[{"id":33242,"uris":["http://zotero.org/groups/5600547/items/CFVVQYTY"],"itemData":{"id":33242,"type":"article-journal","container-title":"Journal of the American Society of Training Directors,","page":"21-26","title":"Techniques for Evaluation Training Programs","volume":"13","author":[{"family":"Kirkpatrick","given":"Donal"}],"issued":{"date-parts":[["195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5]</w:t>
            </w:r>
            <w:r w:rsidRPr="004D5E16">
              <w:rPr>
                <w:rFonts w:ascii="Calibri" w:eastAsia="Times New Roman" w:hAnsi="Calibri" w:cs="Calibri"/>
              </w:rPr>
              <w:fldChar w:fldCharType="end"/>
            </w:r>
          </w:p>
        </w:tc>
        <w:tc>
          <w:tcPr>
            <w:tcW w:w="1283" w:type="dxa"/>
          </w:tcPr>
          <w:p w14:paraId="0E08B5D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7F34406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w:t>
            </w:r>
          </w:p>
        </w:tc>
      </w:tr>
      <w:tr w:rsidR="004D5E16" w:rsidRPr="004D5E16" w14:paraId="681503FF"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097C4E5"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lastRenderedPageBreak/>
              <w:t xml:space="preserve">Henze, S.M. et al.,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b9T0MDZ0","properties":{"formattedCitation":"[124]","plainCitation":"[124]","noteIndex":0},"citationItems":[{"id":33292,"uris":["http://zotero.org/groups/5600547/items/TLFFVFGZ"],"itemData":{"id":33292,"type":"article-journal","abstract":"The COVID-19 pandemic has not only brought many aspects of disaster medicine into everyday awareness but also led to a massive change in medical teaching due to the necessity of contact restrictions. This study aimed to evaluate student acceptance of a curricular elective module on disaster and deployment medicine over a 5-year period and to present content adjustments due to COVID-19 restrictions.","container-title":"BMC Medical Education","DOI":"10.1186/s12909-022-03783-z","ISSN":"1472-6920","issue":"1","journalAbbreviation":"BMC Medical Education","page":"717","source":"BioMed Central","title":"Digital adaptation of teaching disaster and deployment medicine under COVID-19 conditions: a comparative evaluation over 5 years","title-short":"Digital adaptation of teaching disaster and deployment medicine under COVID-19 conditions","volume":"22","author":[{"family":"Henze","given":"SM"},{"family":"Fellmer","given":"F."},{"family":"Wittenberg","given":"S."},{"family":"Höppner","given":"S."},{"family":"Märdian","given":"S."},{"family":"Willy","given":"C."},{"family":"Back","given":"DA"}],"issued":{"date-parts":[["2022",10,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4]</w:t>
            </w:r>
            <w:r w:rsidRPr="004D5E16">
              <w:rPr>
                <w:rFonts w:ascii="Calibri" w:eastAsia="Times New Roman" w:hAnsi="Calibri" w:cs="Calibri"/>
              </w:rPr>
              <w:fldChar w:fldCharType="end"/>
            </w:r>
          </w:p>
        </w:tc>
        <w:tc>
          <w:tcPr>
            <w:tcW w:w="4063" w:type="dxa"/>
            <w:tcBorders>
              <w:left w:val="single" w:sz="4" w:space="0" w:color="auto"/>
            </w:tcBorders>
          </w:tcPr>
          <w:p w14:paraId="19695D7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86/s12909-022-03783-z</w:t>
            </w:r>
          </w:p>
        </w:tc>
        <w:tc>
          <w:tcPr>
            <w:tcW w:w="2412" w:type="dxa"/>
          </w:tcPr>
          <w:p w14:paraId="7A332A4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Germany</w:t>
            </w:r>
          </w:p>
          <w:p w14:paraId="17EA6274" w14:textId="77777777" w:rsidR="00B715F9" w:rsidRPr="004D5E16" w:rsidRDefault="00B715F9" w:rsidP="00B715F9">
            <w:pPr>
              <w:rPr>
                <w:rFonts w:ascii="Times New Roman" w:hAnsi="Times New Roman" w:cs="Times New Roman"/>
                <w:sz w:val="24"/>
                <w:szCs w:val="24"/>
              </w:rPr>
            </w:pPr>
          </w:p>
        </w:tc>
        <w:tc>
          <w:tcPr>
            <w:tcW w:w="2412" w:type="dxa"/>
          </w:tcPr>
          <w:p w14:paraId="15CFC28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Incident Management System, Triage, Prehospital, Hospital, Public Health</w:t>
            </w:r>
          </w:p>
        </w:tc>
        <w:tc>
          <w:tcPr>
            <w:tcW w:w="1650" w:type="dxa"/>
          </w:tcPr>
          <w:p w14:paraId="5E65717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74BF525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omputer simulation)</w:t>
            </w:r>
          </w:p>
        </w:tc>
        <w:tc>
          <w:tcPr>
            <w:tcW w:w="1703" w:type="dxa"/>
          </w:tcPr>
          <w:p w14:paraId="6AC80CC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 Exemplifying, Explaining</w:t>
            </w:r>
          </w:p>
        </w:tc>
        <w:tc>
          <w:tcPr>
            <w:tcW w:w="1716" w:type="dxa"/>
          </w:tcPr>
          <w:p w14:paraId="179F41A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53A76EC6"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Engagement), Level 2(Attitude)</w:t>
            </w:r>
          </w:p>
        </w:tc>
        <w:tc>
          <w:tcPr>
            <w:tcW w:w="2076" w:type="dxa"/>
            <w:vAlign w:val="center"/>
          </w:tcPr>
          <w:p w14:paraId="59519578"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Expert opinion</w:t>
            </w:r>
          </w:p>
        </w:tc>
        <w:tc>
          <w:tcPr>
            <w:tcW w:w="1283" w:type="dxa"/>
          </w:tcPr>
          <w:p w14:paraId="29DFF9E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10820C0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w:t>
            </w:r>
          </w:p>
        </w:tc>
      </w:tr>
      <w:tr w:rsidR="004D5E16" w:rsidRPr="004D5E16" w14:paraId="74906A67"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09472D19"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Hermann, S. et al., 2021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KYdaksxx","properties":{"formattedCitation":"[125]","plainCitation":"[125]","noteIndex":0},"citationItems":[{"id":33273,"uris":["http://zotero.org/groups/5600547/items/NXHP5QGQ"],"itemData":{"id":33273,"type":"article-journal","abstract":"Disaster medicine is a component of the German medical education since 2003. Nevertheless, studies have shown some inconsistencies within the implementation of the national curriculum, and limits in the number of students trained over the years. Recently, the SARS-CoV-2 pandemic and other disasters have called attention to the importance of training medical students in disaster medicine on a coordinated basis. The aim of this study is to present and evaluate the disaster medicine and humanitarian assistance course, which was developed in the University of Tübingen, Germany.","container-title":"BMC Medical Education","DOI":"10.1186/s12909-021-03043-6","ISSN":"1472-6920","issue":"1","journalAbbreviation":"BMC Medical Education","page":"610","source":"BioMed Central","title":"Presentation and evaluation of a modern course in disaster medicine and humanitarian assistance for medical students","volume":"21","author":[{"family":"Hermann","given":"Sabine"},{"family":"Gerstner","given":"Jessica"},{"family":"Weiss","given":"Florian"},{"family":"Aichele","given":"Simon"},{"family":"Stricker","given":"Eric"},{"family":"Gorgati","given":"Eleonora"},{"family":"Rosenberger","given":"Peter"},{"family":"Wunderlich","given":"Robert"}],"issued":{"date-parts":[["2021",12,10]]}}}],"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5]</w:t>
            </w:r>
            <w:r w:rsidRPr="004D5E16">
              <w:rPr>
                <w:rFonts w:ascii="Calibri" w:eastAsia="Times New Roman" w:hAnsi="Calibri" w:cs="Calibri"/>
              </w:rPr>
              <w:fldChar w:fldCharType="end"/>
            </w:r>
          </w:p>
        </w:tc>
        <w:tc>
          <w:tcPr>
            <w:tcW w:w="4063" w:type="dxa"/>
            <w:tcBorders>
              <w:left w:val="single" w:sz="4" w:space="0" w:color="auto"/>
            </w:tcBorders>
          </w:tcPr>
          <w:p w14:paraId="0A99DB4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86/s12909-021-03043-6</w:t>
            </w:r>
          </w:p>
        </w:tc>
        <w:tc>
          <w:tcPr>
            <w:tcW w:w="2412" w:type="dxa"/>
          </w:tcPr>
          <w:p w14:paraId="4B7EA37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Germany</w:t>
            </w:r>
          </w:p>
        </w:tc>
        <w:tc>
          <w:tcPr>
            <w:tcW w:w="2412" w:type="dxa"/>
          </w:tcPr>
          <w:p w14:paraId="5451D03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Introduction, Triage, Prehospital, Hospital, CBRNE, </w:t>
            </w:r>
            <w:proofErr w:type="spellStart"/>
            <w:r w:rsidRPr="004D5E16">
              <w:rPr>
                <w:rFonts w:ascii="Times New Roman" w:hAnsi="Times New Roman" w:cs="Times New Roman"/>
                <w:sz w:val="24"/>
                <w:szCs w:val="24"/>
              </w:rPr>
              <w:t>Legal&amp;Ethics</w:t>
            </w:r>
            <w:proofErr w:type="spellEnd"/>
          </w:p>
        </w:tc>
        <w:tc>
          <w:tcPr>
            <w:tcW w:w="1650" w:type="dxa"/>
          </w:tcPr>
          <w:p w14:paraId="61ACB7F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3A1AB2E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omputer simulation), Simulation (Tabletop exercises, Full scale exercise), Classroom(Lectures)</w:t>
            </w:r>
          </w:p>
        </w:tc>
        <w:tc>
          <w:tcPr>
            <w:tcW w:w="1703" w:type="dxa"/>
          </w:tcPr>
          <w:p w14:paraId="2D4F4EB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Explaining, Executing, Recalling</w:t>
            </w:r>
          </w:p>
        </w:tc>
        <w:tc>
          <w:tcPr>
            <w:tcW w:w="1716" w:type="dxa"/>
          </w:tcPr>
          <w:p w14:paraId="568CB9A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Questionnaire, Informal Feedback</w:t>
            </w:r>
          </w:p>
        </w:tc>
        <w:tc>
          <w:tcPr>
            <w:tcW w:w="1902" w:type="dxa"/>
          </w:tcPr>
          <w:p w14:paraId="6FBADAFC"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Knowledge)</w:t>
            </w:r>
          </w:p>
        </w:tc>
        <w:tc>
          <w:tcPr>
            <w:tcW w:w="2076" w:type="dxa"/>
            <w:vAlign w:val="center"/>
          </w:tcPr>
          <w:p w14:paraId="6E6FF2E6"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57C65D6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6FFA68B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0A83F60F"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634EF285"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Horney, J.A., 200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r2QBbooR","properties":{"formattedCitation":"[126]","plainCitation":"[126]","noteIndex":0},"citationItems":[{"id":33313,"uris":["http://zotero.org/groups/5600547/items/HFSCUIQA"],"itemData":{"id":33313,"type":"article-journal","container-title":"Public Health Reports (Washington, D.C.: 1974)","DOI":"10.1177/003335490912400421","ISSN":"0033-3549","issue":"4","journalAbbreviation":"Public Health Rep","language":"eng","note":"PMID: 19618800\nPMCID: PMC2693179","page":"610-616","source":"PubMed","title":"Evaluation of the Certificate in Community Preparedness and Disaster Management Program at the University of North Carolina Gillings School of Global Public Health","volume":"124","author":[{"family":"Horney","given":"Jennifer A."}],"issued":{"date-parts":[["200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6]</w:t>
            </w:r>
            <w:r w:rsidRPr="004D5E16">
              <w:rPr>
                <w:rFonts w:ascii="Calibri" w:eastAsia="Times New Roman" w:hAnsi="Calibri" w:cs="Calibri"/>
              </w:rPr>
              <w:fldChar w:fldCharType="end"/>
            </w:r>
          </w:p>
        </w:tc>
        <w:tc>
          <w:tcPr>
            <w:tcW w:w="4063" w:type="dxa"/>
            <w:tcBorders>
              <w:left w:val="single" w:sz="4" w:space="0" w:color="auto"/>
            </w:tcBorders>
          </w:tcPr>
          <w:p w14:paraId="66BAB0F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77/003335490912400421</w:t>
            </w:r>
          </w:p>
        </w:tc>
        <w:tc>
          <w:tcPr>
            <w:tcW w:w="2412" w:type="dxa"/>
          </w:tcPr>
          <w:p w14:paraId="23237C4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2363580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 Community Disaster Preparedness</w:t>
            </w:r>
          </w:p>
        </w:tc>
        <w:tc>
          <w:tcPr>
            <w:tcW w:w="1650" w:type="dxa"/>
          </w:tcPr>
          <w:p w14:paraId="3534F32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Government officials</w:t>
            </w:r>
          </w:p>
        </w:tc>
        <w:tc>
          <w:tcPr>
            <w:tcW w:w="2490" w:type="dxa"/>
          </w:tcPr>
          <w:p w14:paraId="4B60637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w:t>
            </w:r>
          </w:p>
        </w:tc>
        <w:tc>
          <w:tcPr>
            <w:tcW w:w="1703" w:type="dxa"/>
          </w:tcPr>
          <w:p w14:paraId="4BD4158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w:t>
            </w:r>
          </w:p>
        </w:tc>
        <w:tc>
          <w:tcPr>
            <w:tcW w:w="1716" w:type="dxa"/>
          </w:tcPr>
          <w:p w14:paraId="224AEBA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w:t>
            </w:r>
          </w:p>
        </w:tc>
        <w:tc>
          <w:tcPr>
            <w:tcW w:w="1902" w:type="dxa"/>
          </w:tcPr>
          <w:p w14:paraId="2F4053EB"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Attitude, Skill), Level 3</w:t>
            </w:r>
          </w:p>
        </w:tc>
        <w:tc>
          <w:tcPr>
            <w:tcW w:w="2076" w:type="dxa"/>
            <w:vAlign w:val="center"/>
          </w:tcPr>
          <w:p w14:paraId="51E032D1"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Pilot study</w:t>
            </w:r>
          </w:p>
        </w:tc>
        <w:tc>
          <w:tcPr>
            <w:tcW w:w="1283" w:type="dxa"/>
          </w:tcPr>
          <w:p w14:paraId="210A4A9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6 months</w:t>
            </w:r>
          </w:p>
        </w:tc>
        <w:tc>
          <w:tcPr>
            <w:tcW w:w="2301" w:type="dxa"/>
          </w:tcPr>
          <w:p w14:paraId="22DCC52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35AB065A"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03835A38"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Hsu, C.-C. et al.,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pTfmuO5I","properties":{"formattedCitation":"[127]","plainCitation":"[127]","noteIndex":0},"citationItems":[{"id":33257,"uris":["http://zotero.org/groups/5600547/items/9UFMFFI4"],"itemData":{"id":33257,"type":"article-journal","abstract":"&lt;p xmlns:xsi=\"http://www.w3.org/2001/XMLSchema-instance\" class=\"first\" dir=\"auto\" id=\"d5726378e151\"&gt;The coronavirus disease 2019 (COVID-19) pandemic has resulted in substantial impacts on all aspects of medical education. Modern health systems must prepare for a wide variety of catastrophic scenarios, including emerging infectious disease outbreaks and human and natural disasters. During the COVID-19 pandemic, while the use of traditional teaching methods has decreased, the use of online-based teaching methods has increased. COVID-19 itself and the accompanying infection control measures have restricted full-scale practice. Therefore, we developed an adapted hybrid model that retained adequate hands-on practice and educational equality, and we applied it with a group of undergraduate medical students participating in a mandatory disaster education course in a military medical school. &lt;/p&gt;","container-title":"Journal of Acute Medicine","DOI":"10.6705/j.jacme.202212_12(4).0003","source":"www.scienceopen.com","title":"An Adapted Hybrid Model for Hands-On Practice on Disaster and Military Medicine Education in Undergraduate Medical Students During the COVID-19 Pandemic.","URL":"https://www.scienceopen.com/document?vid=ae901d3e-3ea4-4607-ab7f-34fe14e9ef0a","author":[{"family":"Hsu","given":"Chia-Ching"},{"family":"Tsai","given":"Shih-Hung"},{"family":"Tsai","given":"Pei-Jan"},{"family":"Chang","given":"Yin-Chi"},{"family":"Tsai","given":"Yi-Da"},{"family":"Chen","given":"Yin-Chung"},{"family":"Lai","given":"Kuan-Cheng"},{"family":"Wang","given":"Jen-Chun"},{"family":"Yang","given":"Tse-Chun"},{"family":"Liao","given":"Wen-I."},{"family":"Chen","given":"Sy-Jou"}],"accessed":{"date-parts":[["2024",7,25]]},"issued":{"date-parts":[["2022",12,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7]</w:t>
            </w:r>
            <w:r w:rsidRPr="004D5E16">
              <w:rPr>
                <w:rFonts w:ascii="Calibri" w:eastAsia="Times New Roman" w:hAnsi="Calibri" w:cs="Calibri"/>
              </w:rPr>
              <w:fldChar w:fldCharType="end"/>
            </w:r>
          </w:p>
        </w:tc>
        <w:tc>
          <w:tcPr>
            <w:tcW w:w="4063" w:type="dxa"/>
            <w:tcBorders>
              <w:left w:val="single" w:sz="4" w:space="0" w:color="auto"/>
            </w:tcBorders>
          </w:tcPr>
          <w:p w14:paraId="6128D5B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6705/j.jacme.202212_12(4).0003</w:t>
            </w:r>
          </w:p>
        </w:tc>
        <w:tc>
          <w:tcPr>
            <w:tcW w:w="2412" w:type="dxa"/>
          </w:tcPr>
          <w:p w14:paraId="769C5A6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aiwan</w:t>
            </w:r>
          </w:p>
        </w:tc>
        <w:tc>
          <w:tcPr>
            <w:tcW w:w="2412" w:type="dxa"/>
          </w:tcPr>
          <w:p w14:paraId="6744D15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riage, Prehospital, CBRNE</w:t>
            </w:r>
          </w:p>
        </w:tc>
        <w:tc>
          <w:tcPr>
            <w:tcW w:w="1650" w:type="dxa"/>
          </w:tcPr>
          <w:p w14:paraId="56210CF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4CFA54D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lassroom (Lectures, Groupwork), Simulation (Drill, Functional Exercises)</w:t>
            </w:r>
          </w:p>
        </w:tc>
        <w:tc>
          <w:tcPr>
            <w:tcW w:w="1703" w:type="dxa"/>
          </w:tcPr>
          <w:p w14:paraId="3A94928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w:t>
            </w:r>
          </w:p>
        </w:tc>
        <w:tc>
          <w:tcPr>
            <w:tcW w:w="1716" w:type="dxa"/>
          </w:tcPr>
          <w:p w14:paraId="70C6B64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124CF069"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Level 2(Knowledge, Skill)</w:t>
            </w:r>
          </w:p>
        </w:tc>
        <w:tc>
          <w:tcPr>
            <w:tcW w:w="2076" w:type="dxa"/>
            <w:vAlign w:val="center"/>
          </w:tcPr>
          <w:p w14:paraId="2CAF9B6D"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67EA6FA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27CB19D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36872097"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7D1F7BD7"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Kaim, A. et al., 2023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AxpMuyD4","properties":{"formattedCitation":"[86]","plainCitation":"[86]","noteIndex":0},"citationItems":[{"id":16399,"uris":["http://zotero.org/groups/5108039/items/GDJPYGT2"],"itemData":{"id":16399,"type":"article-journal","archive":"Medline","container-title":"Frontiers in public health","DOI":"10.3389/fpubh.2023.1150030","ISSN":"2296-2565","journalAbbreviation":"Front Public Health","language":"English","note":"number: (Kaim A.; Bodas M.; Peleg K.) Israel National Center for Trauma and Emergency Medicine Research, Sheba Medical Center, Gertner Institute for Epidemiology and Health Policy Research, Ramat-Gan, Israel","page":"1150030","title":"Enhancing disaster response of emergency medical teams through \"TEAMS 3.0\" training package-Does the multidisciplinary intervention make a difference?","volume":"11","author":[{"family":"Kaim","given":"A."},{"family":"Bodas","given":"M."},{"family":"Camacho","given":"N.A."},{"family":"Peleg","given":"K."},{"family":"Ragazzoni","given":"L."}],"issued":{"date-parts":[["2023"]]}}}],"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86]</w:t>
            </w:r>
            <w:r w:rsidRPr="004D5E16">
              <w:rPr>
                <w:rFonts w:ascii="Calibri" w:eastAsia="Times New Roman" w:hAnsi="Calibri" w:cs="Calibri"/>
              </w:rPr>
              <w:fldChar w:fldCharType="end"/>
            </w:r>
          </w:p>
        </w:tc>
        <w:tc>
          <w:tcPr>
            <w:tcW w:w="4063" w:type="dxa"/>
            <w:tcBorders>
              <w:left w:val="single" w:sz="4" w:space="0" w:color="auto"/>
            </w:tcBorders>
          </w:tcPr>
          <w:p w14:paraId="3BDEDC7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3389/fpubh.2023.1150030</w:t>
            </w:r>
          </w:p>
        </w:tc>
        <w:tc>
          <w:tcPr>
            <w:tcW w:w="2412" w:type="dxa"/>
          </w:tcPr>
          <w:p w14:paraId="6FBBC645" w14:textId="32D61F14"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ortugal, Germany, Norway, and</w:t>
            </w:r>
            <w:r w:rsidR="009E166D" w:rsidRPr="004D5E16">
              <w:rPr>
                <w:rFonts w:ascii="Times New Roman" w:hAnsi="Times New Roman" w:cs="Times New Roman"/>
                <w:sz w:val="24"/>
                <w:szCs w:val="24"/>
              </w:rPr>
              <w:t xml:space="preserve"> Türkiye</w:t>
            </w:r>
          </w:p>
        </w:tc>
        <w:tc>
          <w:tcPr>
            <w:tcW w:w="2412" w:type="dxa"/>
          </w:tcPr>
          <w:p w14:paraId="11B2428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Prehospital, Hospital, Communication, </w:t>
            </w:r>
            <w:proofErr w:type="spellStart"/>
            <w:r w:rsidRPr="004D5E16">
              <w:rPr>
                <w:rFonts w:ascii="Times New Roman" w:hAnsi="Times New Roman" w:cs="Times New Roman"/>
                <w:sz w:val="24"/>
                <w:szCs w:val="24"/>
              </w:rPr>
              <w:t>Safety&amp;Security</w:t>
            </w:r>
            <w:proofErr w:type="spellEnd"/>
            <w:r w:rsidRPr="004D5E16">
              <w:rPr>
                <w:rFonts w:ascii="Times New Roman" w:hAnsi="Times New Roman" w:cs="Times New Roman"/>
                <w:sz w:val="24"/>
                <w:szCs w:val="24"/>
              </w:rPr>
              <w:t>, Government Response Teams, Ethical, Mental Health, Complex Humanitarian Emergencies</w:t>
            </w:r>
          </w:p>
        </w:tc>
        <w:tc>
          <w:tcPr>
            <w:tcW w:w="1650" w:type="dxa"/>
          </w:tcPr>
          <w:p w14:paraId="7EADDEA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 Residents, Emergency Medical Service professionals, Logisticians, Hospital administrators</w:t>
            </w:r>
          </w:p>
        </w:tc>
        <w:tc>
          <w:tcPr>
            <w:tcW w:w="2490" w:type="dxa"/>
          </w:tcPr>
          <w:p w14:paraId="6F4452D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Drill) , 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lassroom (Lectures, Groupwork)</w:t>
            </w:r>
          </w:p>
        </w:tc>
        <w:tc>
          <w:tcPr>
            <w:tcW w:w="1703" w:type="dxa"/>
          </w:tcPr>
          <w:p w14:paraId="2B2ABA6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Executing, Inferring, Generating, Checking, Organizing, Implementing, Critiquing, Interpreting, Planning, Attributing</w:t>
            </w:r>
          </w:p>
        </w:tc>
        <w:tc>
          <w:tcPr>
            <w:tcW w:w="1716" w:type="dxa"/>
          </w:tcPr>
          <w:p w14:paraId="213CDE9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373478BC"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Relevance), Level 2(Knowledge, Skill, Confidence)</w:t>
            </w:r>
          </w:p>
        </w:tc>
        <w:tc>
          <w:tcPr>
            <w:tcW w:w="2076" w:type="dxa"/>
            <w:vAlign w:val="center"/>
          </w:tcPr>
          <w:p w14:paraId="7308A660"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Pilot study, Theoretical Framework/Model, Expert opinion</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jrPU5FgA","properties":{"formattedCitation":"[128]","plainCitation":"[128]","noteIndex":0},"citationItems":[{"id":33228,"uris":["http://zotero.org/groups/5600547/items/7CUDLPLR"],"itemData":{"id":33228,"type":"dataset","DOI":"10.1037/t00393-000","language":"en","note":"Institution: American Psychological Association","source":"DOI.org (Crossref)","title":"General Self-Efficacy Scale","URL":"https://doi.apa.org/doi/10.1037/t00393-000","author":[{"family":"Schwarzer","given":"R."},{"family":"Jerusalem","given":"Matthias"}],"accessed":{"date-parts":[["2024",7,24]]},"issued":{"date-parts":[["2012",1,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8]</w:t>
            </w:r>
            <w:r w:rsidRPr="004D5E16">
              <w:rPr>
                <w:rFonts w:ascii="Calibri" w:eastAsia="Times New Roman" w:hAnsi="Calibri" w:cs="Calibri"/>
              </w:rPr>
              <w:fldChar w:fldCharType="end"/>
            </w:r>
          </w:p>
        </w:tc>
        <w:tc>
          <w:tcPr>
            <w:tcW w:w="1283" w:type="dxa"/>
          </w:tcPr>
          <w:p w14:paraId="2DE3A82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11B70D5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217F6BB2"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78FA08DC"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Kaji, A.H.; Coates, W.; Fung, C.-C., 2010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wgLzyLIh","properties":{"formattedCitation":"[129]","plainCitation":"[129]","noteIndex":0},"citationItems":[{"id":275,"uris":["http://zotero.org/users/10523920/items/FV8I7ULZ"],"itemData":{"id":275,"type":"article-journal","abstract":"BACKGROUND: Hospitals are viewed as a haven of safety within a community in the aftermath of a natural or man-made disaster. Thus, the importance of disaster training for hospital personnel is paramount. Regardless of specialty, all physicians will be called upon to serve. Yet, disaster training is not routinely incorporated into the curriculum of undergraduate medical education. The development and implementation of a disaster management course for medical students should therefore be a priority.\nDESCRIPTION: The objectives of this study were to develop an introductory disaster curriculum for medical students, to measure its effectiveness by assessing students' mastery of knowledge and their ability to analyze a historic disaster, and to measure student course satisfaction by standard assessment methods. Based on medical students' evaluation of a 2-day disaster training seminar held in the preceding year, as well as an investigation of existing disaster courses, we identified core objectives that medical students should achieve at the end of a 2-week disaster elective. The elective consisted of 16 lectures, as well as field visits and experiential activities, including observation of a statewide disaster drill. Participants were six 4th-year medical students from the David Geffen School of Medicine at University of California, Los Angeles (UCLA). Although didactics were held at UCLA, participants traveled to various locations for the experiential aspects: the Los Angeles County Emergency Operations Center; the Medical Alert Center at the Los Angeles County Emergency Medical Services Agency; the Disaster Staging Warehouse that stockpiles medical, surgical, and pharmaceutical supplies; a community fire department; the University of Southern California School Institute of Creative Technologies Tour; and the Harbor-UCLA Medical Center, where students observed the annual statewide disaster drill. Student evaluations were based on daily participation, an oral examination, and a lecture presentation. Upon completion of the elective, students provided summative feedback about the course on a Likert scale. Observations included oral examination scores of student knowledge base, evaluations of students' final presentations, and students' course and lecture evaluations.\nEVALUATION: All six students proficiently answered oral examination questions and achieved a superior grade for their final lecture presentations. All faculty lecturers, as well as the overall course evaluation, received a maximum score of five on the standard Likert scale.\nCONCLUSIONS: A comprehensive 2-week medical student disaster elective, based upon an introductory disaster seminar, was evaluated highly by student participants.","container-title":"Teaching and Learning in Medicine","DOI":"10.1080/10401331003656561","ISSN":"1532-8015","issue":"2","journalAbbreviation":"Teach Learn Med","language":"eng","note":"PMID: 20614377","page":"116-122","source":"PubMed","title":"A disaster medicine curriculum for medical students","volume":"22","author":[{"family":"Kaji","given":"Amy H."},{"family":"Coates","given":"Wendy"},{"family":"Fung","given":"Cha-Chi"}],"issued":{"date-parts":[["2010",4]]}}}],"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29]</w:t>
            </w:r>
            <w:r w:rsidRPr="004D5E16">
              <w:rPr>
                <w:rFonts w:ascii="Calibri" w:eastAsia="Times New Roman" w:hAnsi="Calibri" w:cs="Calibri"/>
              </w:rPr>
              <w:fldChar w:fldCharType="end"/>
            </w:r>
          </w:p>
        </w:tc>
        <w:tc>
          <w:tcPr>
            <w:tcW w:w="4063" w:type="dxa"/>
            <w:tcBorders>
              <w:left w:val="single" w:sz="4" w:space="0" w:color="auto"/>
            </w:tcBorders>
          </w:tcPr>
          <w:p w14:paraId="2B32CF1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80/10401331003656561</w:t>
            </w:r>
          </w:p>
        </w:tc>
        <w:tc>
          <w:tcPr>
            <w:tcW w:w="2412" w:type="dxa"/>
          </w:tcPr>
          <w:p w14:paraId="57407AA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5FAE40D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Incident Management System, Hospital Disaster Mitigation, Preparedness, Response And Recovery</w:t>
            </w:r>
          </w:p>
        </w:tc>
        <w:tc>
          <w:tcPr>
            <w:tcW w:w="1650" w:type="dxa"/>
          </w:tcPr>
          <w:p w14:paraId="3AF97E3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106B301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Drill observation)</w:t>
            </w:r>
          </w:p>
        </w:tc>
        <w:tc>
          <w:tcPr>
            <w:tcW w:w="1703" w:type="dxa"/>
          </w:tcPr>
          <w:p w14:paraId="7B1F9ED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Inferring, Explaining</w:t>
            </w:r>
          </w:p>
        </w:tc>
        <w:tc>
          <w:tcPr>
            <w:tcW w:w="1716" w:type="dxa"/>
          </w:tcPr>
          <w:p w14:paraId="071E885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 Discussion Group,</w:t>
            </w:r>
          </w:p>
        </w:tc>
        <w:tc>
          <w:tcPr>
            <w:tcW w:w="1902" w:type="dxa"/>
          </w:tcPr>
          <w:p w14:paraId="39601AA3"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Relevance, Engagement), Level 2(Skill, Attitude)</w:t>
            </w:r>
          </w:p>
        </w:tc>
        <w:tc>
          <w:tcPr>
            <w:tcW w:w="2076" w:type="dxa"/>
            <w:vAlign w:val="center"/>
          </w:tcPr>
          <w:p w14:paraId="36EAB42F"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650F482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16504BF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A17D372"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30535625"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Kaplan, B.G. et al., 201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m3vLWZBu","properties":{"formattedCitation":"[130]","plainCitation":"[130]","noteIndex":0},"citationItems":[{"id":33306,"uris":["http://zotero.org/groups/5600547/items/EQ3L83D2"],"itemData":{"id":33306,"type":"article-journal","abstract":"This is a report of an educational strategy to prepare nursing students to respond to disasters. The strategy includes an emergency preparedness disaster simulation (EPDS) implemented in a school of nursing simulation lab using patient simulators, task trainer mannequins, and live actors. The EPDS immerses student groups into a “tornado ravaged assisted-living facility” where the principles of emergency preparedness can be employed. A total of 90 B.S.N. students participated in the EPDS in the final semester of their senior year. Student post-simulation survey responses were overwhelmingly positive, with mean scores of 4.65 (on a 5-point Likert scale) reported for the EPDS “increasing understanding of emergency preparedness” and “well organized.” Mean scores were over 4.40 for “scenario believability, increasing knowledge base, increasing confidence in working in teams, ability to handle emergency preparedness situations and to work more effectively in hospital or clinic.” The lowest mean score of 4.04 was for “prompting realistic expectations.” Owing to the effectiveness of this educational strategy, the EPDS has been incorporated into the undergraduate curriculum.","container-title":"Public Health Nursing","DOI":"10.1111/j.1525-1446.2011.00960.x","ISSN":"1525-1446","issue":"1","language":"en","license":"© 2011 Wiley Periodicals, Inc.","note":"_eprint: https://onlinelibrary.wiley.com/doi/pdf/10.1111/j.1525-1446.2011.00960.x","page":"44-51","source":"Wiley Online Library","title":"Use of an Emergency Preparedness Disaster Simulation With Undergraduate Nursing Students","volume":"29","author":[{"family":"Kaplan","given":"Barbara G."},{"family":"Connor","given":"Ann"},{"family":"Ferranti","given":"Erin P."},{"family":"Holmes","given":"Leslie"},{"family":"Spencer","given":"Linda"}],"issued":{"date-parts":[["20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0]</w:t>
            </w:r>
            <w:r w:rsidRPr="004D5E16">
              <w:rPr>
                <w:rFonts w:ascii="Calibri" w:eastAsia="Times New Roman" w:hAnsi="Calibri" w:cs="Calibri"/>
              </w:rPr>
              <w:fldChar w:fldCharType="end"/>
            </w:r>
          </w:p>
        </w:tc>
        <w:tc>
          <w:tcPr>
            <w:tcW w:w="4063" w:type="dxa"/>
            <w:tcBorders>
              <w:left w:val="single" w:sz="4" w:space="0" w:color="auto"/>
            </w:tcBorders>
          </w:tcPr>
          <w:p w14:paraId="081C920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11/j.1525-1446.2011.00960.x</w:t>
            </w:r>
          </w:p>
        </w:tc>
        <w:tc>
          <w:tcPr>
            <w:tcW w:w="2412" w:type="dxa"/>
          </w:tcPr>
          <w:p w14:paraId="4B1BB09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0051C58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 Incident Management System, Communication</w:t>
            </w:r>
          </w:p>
        </w:tc>
        <w:tc>
          <w:tcPr>
            <w:tcW w:w="1650" w:type="dxa"/>
          </w:tcPr>
          <w:p w14:paraId="5C149D5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1DE6159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Simulation (Drill)</w:t>
            </w:r>
          </w:p>
        </w:tc>
        <w:tc>
          <w:tcPr>
            <w:tcW w:w="1703" w:type="dxa"/>
          </w:tcPr>
          <w:p w14:paraId="1ED7F09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Recognizing, Critiquing, Executing</w:t>
            </w:r>
          </w:p>
        </w:tc>
        <w:tc>
          <w:tcPr>
            <w:tcW w:w="1716" w:type="dxa"/>
          </w:tcPr>
          <w:p w14:paraId="5D34BDE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Simulation</w:t>
            </w:r>
          </w:p>
        </w:tc>
        <w:tc>
          <w:tcPr>
            <w:tcW w:w="1902" w:type="dxa"/>
          </w:tcPr>
          <w:p w14:paraId="4B66D901"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Relevance), Level 2(Confidence, Knowledge)</w:t>
            </w:r>
          </w:p>
        </w:tc>
        <w:tc>
          <w:tcPr>
            <w:tcW w:w="2076" w:type="dxa"/>
            <w:vAlign w:val="center"/>
          </w:tcPr>
          <w:p w14:paraId="439FE623"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684CA05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5EAFD1F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099C484F"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F176B8C"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Kennedy, B.; Carson, D.S.; Garr, D., 200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2ohAeBgy","properties":{"formattedCitation":"[131]","plainCitation":"[131]","noteIndex":0},"citationItems":[{"id":33307,"uris":["http://zotero.org/groups/5600547/items/KGFLK3L5"],"itemData":{"id":33307,"type":"article-journal","abstract":"The South Carolina Area Health Education Consortium (SC AHEC) was funded in 2003 to train healthcare professionals in disaster preparedness and response. During the 5 years of funding, its Disaster Preparedness and Response Training Network evolved from disaster awareness training to competency-based instruction and performance assessment. With funding from the assistant secretary for preparedness and response (ASPR), a project with implications for national dissemination was developed to evaluate 2 aspects of preparedness training for community-based healthcare professionals. The SC AHEC designed disaster preparedness curricula and lesson plans, using a consensus-building technique, and then (1) distributed sample curricula and resources through the national Area Health Education Center system to assess an approach for providing preparedness training and (2) delivered a standardized preparedness curriculum to key influential thought leaders from 4 states to evaluate the effectiveness and acceptability of the curriculum. As a result of this project, the SC AHEC recommends that preparedness training for community-based practitioners needs to be concise and professionally relevant. It should be integrated into existing healthcare professions education programs and continuing education offerings. The project also demonstrated that although AHECs may be interested and well suited to incorporate preparedness training as part of their mission, more work needs to be done if they are to assume a prominent role in disaster preparedness training.","container-title":"Journal of public health management and practice: JPHMP","DOI":"10.1097/01.PHH.0000345980.49798.d2","ISSN":"1550-5022","issue":"2 Suppl","journalAbbreviation":"J Public Health Manag Pract","language":"eng","note":"PMID: 19202395","page":"S13-19","source":"PubMed","title":"South Carolina Area Health Education Consortium Disaster Preparedness and Response Training Network: an emerging partner in preparedness training","title-short":"South Carolina Area Health Education Consortium Disaster Preparedness and Response Training Network","volume":"15","author":[{"family":"Kennedy","given":"Beth"},{"family":"Carson","given":"Deborah Stier"},{"family":"Garr","given":"David"}],"issued":{"date-parts":[["2009",3]]}}}],"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1]</w:t>
            </w:r>
            <w:r w:rsidRPr="004D5E16">
              <w:rPr>
                <w:rFonts w:ascii="Calibri" w:eastAsia="Times New Roman" w:hAnsi="Calibri" w:cs="Calibri"/>
              </w:rPr>
              <w:fldChar w:fldCharType="end"/>
            </w:r>
          </w:p>
        </w:tc>
        <w:tc>
          <w:tcPr>
            <w:tcW w:w="4063" w:type="dxa"/>
            <w:tcBorders>
              <w:left w:val="single" w:sz="4" w:space="0" w:color="auto"/>
            </w:tcBorders>
          </w:tcPr>
          <w:p w14:paraId="6085970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97/01.PHH.0000345980.49798.d2</w:t>
            </w:r>
          </w:p>
        </w:tc>
        <w:tc>
          <w:tcPr>
            <w:tcW w:w="2412" w:type="dxa"/>
          </w:tcPr>
          <w:p w14:paraId="7FFEBD3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6AAE5F4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w:t>
            </w:r>
          </w:p>
        </w:tc>
        <w:tc>
          <w:tcPr>
            <w:tcW w:w="1650" w:type="dxa"/>
          </w:tcPr>
          <w:p w14:paraId="3E8A989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Public health workers</w:t>
            </w:r>
          </w:p>
        </w:tc>
        <w:tc>
          <w:tcPr>
            <w:tcW w:w="2490" w:type="dxa"/>
          </w:tcPr>
          <w:p w14:paraId="660C924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w:t>
            </w:r>
          </w:p>
        </w:tc>
        <w:tc>
          <w:tcPr>
            <w:tcW w:w="1703" w:type="dxa"/>
          </w:tcPr>
          <w:p w14:paraId="0B53805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Executing, Implementing</w:t>
            </w:r>
          </w:p>
        </w:tc>
        <w:tc>
          <w:tcPr>
            <w:tcW w:w="1716" w:type="dxa"/>
          </w:tcPr>
          <w:p w14:paraId="1D6F29F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4CAA2147"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 xml:space="preserve">Level 1(Satisfaction, Relevance), </w:t>
            </w:r>
            <w:r w:rsidRPr="004D5E16">
              <w:rPr>
                <w:rFonts w:ascii="Times New Roman" w:hAnsi="Times New Roman" w:cs="Times New Roman"/>
                <w:sz w:val="24"/>
                <w:szCs w:val="24"/>
              </w:rPr>
              <w:lastRenderedPageBreak/>
              <w:t>Level 2(Knowledge)</w:t>
            </w:r>
          </w:p>
        </w:tc>
        <w:tc>
          <w:tcPr>
            <w:tcW w:w="2076" w:type="dxa"/>
            <w:vAlign w:val="center"/>
          </w:tcPr>
          <w:p w14:paraId="35CB893E"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lastRenderedPageBreak/>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0f3wjYaZ","properties":{"formattedCitation":"[132]","plainCitation":"[132]","noteIndex":0},"citationItems":[{"id":33245,"uris":["http://zotero.org/groups/5600547/items/PBFQ9DMP"],"itemData":{"id":33245,"type":"book","abstract":"This book illustrates how to ask the right questions to effectively measure professional development; understand the dynamic nature of professional development; identify what contributes to improved student learning; and demonstrate results and accountability. The evaluation processes and tools recommended in this book acknowledge that if staff development is to improve student learning, many levels of change are required, each with its own particular evaluation challenges. The book asks and answers significant questions and provides specific recommendations for future action. After an introduction that examines why professional development and evaluation are so important, there are nine chapters: (1) \"What is Professional Development?\"; (2) \"What is Evaluation?\"; (3) \"Practical Guidelines for Evaluating Professional Development\"; (4) \"Level 1: Participants' Reactions\"; (5) \"Level 2: Participants' Learning\"; (6) \"Level 3: Organization Support and Change\"; (7) \"Level 4: Participants' Use of New Knowledge and Skills\"; (8) \"Level 5: Student Learning Outcomes\"; and (9) \"Presenting Evaluation Results.\" There are reflective questions at the end of each chapter along with sample evaluation forms, checklists, and helpful hints. (Contains approximately 290 references.) (SM)","ISBN":"978-0-7619-7561-8","language":"en","note":"Google-Books-ID: CklqX4zgDtgC","number-of-pages":"332","publisher":"Corwin Press","source":"Google Books","title":"Evaluating Professional Development","author":[{"family":"Guskey","given":"Thomas R."}],"issued":{"date-parts":[["2000"]]}}}],"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2]</w:t>
            </w:r>
            <w:r w:rsidRPr="004D5E16">
              <w:rPr>
                <w:rFonts w:ascii="Calibri" w:eastAsia="Times New Roman" w:hAnsi="Calibri" w:cs="Calibri"/>
              </w:rPr>
              <w:fldChar w:fldCharType="end"/>
            </w:r>
          </w:p>
        </w:tc>
        <w:tc>
          <w:tcPr>
            <w:tcW w:w="1283" w:type="dxa"/>
          </w:tcPr>
          <w:p w14:paraId="5C5CF14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2 months</w:t>
            </w:r>
          </w:p>
        </w:tc>
        <w:tc>
          <w:tcPr>
            <w:tcW w:w="2301" w:type="dxa"/>
          </w:tcPr>
          <w:p w14:paraId="74A218B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73961B9"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B8EA7FC"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Kesler, S. et al., 202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yGNRYRrt","properties":{"formattedCitation":"[133]","plainCitation":"[133]","noteIndex":0},"citationItems":[{"id":33271,"uris":["http://zotero.org/groups/5600547/items/K64SNSPD"],"itemData":{"id":33271,"type":"article-journal","abstract":"OBJECTIVE: The University of Minnesota Crisis Humanitarian Simulation provides trans-disciplinary training in disaster response. The course directors wished to better understand the learning outcomes and experiences of simulation participants.\nMETHODS: The learning outcomes and experiences of participants in the 2019 simulation were assessed using 3 modalities: 1) pre-and post-simulation test, 2) participants' self-assessment of learning, and 3) qualitative feedback via an anonymous evaluation.\nRESULTS: Participant scores on the knowledge survey were significantly higher after the simulation than before the simulation (mean percent correct 71% vs. 48%, P &lt; 0.0001). A significant majority of participants who completed the assessment believed they had main gains within each learning objective. Anonymous evaluations contained both positive feedback and constructive criticism leading to plans for refinements in subsequent training events.\nCONCLUSIONS: The Humanitarian Crisis Simulation is an effective experiential training program that increases participants' knowledge in the field of disaster response. Participants also believed they had made gains in each learning objective. The authors' analysis of elements that have contributed to the success of the program and areas for future program growth and improvement are discussed.","container-title":"Disaster Medicine and Public Health Preparedness","DOI":"10.1017/dmp.2022.28","ISSN":"1938-744X","journalAbbreviation":"Disaster Med Public Health Prep","language":"eng","note":"PMID: 35379371","page":"e121","source":"PubMed","title":"Simulation as a Teaching Method: Evaluation of the University of Minnesota Humanitarian Crisis Simulation","title-short":"Simulation as a Teaching Method","volume":"17","author":[{"family":"Kesler","given":"Sarah"},{"family":"James","given":"Eric"},{"family":"Scheller","given":"Amy"},{"family":"Gray","given":"Sherry"},{"family":"Kne","given":"Len"},{"family":"Hendel-Paterson","given":"Brett"}],"issued":{"date-parts":[["2022",4,5]]}}}],"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3]</w:t>
            </w:r>
            <w:r w:rsidRPr="004D5E16">
              <w:rPr>
                <w:rFonts w:ascii="Calibri" w:eastAsia="Times New Roman" w:hAnsi="Calibri" w:cs="Calibri"/>
              </w:rPr>
              <w:fldChar w:fldCharType="end"/>
            </w:r>
          </w:p>
        </w:tc>
        <w:tc>
          <w:tcPr>
            <w:tcW w:w="4063" w:type="dxa"/>
            <w:tcBorders>
              <w:left w:val="single" w:sz="4" w:space="0" w:color="auto"/>
            </w:tcBorders>
          </w:tcPr>
          <w:p w14:paraId="3ACF4B9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22.28</w:t>
            </w:r>
          </w:p>
        </w:tc>
        <w:tc>
          <w:tcPr>
            <w:tcW w:w="2412" w:type="dxa"/>
          </w:tcPr>
          <w:p w14:paraId="3D946A1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01B642E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w:t>
            </w:r>
          </w:p>
        </w:tc>
        <w:tc>
          <w:tcPr>
            <w:tcW w:w="1650" w:type="dxa"/>
          </w:tcPr>
          <w:p w14:paraId="4831764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ocial workers, Security technicians, Government officials</w:t>
            </w:r>
          </w:p>
        </w:tc>
        <w:tc>
          <w:tcPr>
            <w:tcW w:w="2490" w:type="dxa"/>
          </w:tcPr>
          <w:p w14:paraId="2C92696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Full scale exercise), Classroom (Lectures)</w:t>
            </w:r>
          </w:p>
        </w:tc>
        <w:tc>
          <w:tcPr>
            <w:tcW w:w="1703" w:type="dxa"/>
          </w:tcPr>
          <w:p w14:paraId="07E200A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Executing, Implementing, Exemplifying, Recognizing, Recalling</w:t>
            </w:r>
          </w:p>
        </w:tc>
        <w:tc>
          <w:tcPr>
            <w:tcW w:w="1716" w:type="dxa"/>
          </w:tcPr>
          <w:p w14:paraId="043F48D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0ADAB2A8"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Knowledge)</w:t>
            </w:r>
          </w:p>
        </w:tc>
        <w:tc>
          <w:tcPr>
            <w:tcW w:w="2076" w:type="dxa"/>
            <w:vAlign w:val="center"/>
          </w:tcPr>
          <w:p w14:paraId="03049A3F"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629E13B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656823F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B731098"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F66D49E"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Lennquist Montan, K. et al., 2014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APkw6Wcp","properties":{"formattedCitation":"[134]","plainCitation":"[134]","noteIndex":0},"citationItems":[{"id":33303,"uris":["http://zotero.org/groups/5600547/items/2XYVLDR7"],"itemData":{"id":33303,"type":"article-journal","abstract":"The need for and benefit of simulation models for interactive training of the response to major incidents and disasters has been increasingly recognized during recent years. One of the advantages with such models is that all components of the chain of response can be trained simultaneously. This includes the important communication/coordination between different units, which has been reported as the most common cause of failure. Very few of the presently available simulation models have been suitable for the simultaneous training of decision-making on all levels of the response. In this study, a new simulation model, originally developed for the scientific evaluation of methodology, was adapted to and developed for the postgraduate courses in Medical Response to Major Incidents (MRMI) organized under the auspices of the European Society for Trauma and Emergency Surgery (ESTES). The aim of the present study was to describe this development process, the model it resulted in, and the evaluation of this model.","container-title":"European Journal of Trauma and Emergency Surgery","DOI":"10.1007/s00068-013-0350-y","ISSN":"1863-9941","issue":"4","journalAbbreviation":"Eur J Trauma Emerg Surg","language":"en","page":"429-443","source":"Springer Link","title":"Development and evaluation of a new simulation model for interactive training of the medical response to major incidents and disasters","volume":"40","author":[{"family":"Lennquist Montán","given":"K."},{"family":"Hreckovski","given":"B."},{"family":"Dobson","given":"B."},{"family":"Örtenwall","given":"P."},{"family":"Montán","given":"C."},{"family":"Khorram-Manesh","given":"A."},{"family":"Lennquist","given":"S."}],"issued":{"date-parts":[["2014",8,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4]</w:t>
            </w:r>
            <w:r w:rsidRPr="004D5E16">
              <w:rPr>
                <w:rFonts w:ascii="Calibri" w:eastAsia="Times New Roman" w:hAnsi="Calibri" w:cs="Calibri"/>
              </w:rPr>
              <w:fldChar w:fldCharType="end"/>
            </w:r>
          </w:p>
        </w:tc>
        <w:tc>
          <w:tcPr>
            <w:tcW w:w="4063" w:type="dxa"/>
            <w:tcBorders>
              <w:left w:val="single" w:sz="4" w:space="0" w:color="auto"/>
            </w:tcBorders>
          </w:tcPr>
          <w:p w14:paraId="46F7862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07/s00068-013-0350-y</w:t>
            </w:r>
          </w:p>
        </w:tc>
        <w:tc>
          <w:tcPr>
            <w:tcW w:w="2412" w:type="dxa"/>
          </w:tcPr>
          <w:p w14:paraId="20E1FDA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weden</w:t>
            </w:r>
          </w:p>
        </w:tc>
        <w:tc>
          <w:tcPr>
            <w:tcW w:w="2412" w:type="dxa"/>
          </w:tcPr>
          <w:p w14:paraId="18CBC83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cident Management System, Communication, Triage</w:t>
            </w:r>
          </w:p>
        </w:tc>
        <w:tc>
          <w:tcPr>
            <w:tcW w:w="1650" w:type="dxa"/>
          </w:tcPr>
          <w:p w14:paraId="5CCC4E0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Medical doctors, Nurses, Emergency Medical Service professionals, Military personnel, Hospital administrators</w:t>
            </w:r>
          </w:p>
        </w:tc>
        <w:tc>
          <w:tcPr>
            <w:tcW w:w="2490" w:type="dxa"/>
          </w:tcPr>
          <w:p w14:paraId="24D9516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Simulation (Tabletop exercises)</w:t>
            </w:r>
          </w:p>
        </w:tc>
        <w:tc>
          <w:tcPr>
            <w:tcW w:w="1703" w:type="dxa"/>
          </w:tcPr>
          <w:p w14:paraId="4014E2D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Executing</w:t>
            </w:r>
          </w:p>
        </w:tc>
        <w:tc>
          <w:tcPr>
            <w:tcW w:w="1716" w:type="dxa"/>
          </w:tcPr>
          <w:p w14:paraId="7C4F26B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038C7DA5"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 Attitude, Skill)</w:t>
            </w:r>
          </w:p>
        </w:tc>
        <w:tc>
          <w:tcPr>
            <w:tcW w:w="2076" w:type="dxa"/>
            <w:vAlign w:val="center"/>
          </w:tcPr>
          <w:p w14:paraId="3FBCC389"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47A6392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4EEAA97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9AFC99F"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28506811"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Levoy, K.; DeBastiani, S.D.; McCabe, B.E., 2018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0ui4zHIZ","properties":{"formattedCitation":"[135]","plainCitation":"[135]","noteIndex":0},"citationItems":[{"id":33288,"uris":["http://zotero.org/groups/5600547/items/X9K86SAR"],"itemData":{"id":33288,"type":"article-journal","abstract":"OBJECTIVE: A common method of disaster training is needed to improve disaster nursing education and facilitate better communication among interprofessional disaster responders. To inform the development of disaster nursing curricula, a novel disaster nursing education method consistent with Homeland Security Exercise and Evaluation Program (HSEEP) and the International Council of Nurses (ICN) framework was developed to improve disaster nursing competencies in a baccalaureate nursing program.\nMETHODS: In total, 89 undergraduate nursing students participated. Perceived disaster nursing knowledge, confidence, and training/response were assessed with 14 items before and after the education.\nRESULTS: Exploratory factor analysis showed 3 factors, knowledge, confidence, and training/response, explained 71% of variation in items. Nursing students showed large improvements in perceived disaster nursing knowledge (t=11.95, P&amp;lt;0.001, Cohen's d=1.76), moderate increases in perceived confidence (t=4.54, P&amp;lt;0.001, d=0.67), and no change in disaster training and response (t=0.94, P=0.351, d=0.13).\nCONCLUSIONS: Results show preliminary evidence supporting the effectiveness of disaster nursing education informed by HSEEP. This training has the potential to fill current practice gaps in disaster nursing knowledge and build confidence to use those skills in practice. (Disaster Med Public Health Preparedness. 2018;12:703-710).","container-title":"Disaster Medicine and Public Health Preparedness","DOI":"10.1017/dmp.2017.150","ISSN":"1938-744X","issue":"6","journalAbbreviation":"Disaster Med Public Health Prep","language":"eng","note":"PMID: 29463340","page":"703-710","source":"PubMed","title":"Evaluation of a Novel Disaster Nursing Education Method","volume":"12","author":[{"family":"Levoy","given":"Kristin"},{"family":"DeBastiani","given":"Summer D."},{"family":"McCabe","given":"Brian E."}],"issued":{"date-parts":[["2018",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5]</w:t>
            </w:r>
            <w:r w:rsidRPr="004D5E16">
              <w:rPr>
                <w:rFonts w:ascii="Calibri" w:eastAsia="Times New Roman" w:hAnsi="Calibri" w:cs="Calibri"/>
              </w:rPr>
              <w:fldChar w:fldCharType="end"/>
            </w:r>
          </w:p>
        </w:tc>
        <w:tc>
          <w:tcPr>
            <w:tcW w:w="4063" w:type="dxa"/>
            <w:tcBorders>
              <w:left w:val="single" w:sz="4" w:space="0" w:color="auto"/>
            </w:tcBorders>
          </w:tcPr>
          <w:p w14:paraId="2FB52DA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17.150</w:t>
            </w:r>
          </w:p>
        </w:tc>
        <w:tc>
          <w:tcPr>
            <w:tcW w:w="2412" w:type="dxa"/>
          </w:tcPr>
          <w:p w14:paraId="54A4C1C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4FAA908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Incident Management System</w:t>
            </w:r>
          </w:p>
        </w:tc>
        <w:tc>
          <w:tcPr>
            <w:tcW w:w="1650" w:type="dxa"/>
          </w:tcPr>
          <w:p w14:paraId="5D78B0A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7A1E471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Tabletop exercises, Drill, Full scale exercise), Classroom (Lectures), 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w:t>
            </w:r>
          </w:p>
        </w:tc>
        <w:tc>
          <w:tcPr>
            <w:tcW w:w="1703" w:type="dxa"/>
          </w:tcPr>
          <w:p w14:paraId="769B302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Recalling, Summarizing, Exemplifying, </w:t>
            </w:r>
            <w:proofErr w:type="spellStart"/>
            <w:r w:rsidRPr="004D5E16">
              <w:rPr>
                <w:rFonts w:ascii="Times New Roman" w:hAnsi="Times New Roman" w:cs="Times New Roman"/>
                <w:sz w:val="24"/>
                <w:szCs w:val="24"/>
              </w:rPr>
              <w:t>Executin</w:t>
            </w:r>
            <w:proofErr w:type="spellEnd"/>
          </w:p>
        </w:tc>
        <w:tc>
          <w:tcPr>
            <w:tcW w:w="1716" w:type="dxa"/>
          </w:tcPr>
          <w:p w14:paraId="3A9405F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Simulation</w:t>
            </w:r>
          </w:p>
        </w:tc>
        <w:tc>
          <w:tcPr>
            <w:tcW w:w="1902" w:type="dxa"/>
          </w:tcPr>
          <w:p w14:paraId="5BB4AF10"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 Confidence)</w:t>
            </w:r>
          </w:p>
        </w:tc>
        <w:tc>
          <w:tcPr>
            <w:tcW w:w="2076" w:type="dxa"/>
            <w:vAlign w:val="center"/>
          </w:tcPr>
          <w:p w14:paraId="3DACE1B6"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2C5BE85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5CED610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3BFA1828"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07D69336"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Montana, M. et al., 201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Lanzpy3h","properties":{"formattedCitation":"[136]","plainCitation":"[136]","noteIndex":0},"citationItems":[{"id":33300,"uris":["http://zotero.org/groups/5600547/items/UCR5TGCL"],"itemData":{"id":33300,"type":"article-journal","container-title":"Journal of Educational Evaluation for Health Professions","DOI":"10.3352/jeehp.2019.16.19","ISSN":"1975-5937","journalAbbreviation":"JEEHP","language":"English","note":"publisher: Korea Health Personnel Licensing Examination Institute","source":"www.jeehp.org","title":"Development and evaluation of an elective course on the pharmacist’s role in disaster management in France","URL":"http://www.jeehp.org/journal/view.php?doi=10.3352/jeehp.2019.16.19","volume":"16","author":[{"family":"Montana","given":"Marc"},{"family":"Mathias","given":"Fanny"},{"family":"Rathelot","given":"Pascal"},{"family":"Lacroix","given":"Jérôme"},{"family":"Vanelle","given":"Patrice"}],"accessed":{"date-parts":[["2024",7,25]]},"issued":{"date-parts":[["2019",7,15]]}}}],"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6]</w:t>
            </w:r>
            <w:r w:rsidRPr="004D5E16">
              <w:rPr>
                <w:rFonts w:ascii="Calibri" w:eastAsia="Times New Roman" w:hAnsi="Calibri" w:cs="Calibri"/>
              </w:rPr>
              <w:fldChar w:fldCharType="end"/>
            </w:r>
          </w:p>
        </w:tc>
        <w:tc>
          <w:tcPr>
            <w:tcW w:w="4063" w:type="dxa"/>
            <w:tcBorders>
              <w:left w:val="single" w:sz="4" w:space="0" w:color="auto"/>
            </w:tcBorders>
          </w:tcPr>
          <w:p w14:paraId="4DDA25C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3352/jeehp.2019.16.19</w:t>
            </w:r>
          </w:p>
        </w:tc>
        <w:tc>
          <w:tcPr>
            <w:tcW w:w="2412" w:type="dxa"/>
          </w:tcPr>
          <w:p w14:paraId="44E9299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France</w:t>
            </w:r>
          </w:p>
        </w:tc>
        <w:tc>
          <w:tcPr>
            <w:tcW w:w="2412" w:type="dxa"/>
          </w:tcPr>
          <w:p w14:paraId="3FEDC3A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CBRNE</w:t>
            </w:r>
          </w:p>
        </w:tc>
        <w:tc>
          <w:tcPr>
            <w:tcW w:w="1650" w:type="dxa"/>
          </w:tcPr>
          <w:p w14:paraId="1F7794D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4994E3C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w:t>
            </w:r>
          </w:p>
        </w:tc>
        <w:tc>
          <w:tcPr>
            <w:tcW w:w="1703" w:type="dxa"/>
          </w:tcPr>
          <w:p w14:paraId="6FF3189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sing, Exemplifying, Inferring, Explaining, Executing</w:t>
            </w:r>
          </w:p>
        </w:tc>
        <w:tc>
          <w:tcPr>
            <w:tcW w:w="1716" w:type="dxa"/>
          </w:tcPr>
          <w:p w14:paraId="5C02534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w:t>
            </w:r>
          </w:p>
        </w:tc>
        <w:tc>
          <w:tcPr>
            <w:tcW w:w="1902" w:type="dxa"/>
          </w:tcPr>
          <w:p w14:paraId="6040EA0F"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Knowledge)</w:t>
            </w:r>
          </w:p>
        </w:tc>
        <w:tc>
          <w:tcPr>
            <w:tcW w:w="2076" w:type="dxa"/>
            <w:vAlign w:val="center"/>
          </w:tcPr>
          <w:p w14:paraId="35602E8C"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Expert opinion</w:t>
            </w:r>
          </w:p>
        </w:tc>
        <w:tc>
          <w:tcPr>
            <w:tcW w:w="1283" w:type="dxa"/>
          </w:tcPr>
          <w:p w14:paraId="45E6765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24 months</w:t>
            </w:r>
          </w:p>
        </w:tc>
        <w:tc>
          <w:tcPr>
            <w:tcW w:w="2301" w:type="dxa"/>
          </w:tcPr>
          <w:p w14:paraId="3555E9E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3DD51D3"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047D91F3"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Morrison, A.M.; Catanzaro, A.M., 2010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J8ZbBCww","properties":{"formattedCitation":"[137]","plainCitation":"[137]","noteIndex":0},"citationItems":[{"id":33312,"uris":["http://zotero.org/groups/5600547/items/3Z68JY92"],"itemData":{"id":33312,"type":"article-journal","abstract":"Ongoing threats of bioterrorism and the consequences of natural disasters require nurses entering the workforce to be competent in emergency preparedness. Nurses need to collaborate with multidisciplinary teams and use their critical thinking skills to provide safe nursing care during potentially chaotic public health emergencies. Using Institute of Medicine recommendations and Quality and Safety Education for Nurses competencies, the authors describe a public health emergency simulation exercise with undergraduate senior nursing students enrolled in a public health clinical course. Students applied chronic disease, mental health, and pharmacology knowledge acquired in previous nursing courses to an unfolding infectious disease outbreak while practicing their assessment, treatment, delegation, organizational, and leadership skills. The students' quantitative evaluation of the experience indicated that 90.36% thought the purpose of the experience was clear, 91.5% thought the importance of delivering safe care during a public health emergency was stressed, and 79.5% thought the presimulation briefing and postsimulation debriefing helped them understand and participate in the drill. Qualitatively, the students' reflections of the exercise indicated that although they initially felt overwhelmed and anxious, they realized the importance of participating in emergency preparedness and recognized their ability to apply nursing skills learned in previous courses.","container-title":"Public Health Nursing","DOI":"10.1111/j.1525-1446.2010.00838.x","ISSN":"1525-1446","issue":"2","language":"en","license":"© 2010 Wiley Periodicals, Inc.","note":"_eprint: https://onlinelibrary.wiley.com/doi/pdf/10.1111/j.1525-1446.2010.00838.x","page":"164-173","source":"Wiley Online Library","title":"High-Fidelity Simulation and Emergency Preparedness","volume":"27","author":[{"family":"Morrison","given":"Agnes Marie"},{"family":"Catanzaro","given":"Ana Maria"}],"issued":{"date-parts":[["2010"]]}}}],"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7]</w:t>
            </w:r>
            <w:r w:rsidRPr="004D5E16">
              <w:rPr>
                <w:rFonts w:ascii="Calibri" w:eastAsia="Times New Roman" w:hAnsi="Calibri" w:cs="Calibri"/>
              </w:rPr>
              <w:fldChar w:fldCharType="end"/>
            </w:r>
          </w:p>
        </w:tc>
        <w:tc>
          <w:tcPr>
            <w:tcW w:w="4063" w:type="dxa"/>
            <w:tcBorders>
              <w:left w:val="single" w:sz="4" w:space="0" w:color="auto"/>
            </w:tcBorders>
          </w:tcPr>
          <w:p w14:paraId="6054BB7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11/j.1525-1446.2010.00838.x</w:t>
            </w:r>
          </w:p>
        </w:tc>
        <w:tc>
          <w:tcPr>
            <w:tcW w:w="2412" w:type="dxa"/>
          </w:tcPr>
          <w:p w14:paraId="2DA8BA2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3CFAD9B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w:t>
            </w:r>
          </w:p>
        </w:tc>
        <w:tc>
          <w:tcPr>
            <w:tcW w:w="1650" w:type="dxa"/>
          </w:tcPr>
          <w:p w14:paraId="7E7F100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6B95DDF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Video), Simulation (Drill)</w:t>
            </w:r>
          </w:p>
        </w:tc>
        <w:tc>
          <w:tcPr>
            <w:tcW w:w="1703" w:type="dxa"/>
          </w:tcPr>
          <w:p w14:paraId="6F7214D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Executing, Implementing</w:t>
            </w:r>
          </w:p>
        </w:tc>
        <w:tc>
          <w:tcPr>
            <w:tcW w:w="1716" w:type="dxa"/>
          </w:tcPr>
          <w:p w14:paraId="0696658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 Observation</w:t>
            </w:r>
          </w:p>
        </w:tc>
        <w:tc>
          <w:tcPr>
            <w:tcW w:w="1902" w:type="dxa"/>
          </w:tcPr>
          <w:p w14:paraId="52C1DBC3"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Relevance, Engagement), Level 2(Knowledge, Skill, Attitude)</w:t>
            </w:r>
          </w:p>
        </w:tc>
        <w:tc>
          <w:tcPr>
            <w:tcW w:w="2076" w:type="dxa"/>
            <w:vAlign w:val="center"/>
          </w:tcPr>
          <w:p w14:paraId="72189B02"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XTXd2ylk","properties":{"formattedCitation":"[138]","plainCitation":"[138]","noteIndex":0},"citationItems":[{"id":33248,"uris":["http://zotero.org/groups/5600547/items/XSDSEXBM"],"itemData":{"id":33248,"type":"book","abstract":"From Reviews of the second edition: 'Christopher Johns is an internationally recognised pioneer of reflective practice in nursing and health care. The first edition of this book was an excellent resource and this updated version is equally impressive. This is a superb resource for nurses and all those eager to enhance their knowledge and skills in reflective practice. It is well presented, user-friendly and stimulating.' Nursing Standard  Becoming a Reflective Practitioner is a practical guide to using reflection in every day clinical practice. It explores the value of using models of reflection, with particular reference to Christopher Johns' own model for structured reflection.  Becoming a Reflective Practitioner includes accounts of everyday practice to guide the reader through the stages of reflective practice within the context of care, 'desirable practice', and the caring relationship. This third edition reflects significant developments in reflective theory and gives greater attention to different approaches to reflection including the use of narrative dialogue. New chapters are included on ensuring quality and managing conflict. Exemplars are included throughout and further references and reflected reading are included at the end of each chapter.  Reflective practice is acknowledged as an effective approach to developing nursing care which evolves as the practitioner develops his or her own practice. This book will therefore be of interest to all nurses involved in developing their clinical practice.   A practical guide to developing reflective practice  Reflects significant  developments in reflective theory  Examines Christopher Johns’ own model for structured reflection  Centred on care and the caring relationship  Challenges practitioners to question their practice","ISBN":"978-1-4051-8567-7","language":"en","note":"Google-Books-ID: uvNiZvYpsu4C","number-of-pages":"361","publisher":"John Wiley &amp; Sons","source":"Google Books","title":"Becoming a Reflective Practitioner","author":[{"family":"Johns","given":"Christopher"}],"issued":{"date-parts":[["2009",7,27]]}}}],"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8]</w:t>
            </w:r>
            <w:r w:rsidRPr="004D5E16">
              <w:rPr>
                <w:rFonts w:ascii="Calibri" w:eastAsia="Times New Roman" w:hAnsi="Calibri" w:cs="Calibri"/>
              </w:rPr>
              <w:fldChar w:fldCharType="end"/>
            </w:r>
          </w:p>
        </w:tc>
        <w:tc>
          <w:tcPr>
            <w:tcW w:w="1283" w:type="dxa"/>
          </w:tcPr>
          <w:p w14:paraId="34FF8D6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4AE0244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23F80892"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2C98D9CE"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Nybo, S.E.; Klepser, S.A.; Klepser, M., 2020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KLUuR3qx","properties":{"formattedCitation":"[139]","plainCitation":"[139]","noteIndex":0},"citationItems":[{"id":33259,"uris":["http://zotero.org/groups/5600547/items/HSZJ8FHI"],"itemData":{"id":33259,"type":"article-journal","abstract":"BACKGROUND AND PURPOSE: Educational escape rooms assist students with the development of teamwork, augmentation of problem-solving skills, and reinforcement of key course concepts. In this report, we examined the feasibility of creating a bioterror preparedness escape room in a small enrollment pharmacy public health elective course.\nEDUCATIONAL ACTIVITY AND SETTING: A bioterror preparedness escape room was developed for pharmacy students in a health elective course. The instructional objectives of training students in disaster preparedness were assessed via group readiness assessment tests in the scenario and individual readiness assessment tests after the completion of the activity.\nFINDINGS: Twenty-eight students participated in the escape room activity in groups of 6 to 8 students (n = 4 observations) and all groups escaped. Student performance was higher on the initial attempts of three group readiness assessment tests (88 ± 16.0%, 82 ± 7.1%, 78 ± 12.0%) than in the final individual readiness assessment test (73.4 ± 20.4%). Students indicated that they found the educational escape room to be enjoyable (95.7%) and felt that all members of the team were involved in solving the problems (86.9%).\nSUMMARY: A disaster preparedness educational escape room was designed and implemented in a public health elective for pharmacy students. Findings indicate that the educational escape room format is an effective method for reinforcing course content, however additional improvements could be made to the instructional design to enhance individual student knowledge retention.","container-title":"Currents in Pharmacy Teaching &amp; Learning","DOI":"10.1016/j.cptl.2020.01.037","ISSN":"1877-1300","issue":"6","journalAbbreviation":"Curr Pharm Teach Learn","language":"eng","note":"PMID: 32482275","page":"716-723","source":"PubMed","title":"Design of a disaster preparedness escape room for first and second-year pharmacy students","volume":"12","author":[{"family":"Nybo","given":"S. Eric"},{"family":"Klepser","given":"Stephanie A."},{"family":"Klepser","given":"Michael"}],"issued":{"date-parts":[["2020",6]]}}}],"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39]</w:t>
            </w:r>
            <w:r w:rsidRPr="004D5E16">
              <w:rPr>
                <w:rFonts w:ascii="Calibri" w:eastAsia="Times New Roman" w:hAnsi="Calibri" w:cs="Calibri"/>
              </w:rPr>
              <w:fldChar w:fldCharType="end"/>
            </w:r>
          </w:p>
        </w:tc>
        <w:tc>
          <w:tcPr>
            <w:tcW w:w="4063" w:type="dxa"/>
            <w:tcBorders>
              <w:left w:val="single" w:sz="4" w:space="0" w:color="auto"/>
            </w:tcBorders>
          </w:tcPr>
          <w:p w14:paraId="7EE8789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6/j.cptl.2020.01.037</w:t>
            </w:r>
          </w:p>
        </w:tc>
        <w:tc>
          <w:tcPr>
            <w:tcW w:w="2412" w:type="dxa"/>
          </w:tcPr>
          <w:p w14:paraId="37683BD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34CD478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BRNE</w:t>
            </w:r>
          </w:p>
        </w:tc>
        <w:tc>
          <w:tcPr>
            <w:tcW w:w="1650" w:type="dxa"/>
          </w:tcPr>
          <w:p w14:paraId="423CFED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390A972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Video, Serious games)</w:t>
            </w:r>
          </w:p>
        </w:tc>
        <w:tc>
          <w:tcPr>
            <w:tcW w:w="1703" w:type="dxa"/>
          </w:tcPr>
          <w:p w14:paraId="665509A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erpreting, Exemplifying, Planning, Explaining</w:t>
            </w:r>
          </w:p>
        </w:tc>
        <w:tc>
          <w:tcPr>
            <w:tcW w:w="1716" w:type="dxa"/>
          </w:tcPr>
          <w:p w14:paraId="67605A1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w:t>
            </w:r>
          </w:p>
        </w:tc>
        <w:tc>
          <w:tcPr>
            <w:tcW w:w="1902" w:type="dxa"/>
          </w:tcPr>
          <w:p w14:paraId="766DA31C"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Relevance), Level 2(Knowledge, Skill)</w:t>
            </w:r>
          </w:p>
        </w:tc>
        <w:tc>
          <w:tcPr>
            <w:tcW w:w="2076" w:type="dxa"/>
            <w:vAlign w:val="center"/>
          </w:tcPr>
          <w:p w14:paraId="67175930"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05C5758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033BB0B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2AA2CF39"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7D6D8E92"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Pate, A. et al., 2016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H1ENWwOj","properties":{"formattedCitation":"[140]","plainCitation":"[140]","noteIndex":0},"citationItems":[{"id":33254,"uris":["http://zotero.org/groups/5600547/items/BU6MA55N"],"itemData":{"id":33254,"type":"article-journal","abstract":"Objective\nTo describe the implementation and effect of an emergency preparedness laboratory activity on student knowledge, willingness to participate in emergency preparedness training, current level of preparedness, and the importance of a pharmacist’s role in disaster response.\nDesign\nSecond-year pharmacy students in the infectious disease module participated in a laboratory activity based on a basic disaster response tabletop exercise format. Three case-based scenarios involving infectious diseases were created by participating faculty members.\nAssessment\nSurveys before and after the laboratory were used to assess the activity’s effect on student knowledge, willingness to participate in emergency preparedness training, current level of preparedness, and the importance of a pharmacist’s role in disaster response. In addition, the postsurvey assessed student perceptions of the activity’s success at accomplishing faculty-specified outcomes from Appendix B of the Accreditation Council for Pharmacy Education’s (ACPE) Standards.\nConclusion\nImplementation of an emergency response laboratory activity may improve overall students’ knowledge of, confidence in, and understanding of their role as pharmacists in an emergency response, while incorporating a variety of skills and knowledge outcomes.","container-title":"American Journal of Pharmaceutical Education","DOI":"10.5688/ajpe80350","ISSN":"0002-9459","issue":"3","journalAbbreviation":"American Journal of Pharmaceutical Education","page":"50","source":"ScienceDirect","title":"Evaluation of a Tabletop Emergency Preparedness Exercise for Pharmacy Students","volume":"80","author":[{"family":"Pate","given":"Adam"},{"family":"Bratberg","given":"Jeffrey P."},{"family":"Robertson","given":"Courtney"},{"family":"Smith","given":"Gregory"}],"issued":{"date-parts":[["2016",4,25]]}}}],"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0]</w:t>
            </w:r>
            <w:r w:rsidRPr="004D5E16">
              <w:rPr>
                <w:rFonts w:ascii="Calibri" w:eastAsia="Times New Roman" w:hAnsi="Calibri" w:cs="Calibri"/>
              </w:rPr>
              <w:fldChar w:fldCharType="end"/>
            </w:r>
          </w:p>
        </w:tc>
        <w:tc>
          <w:tcPr>
            <w:tcW w:w="4063" w:type="dxa"/>
            <w:tcBorders>
              <w:left w:val="single" w:sz="4" w:space="0" w:color="auto"/>
            </w:tcBorders>
          </w:tcPr>
          <w:p w14:paraId="6F037D7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5688/ajpe80350</w:t>
            </w:r>
          </w:p>
        </w:tc>
        <w:tc>
          <w:tcPr>
            <w:tcW w:w="2412" w:type="dxa"/>
          </w:tcPr>
          <w:p w14:paraId="73F0EC9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7CB2074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Public Health</w:t>
            </w:r>
          </w:p>
        </w:tc>
        <w:tc>
          <w:tcPr>
            <w:tcW w:w="1650" w:type="dxa"/>
          </w:tcPr>
          <w:p w14:paraId="54CEB45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18EA583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Tabletop exercises)</w:t>
            </w:r>
          </w:p>
        </w:tc>
        <w:tc>
          <w:tcPr>
            <w:tcW w:w="1703" w:type="dxa"/>
          </w:tcPr>
          <w:p w14:paraId="7145DB5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Interpreting, Executing</w:t>
            </w:r>
          </w:p>
        </w:tc>
        <w:tc>
          <w:tcPr>
            <w:tcW w:w="1716" w:type="dxa"/>
          </w:tcPr>
          <w:p w14:paraId="1FFC716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Discussion Groups</w:t>
            </w:r>
          </w:p>
        </w:tc>
        <w:tc>
          <w:tcPr>
            <w:tcW w:w="1902" w:type="dxa"/>
          </w:tcPr>
          <w:p w14:paraId="329712F9"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 xml:space="preserve">Level 1(Satisfaction), Level 2 (Knowledge, Attitude, </w:t>
            </w:r>
            <w:r w:rsidRPr="004D5E16">
              <w:rPr>
                <w:rFonts w:ascii="Times New Roman" w:hAnsi="Times New Roman" w:cs="Times New Roman"/>
                <w:sz w:val="24"/>
                <w:szCs w:val="24"/>
              </w:rPr>
              <w:lastRenderedPageBreak/>
              <w:t>Confidence, Commitment)</w:t>
            </w:r>
          </w:p>
        </w:tc>
        <w:tc>
          <w:tcPr>
            <w:tcW w:w="2076" w:type="dxa"/>
            <w:vAlign w:val="center"/>
          </w:tcPr>
          <w:p w14:paraId="68BFA7C8"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lastRenderedPageBreak/>
              <w:t>-</w:t>
            </w:r>
          </w:p>
        </w:tc>
        <w:tc>
          <w:tcPr>
            <w:tcW w:w="1283" w:type="dxa"/>
          </w:tcPr>
          <w:p w14:paraId="1B948EE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2D3A24C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7F5358AD"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2F4961F"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Pesiridis</w:t>
            </w:r>
            <w:proofErr w:type="spellEnd"/>
            <w:r w:rsidRPr="004D5E16">
              <w:rPr>
                <w:rFonts w:ascii="Calibri" w:eastAsia="Times New Roman" w:hAnsi="Calibri" w:cs="Calibri"/>
              </w:rPr>
              <w:t xml:space="preserve">, T. et al., 2015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dnRzWHVM","properties":{"formattedCitation":"[141]","plainCitation":"[141]","noteIndex":0},"citationItems":[{"id":33266,"uris":["http://zotero.org/groups/5600547/items/F8DHBLPZ"],"itemData":{"id":33266,"type":"article-journal","abstract":"Background\nTraining efforts in disaster education need to provide updated knowledge, skills and expertise to nurses through evidence-based interventions.\nAim\nThe purpose of the study was the development, implementation and evaluation of an educational programme for nurses regarding the provision of health care during disasters.\nMethods\nA randomized controlled trial using Switching Replications design was conducted for the evaluation of the programme. 207 hospital-based nurses were randomly assigned into intervention (n = 112) and original control (n = 95) groups. Changes between groups and over time were measured by questionnaire and used as the outcome measure to demonstrate effectiveness of the training intervention.\nResults\nThe intervention improved nurses' knowledge and self-confidence levels while no significant changes were detected in behavioral intentions. A significant increase in the mean knowledge score was observed in both groups in times 2 and 3 compared to time 1 [pre-test: 6.43 (2.8); post-test: 16.49 (1.7); follow-up test: 13.5 (2.8)], (P &lt; 0.002). Changes in knowledge between intervention and control group were significantly different (P &lt; 0.001) with a large effect size (eta-squared = 0.8).\nConclusions\nThe training programme was feasible and effective in improving nurses' knowledge concerning disaster response.","collection-title":"Special Section: Disaster Management Nursing Education","container-title":"Nurse Education in Practice","DOI":"10.1016/j.nepr.2014.02.001","ISSN":"1471-5953","issue":"1","journalAbbreviation":"Nurse Education in Practice","page":"63-67","source":"ScienceDirect","title":"Development, implementation and evaluation of a disaster training programme for nurses: A Switching Replications randomized controlled trial","title-short":"Development, implementation and evaluation of a disaster training programme for nurses","volume":"15","author":[{"family":"Pesiridis","given":"Theodoros"},{"family":"Sourtzi","given":"Panayota"},{"family":"Galanis","given":"Petros"},{"family":"Kalokairinou","given":"Athena"}],"issued":{"date-parts":[["2015",1,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1]</w:t>
            </w:r>
            <w:r w:rsidRPr="004D5E16">
              <w:rPr>
                <w:rFonts w:ascii="Calibri" w:eastAsia="Times New Roman" w:hAnsi="Calibri" w:cs="Calibri"/>
              </w:rPr>
              <w:fldChar w:fldCharType="end"/>
            </w:r>
          </w:p>
        </w:tc>
        <w:tc>
          <w:tcPr>
            <w:tcW w:w="4063" w:type="dxa"/>
            <w:tcBorders>
              <w:left w:val="single" w:sz="4" w:space="0" w:color="auto"/>
            </w:tcBorders>
          </w:tcPr>
          <w:p w14:paraId="3C3009F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6/j.nepr.2014.02.001</w:t>
            </w:r>
          </w:p>
        </w:tc>
        <w:tc>
          <w:tcPr>
            <w:tcW w:w="2412" w:type="dxa"/>
          </w:tcPr>
          <w:p w14:paraId="19FC09E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Greece</w:t>
            </w:r>
          </w:p>
        </w:tc>
        <w:tc>
          <w:tcPr>
            <w:tcW w:w="2412" w:type="dxa"/>
          </w:tcPr>
          <w:p w14:paraId="75139D7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Hospital Disaster Mitigation, Preparedness, Response</w:t>
            </w:r>
          </w:p>
        </w:tc>
        <w:tc>
          <w:tcPr>
            <w:tcW w:w="1650" w:type="dxa"/>
          </w:tcPr>
          <w:p w14:paraId="0C8D5FF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w:t>
            </w:r>
          </w:p>
        </w:tc>
        <w:tc>
          <w:tcPr>
            <w:tcW w:w="2490" w:type="dxa"/>
          </w:tcPr>
          <w:p w14:paraId="26A81A6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Case study, Lectures, Group work), Simulation (Drill)</w:t>
            </w:r>
          </w:p>
        </w:tc>
        <w:tc>
          <w:tcPr>
            <w:tcW w:w="1703" w:type="dxa"/>
          </w:tcPr>
          <w:p w14:paraId="1A0951F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recognizing, Executing</w:t>
            </w:r>
          </w:p>
        </w:tc>
        <w:tc>
          <w:tcPr>
            <w:tcW w:w="1716" w:type="dxa"/>
          </w:tcPr>
          <w:p w14:paraId="729AFA5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3E832550"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 Attitude)</w:t>
            </w:r>
          </w:p>
        </w:tc>
        <w:tc>
          <w:tcPr>
            <w:tcW w:w="2076" w:type="dxa"/>
            <w:vAlign w:val="center"/>
          </w:tcPr>
          <w:p w14:paraId="483B4701"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Pilot study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pyB7D5rn","properties":{"formattedCitation":"[142,143]","plainCitation":"[142,143]","noteIndex":0},"citationItems":[{"id":33236,"uris":["http://zotero.org/groups/5600547/items/JKM8XTIS"],"itemData":{"id":33236,"type":"article-journal","abstract":"Research dealing with various aspects of the theory of planned behavior (Ajzen, 1985, Ajzen, 1987) is reviewed, and some unresolved issues are discussed. In broad terms, the theory is found to be well supported by empirical evidence. Intentions to perform behaviors of different kinds can be predicted with high accuracy from attitudes toward the behavior, subjective norms, and perceived behavioral control; and these intentions, together with perceptions of behavioral control, account for considerable variance in actual behavior. Attitudes, subjective norms, and perceived behavioral control are shown to be related to appropriate sets of salient behavioral, normative, and control beliefs about the behavior, but the exact nature of these relations is still uncertain. Expectancy-value formulations are found to be only partly successful in dealing with these relations. Optimal rescaling of expectancy and value measures is offered as a means of dealing with measurement limitations. Finally, inclusion of past behavior in the prediction equation is shown to provide a means of testing the theory's sufficiency, another issue that remains unresolved. The limited available evidence concerning this question shows that the theory is predicting behavior quite well in comparison to the ceiling imposed by behavioral reliability.","collection-title":"Theories of Cognitive Self-Regulation","container-title":"Organizational Behavior and Human Decision Processes","DOI":"10.1016/0749-5978(91)90020-T","ISSN":"0749-5978","issue":"2","journalAbbreviation":"Organizational Behavior and Human Decision Processes","page":"179-211","source":"ScienceDirect","title":"The theory of planned behavior","volume":"50","author":[{"family":"Ajzen","given":"Icek"}],"issued":{"date-parts":[["1991",12,1]]}}},{"id":33324,"uris":["http://zotero.org/groups/5600547/items/LSD3XPKJ"],"itemData":{"id":33324,"type":"book","abstract":"According to the theory of planned behavior, human action is guided by three kinds of considerations: beliefs about the likely outcomes of the behavior and the evaluations of these outcomes (behavioral beliefs), beliefs about the normative expectations of others and motivation to comply with these expectations (normative beliefs), and beliefs about the presence of factors that may facilitate or impede performance of the behavior and the perceived power of these factors (control beliefs). In their respective aggregates, behavioral beliefs produce a favorable or unfavorable attitude toward the behavior; normative beliefs result in perceived social pressure or subjective norm; and control beliefs give rise to perceived behavioral control. In combination, attitude toward the behavior, subjective norm, and perception of behavioral control lead to the formation of a behavioral intention. As a general rule, the more favorable the attitude and subjective norm, and the greater the perceived control, the stronger should be the person's intention to perform the behavior in question. Finally, given a sufficient degree of actual control over the behavior, people are expected to carry out their intentions when the opportunity arises. Intention is thus assumed to be the immediate antecedent of behavior. However, because many behaviors pose difficulties of execution that may limit volitional control, it is useful to consider perceived behavioral control in addition to intention. To the extent that perceived behavioral control is veridical, it can serve as a proxy for actual control and contribute to the prediction of the behavior in question. The following figure is a schematic representation of the theory.","note":"page: 12","number-of-pages":"1","source":"ResearchGate","title":"Constructing a Theory of Planned Behavior Questionnaire","author":[{"family":"Ajzen","given":"Icek"}],"issued":{"date-parts":[["2006",1,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2,143]</w:t>
            </w:r>
            <w:r w:rsidRPr="004D5E16">
              <w:rPr>
                <w:rFonts w:ascii="Calibri" w:eastAsia="Times New Roman" w:hAnsi="Calibri" w:cs="Calibri"/>
              </w:rPr>
              <w:fldChar w:fldCharType="end"/>
            </w:r>
          </w:p>
        </w:tc>
        <w:tc>
          <w:tcPr>
            <w:tcW w:w="1283" w:type="dxa"/>
          </w:tcPr>
          <w:p w14:paraId="251FBC2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5 months</w:t>
            </w:r>
          </w:p>
        </w:tc>
        <w:tc>
          <w:tcPr>
            <w:tcW w:w="2301" w:type="dxa"/>
          </w:tcPr>
          <w:p w14:paraId="4D81958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388274E"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3B7DDADC"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Pitts, J. et al., 2009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420YApcu","properties":{"formattedCitation":"[144]","plainCitation":"[144]","noteIndex":0},"citationItems":[{"id":33284,"uris":["http://zotero.org/groups/5600547/items/XD66TJVB"],"itemData":{"id":33284,"type":"article-journal","abstract":"This project adopted an 'evolving scenario' approach of an influenza pandemic to enhance factual and attitudinal learning in general practice registrars. The one-day session, held before the current outbreak, was based around a sequence of four video clips that portrayed the development and evolution of pandemic influenza through news flashes and pieces to camera. A short factual presentation was included. Small group discussions with plenary feedback followed each of these. Registrars were encouraged to consider their own feelings, what they needed as professional support at each stage, and what professional and personal issues a pandemic produced. A course structured in this way allowed participants at a training level to identify the major issues and consequences of an influenza pandemic. It was recognised that constructive preparation and planning for business continuity were possible. However, family illness and social consequences were recognised as causing a dissonance with professional practice that needs open debate.","container-title":"Education for primary care: an official publication of the Association of Course Organisers, National Association of GP Tutors, World Organisation of Family Doctors","DOI":"10.1080/14739879.2009.11493816","ISSN":"1473-9879","issue":"5","journalAbbreviation":"Educ Prim Care","language":"eng","note":"PMID: 19849900","page":"346-352","source":"PubMed","title":"Disaster planning: using an 'evolving scenario' approach for pandemic influenza with primary care doctors in training","title-short":"Disaster planning","volume":"20","author":[{"family":"Pitts","given":"John"},{"family":"Lynch","given":"Marion"},{"family":"Mulholland","given":"Michael"},{"family":"Curtis","given":"Anthony"},{"family":"Simpson","given":"John"},{"family":"Meacham","given":"Janet"}],"issued":{"date-parts":[["2009",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4]</w:t>
            </w:r>
            <w:r w:rsidRPr="004D5E16">
              <w:rPr>
                <w:rFonts w:ascii="Calibri" w:eastAsia="Times New Roman" w:hAnsi="Calibri" w:cs="Calibri"/>
              </w:rPr>
              <w:fldChar w:fldCharType="end"/>
            </w:r>
          </w:p>
        </w:tc>
        <w:tc>
          <w:tcPr>
            <w:tcW w:w="4063" w:type="dxa"/>
            <w:tcBorders>
              <w:left w:val="single" w:sz="4" w:space="0" w:color="auto"/>
            </w:tcBorders>
          </w:tcPr>
          <w:p w14:paraId="6642070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80/14739879.2009.11493816</w:t>
            </w:r>
          </w:p>
        </w:tc>
        <w:tc>
          <w:tcPr>
            <w:tcW w:w="2412" w:type="dxa"/>
          </w:tcPr>
          <w:p w14:paraId="0E159BD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Kingdom</w:t>
            </w:r>
          </w:p>
        </w:tc>
        <w:tc>
          <w:tcPr>
            <w:tcW w:w="2412" w:type="dxa"/>
          </w:tcPr>
          <w:p w14:paraId="6E07AB2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w:t>
            </w:r>
          </w:p>
        </w:tc>
        <w:tc>
          <w:tcPr>
            <w:tcW w:w="1650" w:type="dxa"/>
          </w:tcPr>
          <w:p w14:paraId="373E6F5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Medical doctors</w:t>
            </w:r>
          </w:p>
        </w:tc>
        <w:tc>
          <w:tcPr>
            <w:tcW w:w="2490" w:type="dxa"/>
          </w:tcPr>
          <w:p w14:paraId="7141DA2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Groupwork, Video)</w:t>
            </w:r>
          </w:p>
        </w:tc>
        <w:tc>
          <w:tcPr>
            <w:tcW w:w="1703" w:type="dxa"/>
          </w:tcPr>
          <w:p w14:paraId="065A246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Inferring</w:t>
            </w:r>
          </w:p>
        </w:tc>
        <w:tc>
          <w:tcPr>
            <w:tcW w:w="1716" w:type="dxa"/>
          </w:tcPr>
          <w:p w14:paraId="4B33DD3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erviews</w:t>
            </w:r>
          </w:p>
        </w:tc>
        <w:tc>
          <w:tcPr>
            <w:tcW w:w="1902" w:type="dxa"/>
          </w:tcPr>
          <w:p w14:paraId="1FBB21C3"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Engagement, Relevance), Level 2(Knowledge, Confidence, Attitude)</w:t>
            </w:r>
          </w:p>
        </w:tc>
        <w:tc>
          <w:tcPr>
            <w:tcW w:w="2076" w:type="dxa"/>
            <w:vAlign w:val="center"/>
          </w:tcPr>
          <w:p w14:paraId="690AFCF2"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6596B83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 month</w:t>
            </w:r>
          </w:p>
        </w:tc>
        <w:tc>
          <w:tcPr>
            <w:tcW w:w="2301" w:type="dxa"/>
          </w:tcPr>
          <w:p w14:paraId="6225E9D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A45E1BA"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7958CB80"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Pryor, E. et al., 2006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ObIUTI3M","properties":{"formattedCitation":"[145]","plainCitation":"[145]","noteIndex":0},"citationItems":[{"id":33255,"uris":["http://zotero.org/groups/5600547/items/DW9H7W9I"],"itemData":{"id":33255,"type":"article-journal","abstract":"Introduction:Standardized, validated training programs for teaching administrative decision-making to healthcare professionals responding to weapons of mass destruction (weapons of mass destruction) incidents have not been available. Therefore, a multidisciplinary team designed, developed, and offered a four-day, functional exercise, competency-based course at a national training center.Objective:This report provides a description of the development and initial evaluation of the course in changing participants' perceptions of their capabilities to respond to weapons of mass destruction events.Methods:Course participants were healthcare professionals, including physicians, nurses, emergency medical services administrators, hospital administrators, and public health officials. Each course included three modified tabletop and/or real-time functional exercises. A total of 441 participants attended one of the eight course offerings between March and August 2003. An intervention group only, pre-post design was used to evaluate change in perceived capabilities related to administrative decision-making for weapons of mass destruction incidents. Paired evaluation data were available on 339 participants (81.9%). Self-ratings for each of 21 capability statements were compared before and after the course. A 19-item total scale score for each participant was calculated from the pre-course and post-course evaluations. Paired t-tests on pre- and postcourse total scores were conducted separately for each course.Results:There was consistent improvement in self-rated capabilities after course completion for all 21 capability statements. Paired t-tests of pre- and postcourse total scale scores indicated a significant increase in mean ratings for each course (all p &lt;0.001).Conclusion:The tabletop/real-time-exercise format was effective in increasing healthcare administrators' self-rated capabilities related to weapons of mass destruction disaster management and response. Integrating the competencies into training interventions designed for a specific target audience and deploying them into an interactive learning environment allowed the competency-based training objectives to be accomplished.","container-title":"Prehospital and Disaster Medicine","DOI":"10.1017/S1049023X00003289","ISSN":"1945-1938, 1049-023X","issue":"1","language":"en","page":"24-30","source":"Cambridge University Press","title":"Integrated Decision-Making in Response to Weapons of Mass Destruction Incidents: Development and Initial Evaluation of a Course for Healthcare Professionals","title-short":"Integrated Decision-Making in Response to Weapons of Mass Destruction Incidents","volume":"21","author":[{"family":"Pryor","given":"Erica"},{"family":"Heck","given":"Emily"},{"family":"Norman","given":"Linda"},{"family":"Weiner","given":"Betsy"},{"family":"Mathews","given":"Rick"},{"family":"Black","given":"James"},{"family":"Terndrup","given":"Thomas"}],"issued":{"date-parts":[["2006",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5]</w:t>
            </w:r>
            <w:r w:rsidRPr="004D5E16">
              <w:rPr>
                <w:rFonts w:ascii="Calibri" w:eastAsia="Times New Roman" w:hAnsi="Calibri" w:cs="Calibri"/>
              </w:rPr>
              <w:fldChar w:fldCharType="end"/>
            </w:r>
          </w:p>
        </w:tc>
        <w:tc>
          <w:tcPr>
            <w:tcW w:w="4063" w:type="dxa"/>
            <w:tcBorders>
              <w:left w:val="single" w:sz="4" w:space="0" w:color="auto"/>
            </w:tcBorders>
          </w:tcPr>
          <w:p w14:paraId="5E83EA7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00003289</w:t>
            </w:r>
          </w:p>
        </w:tc>
        <w:tc>
          <w:tcPr>
            <w:tcW w:w="2412" w:type="dxa"/>
          </w:tcPr>
          <w:p w14:paraId="05C749A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496049E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ommunity Disaster Preparedness, Public Health, CBRNE, Hospital Disaster Mitigation, Preparedness, Response And Recovery</w:t>
            </w:r>
          </w:p>
        </w:tc>
        <w:tc>
          <w:tcPr>
            <w:tcW w:w="1650" w:type="dxa"/>
          </w:tcPr>
          <w:p w14:paraId="0E00076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 Medical doctors, Emergency Medical Service professionals</w:t>
            </w:r>
          </w:p>
        </w:tc>
        <w:tc>
          <w:tcPr>
            <w:tcW w:w="2490" w:type="dxa"/>
          </w:tcPr>
          <w:p w14:paraId="32289DC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Tabletop exercises)</w:t>
            </w:r>
          </w:p>
        </w:tc>
        <w:tc>
          <w:tcPr>
            <w:tcW w:w="1703" w:type="dxa"/>
          </w:tcPr>
          <w:p w14:paraId="5B39F7A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Differentiating, Recalling, Exemplifying, Recognizing, Executing, Generating, Implementing, Planning, Comparing, Checking, Critiquing</w:t>
            </w:r>
          </w:p>
        </w:tc>
        <w:tc>
          <w:tcPr>
            <w:tcW w:w="1716" w:type="dxa"/>
          </w:tcPr>
          <w:p w14:paraId="59DF382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637B2D7A"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Relevance), Level 2(Knowledge, Skill), Level 3</w:t>
            </w:r>
          </w:p>
        </w:tc>
        <w:tc>
          <w:tcPr>
            <w:tcW w:w="2076" w:type="dxa"/>
            <w:vAlign w:val="center"/>
          </w:tcPr>
          <w:p w14:paraId="078C8953"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Expert opinion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FxVrEOYc","properties":{"formattedCitation":"[146]","plainCitation":"[146]","noteIndex":0},"citationItems":[{"id":33226,"uris":["http://zotero.org/groups/5600547/items/B39AJG9N"],"itemData":{"id":33226,"type":"book","abstract":"In this penetrating guide to involving employees in the process of total quality management, the authors make the argument that \"personal quality checklists\"--by which employees monitor waste reducers and value adding activities in their immediate work environment--can significantly increase individual understanding of the general concepts and implementation of top quality management. 20 line drawings.","ISBN":"978-0-02-926626-7","language":"en","note":"Google-Books-ID: fuvsAAAAMAAJ","number-of-pages":"200","publisher":"Free Press","source":"Google Books","title":"Quality is Personal: A Foundation for Total Quality Management","title-short":"Quality is Personal","author":[{"family":"Roberts","given":"Harry V."},{"family":"Sergesketter","given":"Bernard F."}],"issued":{"date-parts":[["1993"]]}}}],"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6]</w:t>
            </w:r>
            <w:r w:rsidRPr="004D5E16">
              <w:rPr>
                <w:rFonts w:ascii="Calibri" w:eastAsia="Times New Roman" w:hAnsi="Calibri" w:cs="Calibri"/>
              </w:rPr>
              <w:fldChar w:fldCharType="end"/>
            </w:r>
          </w:p>
        </w:tc>
        <w:tc>
          <w:tcPr>
            <w:tcW w:w="1283" w:type="dxa"/>
          </w:tcPr>
          <w:p w14:paraId="357CED2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14A1B26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Formal and informal feedback</w:t>
            </w:r>
          </w:p>
        </w:tc>
      </w:tr>
      <w:tr w:rsidR="004D5E16" w:rsidRPr="004D5E16" w14:paraId="03DD7BBC"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05F15AEA"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Qureshi, Kristine A. et al., 2004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cgn8lCjB","properties":{"formattedCitation":"[147]","plainCitation":"[147]","noteIndex":0},"citationItems":[{"id":33321,"uris":["http://zotero.org/groups/5600547/items/P9ZB4V47"],"itemData":{"id":33321,"type":"article-journal","abstract":"A public health workforce that is competent to respond to emergencies is extremely important. We report on the impact of a training program designed to prepare public health nurses to respond appropriately to emergencies. The program focused on the basic public health emergency preparedness competencies and the emergency response role of public health workers employed by the New York City School Department of Health and Mental Hygiene School Health Program. The evaluation methods included pre/post-testing followed by a repeat post-test one month after the program. The program resulted in positive shifts in both knowledge and emergency response attitudes.","container-title":"Family &amp; Community Health","DOI":"10.1097/00003727-200407000-00011","ISSN":"0160-6379","issue":"3","journalAbbreviation":"Fam Community Health","language":"eng","note":"PMID: 15596971","page":"242-249","source":"PubMed","title":"Effectiveness of an emergency preparedness training program for public health nurses in New York City","volume":"27","author":[{"family":"Qureshi","given":"Kristine A."},{"family":"Gershon","given":"Robyn R. M."},{"family":"Merrill","given":"Jacqueline A."},{"family":"Calero-Breckheimer","given":"Ayxa"},{"family":"Murrman","given":"Marita"},{"family":"Gebbie","given":"Kristine M."},{"family":"Moskin","given":"Linda C."},{"family":"May","given":"Linda"},{"family":"Morse","given":"Stephen S."},{"family":"Sherman","given":"Martin"}],"issued":{"date-parts":[["2004"]]}}}],"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7]</w:t>
            </w:r>
            <w:r w:rsidRPr="004D5E16">
              <w:rPr>
                <w:rFonts w:ascii="Calibri" w:eastAsia="Times New Roman" w:hAnsi="Calibri" w:cs="Calibri"/>
              </w:rPr>
              <w:fldChar w:fldCharType="end"/>
            </w:r>
          </w:p>
        </w:tc>
        <w:tc>
          <w:tcPr>
            <w:tcW w:w="4063" w:type="dxa"/>
            <w:tcBorders>
              <w:left w:val="single" w:sz="4" w:space="0" w:color="auto"/>
            </w:tcBorders>
          </w:tcPr>
          <w:p w14:paraId="17397B4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97/00003727-200407000-00011</w:t>
            </w:r>
          </w:p>
        </w:tc>
        <w:tc>
          <w:tcPr>
            <w:tcW w:w="2412" w:type="dxa"/>
          </w:tcPr>
          <w:p w14:paraId="133B3C7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628A993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 Government Organized Response Teams,</w:t>
            </w:r>
          </w:p>
        </w:tc>
        <w:tc>
          <w:tcPr>
            <w:tcW w:w="1650" w:type="dxa"/>
          </w:tcPr>
          <w:p w14:paraId="7A2578F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w:t>
            </w:r>
          </w:p>
        </w:tc>
        <w:tc>
          <w:tcPr>
            <w:tcW w:w="2490" w:type="dxa"/>
          </w:tcPr>
          <w:p w14:paraId="0A9FC58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w:t>
            </w:r>
          </w:p>
        </w:tc>
        <w:tc>
          <w:tcPr>
            <w:tcW w:w="1703" w:type="dxa"/>
          </w:tcPr>
          <w:p w14:paraId="2E6A6FE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Explaining, Interpreting, Exemplifying</w:t>
            </w:r>
          </w:p>
        </w:tc>
        <w:tc>
          <w:tcPr>
            <w:tcW w:w="1716" w:type="dxa"/>
          </w:tcPr>
          <w:p w14:paraId="4453441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4968CE8C"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Attitude, Knowledge, Commitment)</w:t>
            </w:r>
          </w:p>
        </w:tc>
        <w:tc>
          <w:tcPr>
            <w:tcW w:w="2076" w:type="dxa"/>
            <w:vAlign w:val="center"/>
          </w:tcPr>
          <w:p w14:paraId="54C8ABAC"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Pilot study</w:t>
            </w:r>
          </w:p>
        </w:tc>
        <w:tc>
          <w:tcPr>
            <w:tcW w:w="1283" w:type="dxa"/>
          </w:tcPr>
          <w:p w14:paraId="316EC50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 month</w:t>
            </w:r>
          </w:p>
        </w:tc>
        <w:tc>
          <w:tcPr>
            <w:tcW w:w="2301" w:type="dxa"/>
          </w:tcPr>
          <w:p w14:paraId="01891B0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2FAA9366"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62E09FA1"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Ragazzoni</w:t>
            </w:r>
            <w:proofErr w:type="spellEnd"/>
            <w:r w:rsidRPr="004D5E16">
              <w:rPr>
                <w:rFonts w:ascii="Calibri" w:eastAsia="Times New Roman" w:hAnsi="Calibri" w:cs="Calibri"/>
              </w:rPr>
              <w:t xml:space="preserve">, L. et al., 2020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m3yItt4z","properties":{"formattedCitation":"[148]","plainCitation":"[148]","noteIndex":0},"citationItems":[{"id":33294,"uris":["http://zotero.org/groups/5600547/items/2237IYVH"],"itemData":{"id":33294,"type":"article-journal","abstract":"OBJECTIVES: The Sendai Framework advocates the importance of training in disaster medicine as a way to improve health system resilience. In Italy, despite the official recognition of disaster medicine as a mandatory discipline in the standard curriculum, most students are never exposed to its basic concepts. DisasterSISM is a nationwide educational program in disaster medicine developed in 2008. Given the scarcity of experienced instructors, in 2013, the course adopted a peer-assisted learning (PAL) approach to correct the omission identified in the national curriculum. The new approach involved a training of trainers (ToT) and a basic course organized and delivered by certified student teachers.\nMETHODS: The authors gathered and analyzed data from demographic questionnaires, pretest and posttests, and satisfaction questionnaires.\nRESULTS: From 2013 to 2018, 42 medical students attended the ToT becoming student teachers. From 2014 to 2018, 2316 medical students attended the basic course delivered by the student teachers across Italy. Thirty-six out of 41 medical schools were reached. Participation in the program improved students' knowledge in disaster medicine. Participants were satisfied with both the course structure and its PAL approach and considered disaster medicine to be highly relevant for their future professional career.\nCONCLUSIONS: By presenting this nationwide program and its outcomes, the authors hope to strengthen the case for including disaster medicine education in the standard medical curriculum. Because the course relies on medical students and PAL, the authors trust that it could be adapted to other countries worldwide.","container-title":"European Journal of Emergency Medicine: Official Journal of the European Society for Emergency Medicine","DOI":"10.1097/MEJ.0000000000000668","ISSN":"1473-5695","issue":"4","journalAbbreviation":"Eur J Emerg Med","language":"eng","note":"PMID: 31972696","page":"290-297","source":"PubMed","title":"A nationwide peer-assisted learning program in disaster medicine for medical students","volume":"27","author":[{"family":"Ragazzoni","given":"Luca"},{"family":"Conti","given":"Andrea"},{"family":"Dell'Aringa","given":"Marcelo"},{"family":"Caviglia","given":"Marta"},{"family":"Maccapani","given":"Fabio"},{"family":"Della Corte","given":"Francesco"}],"issued":{"date-parts":[["2020",8]]}}}],"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8]</w:t>
            </w:r>
            <w:r w:rsidRPr="004D5E16">
              <w:rPr>
                <w:rFonts w:ascii="Calibri" w:eastAsia="Times New Roman" w:hAnsi="Calibri" w:cs="Calibri"/>
              </w:rPr>
              <w:fldChar w:fldCharType="end"/>
            </w:r>
          </w:p>
        </w:tc>
        <w:tc>
          <w:tcPr>
            <w:tcW w:w="4063" w:type="dxa"/>
            <w:tcBorders>
              <w:left w:val="single" w:sz="4" w:space="0" w:color="auto"/>
            </w:tcBorders>
          </w:tcPr>
          <w:p w14:paraId="5E58E20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97/MEJ.0000000000000668</w:t>
            </w:r>
          </w:p>
        </w:tc>
        <w:tc>
          <w:tcPr>
            <w:tcW w:w="2412" w:type="dxa"/>
          </w:tcPr>
          <w:p w14:paraId="12E2F3E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taly</w:t>
            </w:r>
          </w:p>
        </w:tc>
        <w:tc>
          <w:tcPr>
            <w:tcW w:w="2412" w:type="dxa"/>
          </w:tcPr>
          <w:p w14:paraId="27B430A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Adult Teaching</w:t>
            </w:r>
          </w:p>
        </w:tc>
        <w:tc>
          <w:tcPr>
            <w:tcW w:w="1650" w:type="dxa"/>
          </w:tcPr>
          <w:p w14:paraId="46BB259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149D470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Simulation (Tabletop exercises), Technology (Computer exercise,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lassroom (Lectures)</w:t>
            </w:r>
          </w:p>
        </w:tc>
        <w:tc>
          <w:tcPr>
            <w:tcW w:w="1703" w:type="dxa"/>
          </w:tcPr>
          <w:p w14:paraId="70B9B99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Implementing</w:t>
            </w:r>
          </w:p>
        </w:tc>
        <w:tc>
          <w:tcPr>
            <w:tcW w:w="1716" w:type="dxa"/>
          </w:tcPr>
          <w:p w14:paraId="2011D9F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67E34878"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Level 2(Knowledge, Skill)</w:t>
            </w:r>
          </w:p>
        </w:tc>
        <w:tc>
          <w:tcPr>
            <w:tcW w:w="2076" w:type="dxa"/>
            <w:vAlign w:val="center"/>
          </w:tcPr>
          <w:p w14:paraId="156013D7"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21E5D65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095C295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173970AE"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3DE56AA6"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Ripoll-Gallardo, A. et al., 2020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ZcVYE9i4","properties":{"formattedCitation":"[149]","plainCitation":"[149]","noteIndex":0},"citationItems":[{"id":33305,"uris":["http://zotero.org/groups/5600547/items/LRHNGN2P"],"itemData":{"id":33305,"type":"article-journal","abstract":"Well-prepared humanitarian workers are now more necessary than ever. Essential to the preparation process are: clearly defined learning objectives, curricula tailored to the nuances of humanitarian settings, simulation-based training, and evaluation. This manuscript describes a training program designed to prepare medical residents for their first field deployment with Médecins Sans Frontières and presents the results of a pilot assessment of its effectiveness.","container-title":"Scandinavian Journal of Trauma, Resuscitation and Emergency Medicine","DOI":"10.1186/s13049-020-00778-x","ISSN":"1757-7241","issue":"1","journalAbbreviation":"Scandinavian Journal of Trauma, Resuscitation and Emergency Medicine","page":"86","source":"BioMed Central","title":"Residents working with Médecins Sans Frontières: training and pilot evaluation","title-short":"Residents working with Médecins Sans Frontières","volume":"28","author":[{"family":"Ripoll-Gallardo","given":"Alba"},{"family":"Ragazzoni","given":"Luca"},{"family":"Mazzanti","given":"Ettore"},{"family":"Meneghetti","given":"Grazia"},{"family":"Franc","given":"Jeffrey Michael"},{"family":"Costa","given":"Alessandro"},{"family":"Corte","given":"Francesco","non-dropping-particle":"della"}],"issued":{"date-parts":[["2020",8,25]]}}}],"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49]</w:t>
            </w:r>
            <w:r w:rsidRPr="004D5E16">
              <w:rPr>
                <w:rFonts w:ascii="Calibri" w:eastAsia="Times New Roman" w:hAnsi="Calibri" w:cs="Calibri"/>
              </w:rPr>
              <w:fldChar w:fldCharType="end"/>
            </w:r>
          </w:p>
        </w:tc>
        <w:tc>
          <w:tcPr>
            <w:tcW w:w="4063" w:type="dxa"/>
            <w:tcBorders>
              <w:left w:val="single" w:sz="4" w:space="0" w:color="auto"/>
            </w:tcBorders>
          </w:tcPr>
          <w:p w14:paraId="25393DC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86/s13049-020-00778-x</w:t>
            </w:r>
          </w:p>
        </w:tc>
        <w:tc>
          <w:tcPr>
            <w:tcW w:w="2412" w:type="dxa"/>
          </w:tcPr>
          <w:p w14:paraId="2004664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taly</w:t>
            </w:r>
          </w:p>
        </w:tc>
        <w:tc>
          <w:tcPr>
            <w:tcW w:w="2412" w:type="dxa"/>
          </w:tcPr>
          <w:p w14:paraId="63D4308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MCI, Triage, Incident Management System, Public Health, Complex Humanitarian Emergencies</w:t>
            </w:r>
          </w:p>
        </w:tc>
        <w:tc>
          <w:tcPr>
            <w:tcW w:w="1650" w:type="dxa"/>
          </w:tcPr>
          <w:p w14:paraId="5E5634C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Residents</w:t>
            </w:r>
          </w:p>
        </w:tc>
        <w:tc>
          <w:tcPr>
            <w:tcW w:w="2490" w:type="dxa"/>
          </w:tcPr>
          <w:p w14:paraId="2C33CE0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echnology (</w:t>
            </w:r>
            <w:proofErr w:type="spellStart"/>
            <w:r w:rsidRPr="004D5E16">
              <w:rPr>
                <w:rFonts w:ascii="Times New Roman" w:hAnsi="Times New Roman" w:cs="Times New Roman"/>
                <w:sz w:val="24"/>
                <w:szCs w:val="24"/>
              </w:rPr>
              <w:t>Elearning</w:t>
            </w:r>
            <w:proofErr w:type="spellEnd"/>
            <w:r w:rsidRPr="004D5E16">
              <w:rPr>
                <w:rFonts w:ascii="Times New Roman" w:hAnsi="Times New Roman" w:cs="Times New Roman"/>
                <w:sz w:val="24"/>
                <w:szCs w:val="24"/>
              </w:rPr>
              <w:t>, Computer simulation), Classroom (Lectures, Groupwork), Simulation (Tabletop exercises, Full scale exercise)</w:t>
            </w:r>
          </w:p>
        </w:tc>
        <w:tc>
          <w:tcPr>
            <w:tcW w:w="1703" w:type="dxa"/>
          </w:tcPr>
          <w:p w14:paraId="5A738F3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erpreting, Exemplifying, Explaining, Differentiating, Executing, Implementing</w:t>
            </w:r>
          </w:p>
        </w:tc>
        <w:tc>
          <w:tcPr>
            <w:tcW w:w="1716" w:type="dxa"/>
          </w:tcPr>
          <w:p w14:paraId="1E497B4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Simulation</w:t>
            </w:r>
          </w:p>
        </w:tc>
        <w:tc>
          <w:tcPr>
            <w:tcW w:w="1902" w:type="dxa"/>
          </w:tcPr>
          <w:p w14:paraId="040A63C1"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Level 2, Level 3</w:t>
            </w:r>
          </w:p>
        </w:tc>
        <w:tc>
          <w:tcPr>
            <w:tcW w:w="2076" w:type="dxa"/>
            <w:vAlign w:val="center"/>
          </w:tcPr>
          <w:p w14:paraId="1DA18F40"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Y7wSnqhX","properties":{"formattedCitation":"[95]","plainCitation":"[95]","noteIndex":0},"citationItems":[{"id":33242,"uris":["http://zotero.org/groups/5600547/items/CFVVQYTY"],"itemData":{"id":33242,"type":"article-journal","container-title":"Journal of the American Society of Training Directors,","page":"21-26","title":"Techniques for Evaluation Training Programs","volume":"13","author":[{"family":"Kirkpatrick","given":"Donal"}],"issued":{"date-parts":[["1959"]]}}}],"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95]</w:t>
            </w:r>
            <w:r w:rsidRPr="004D5E16">
              <w:rPr>
                <w:rFonts w:ascii="Calibri" w:eastAsia="Times New Roman" w:hAnsi="Calibri" w:cs="Calibri"/>
              </w:rPr>
              <w:fldChar w:fldCharType="end"/>
            </w:r>
          </w:p>
        </w:tc>
        <w:tc>
          <w:tcPr>
            <w:tcW w:w="1283" w:type="dxa"/>
          </w:tcPr>
          <w:p w14:paraId="5A013D3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7C95BB2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7C4F701F"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1A48EF7"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Sarpy, S.A. et al., 2005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2SlF9BYx","properties":{"formattedCitation":"[150]","plainCitation":"[150]","noteIndex":0},"citationItems":[{"id":33279,"uris":["http://zotero.org/groups/5600547/items/QMH8DPJL"],"itemData":{"id":33279,"type":"article-journal","abstract":"In response to recent public health threats and disasters, greater emphasis has been placed on the use of exercises and drills to improve individual performance and enhance capacity of the public health workforce. However, despite the increased application of these exercises, rigorous research regarding their appropriate development and relative effectiveness in improving public health preparedness is limited. The present study attempted to fill this void by presenting a detailed account of a comprehensive and integrated approach to developing, implementing, and evaluating a tabletop exercise designed to enhance emergency preparedness and response of public health workers. Following a comprehensive training systems model, a tabletop exercise was developed to simulate worker recognition and response to a Severe Acute Respiratory Syndrome event among public health workers in Arkansas. Forty-nine individuals participated in the tabletop exercise, including public health workers and their external partners. Results demonstrated the effectiveness of this tabletop exercise in increasing participants' competency-related knowledge and skills. The flexibility afforded by creating a standardized competency-based process can extend to other state and local health departments and provides evidence of the reciprocal relationship between research and practice needed to advance the areas of emergency preparedness training and workforce development initiatives in public health.","container-title":"Journal of public health management and practice: JPHMP","DOI":"10.1097/00124784-200511001-00013","ISSN":"1078-4659","journalAbbreviation":"J Public Health Manag Pract","language":"eng","note":"PMID: 16205548","page":"S75-82","source":"PubMed","title":"Simulating public health response to a severe acute respiratory syndrome (SARS) event: a comprehensive and systematic approach to designing, implementing, and evaluating a tabletop exercise","title-short":"Simulating public health response to a severe acute respiratory syndrome (SARS) event","volume":"Suppl","author":[{"family":"Sarpy","given":"Sue Ann"},{"family":"Warren","given":"Christopher R."},{"family":"Kaplan","given":"Seth"},{"family":"Bradley","given":"Jill"},{"family":"Howe","given":"Roger"}],"issued":{"date-parts":[["2005",1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0]</w:t>
            </w:r>
            <w:r w:rsidRPr="004D5E16">
              <w:rPr>
                <w:rFonts w:ascii="Calibri" w:eastAsia="Times New Roman" w:hAnsi="Calibri" w:cs="Calibri"/>
              </w:rPr>
              <w:fldChar w:fldCharType="end"/>
            </w:r>
          </w:p>
        </w:tc>
        <w:tc>
          <w:tcPr>
            <w:tcW w:w="4063" w:type="dxa"/>
            <w:tcBorders>
              <w:left w:val="single" w:sz="4" w:space="0" w:color="auto"/>
            </w:tcBorders>
          </w:tcPr>
          <w:p w14:paraId="710D65B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97/00124784-200511001-00013</w:t>
            </w:r>
          </w:p>
        </w:tc>
        <w:tc>
          <w:tcPr>
            <w:tcW w:w="2412" w:type="dxa"/>
          </w:tcPr>
          <w:p w14:paraId="2A03B1A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6AC28EC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 Incident Management System, Communication</w:t>
            </w:r>
          </w:p>
        </w:tc>
        <w:tc>
          <w:tcPr>
            <w:tcW w:w="1650" w:type="dxa"/>
          </w:tcPr>
          <w:p w14:paraId="44ED77D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Public health workers</w:t>
            </w:r>
          </w:p>
        </w:tc>
        <w:tc>
          <w:tcPr>
            <w:tcW w:w="2490" w:type="dxa"/>
          </w:tcPr>
          <w:p w14:paraId="651A2D8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Lectures), Simulation (Tabletop exercises)</w:t>
            </w:r>
          </w:p>
        </w:tc>
        <w:tc>
          <w:tcPr>
            <w:tcW w:w="1703" w:type="dxa"/>
          </w:tcPr>
          <w:p w14:paraId="385121A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Interpreting, Recognising, Executing</w:t>
            </w:r>
          </w:p>
        </w:tc>
        <w:tc>
          <w:tcPr>
            <w:tcW w:w="1716" w:type="dxa"/>
          </w:tcPr>
          <w:p w14:paraId="1B85EC4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Simulation</w:t>
            </w:r>
          </w:p>
        </w:tc>
        <w:tc>
          <w:tcPr>
            <w:tcW w:w="1902" w:type="dxa"/>
          </w:tcPr>
          <w:p w14:paraId="7BC70283"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Relevance),Level 2(Confidence, Knowledge)</w:t>
            </w:r>
          </w:p>
        </w:tc>
        <w:tc>
          <w:tcPr>
            <w:tcW w:w="2076" w:type="dxa"/>
            <w:vAlign w:val="center"/>
          </w:tcPr>
          <w:p w14:paraId="1CB852CE"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 xml:space="preserve">Theoretical Framework\Model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lbiV8v2o","properties":{"formattedCitation":"[151,152]","plainCitation":"[151,152]","noteIndex":0},"citationItems":[{"id":33240,"uris":["http://zotero.org/groups/5600547/items/PLG3YLAW"],"itemData":{"id":33240,"type":"article-journal","container-title":"Public Health Reports","DOI":"10.1093/phr/118.6.568","ISSN":"0033-3549","issue":"6","journalAbbreviation":"Public Health Rep","note":"PMID: 14563916\nPMCID: PMC1497598","page":"568-572","source":"PubMed Central","title":"Evaluation of the effectiveness of the South Central Center for Public Health Preparedness training.","volume":"118","author":[{"family":"Sarpy","given":"Sue Ann"},{"family":"Chauvin","given":"Sheila W."},{"family":"Anderson","given":"Ann C."}],"issued":{"date-parts":[["2003"]]}}},{"id":33238,"uris":["http://zotero.org/groups/5600547/items/5LUCJQ4U"],"itemData":{"id":33238,"type":"article-journal","abstract":"The South Central Center for Public Health Preparedness (SCCPHP) is a collaboration among the schools of public health at Tulane University and the University of Alabama at Birmingham and the state health departments in Alabama, Arkansas, Louisiana, and Mississippi. The SCCPHP provides competency-based training via distant delivery methods to prepare public health workers to plan for and rapidly respond to public health threats and emergency events. This article presents the training system model used by the SCCPHP to assess, design, develop, implement, and evaluate training that is both competency driven and practice based. The SCCPHP training system model ensures a standardized process is used across public health occupations and geographic regions, while allowing for tailoring of the content to meet the specific training needs of the workforce in the respective state and local health departments. Further, the SCCPHP training system model provides evidence of the reciprocal nature between research and practice needed to advance the area of emergency preparedness training and workforce development initiatives in public health.","container-title":"Public Health Reports","DOI":"10.1177/00333549051200S111","ISSN":"0033-3549","issue":"Suppl 1","journalAbbreviation":"Public Health Rep","note":"PMID: 16025707\nPMCID: PMC2569988","page":"52-58","source":"PubMed Central","title":"The South Central Center for Public Health Preparedness Training System Model: A Comprehensive Approach","title-short":"The South Central Center for Public Health Preparedness Training System Model","volume":"120","author":[{"family":"Sarpy","given":"Sue Ann"},{"family":"Chauvin","given":"Sheila W."},{"family":"Hites","given":"Lisle S."},{"family":"Santacaterina","given":"Laurita"},{"family":"Capper","given":"Stuart"},{"family":"Cuccia","given":"Martha"},{"family":"Anderson","given":"Ann C."},{"family":"Petersen","given":"Donna"}],"issued":{"date-parts":[["2005"]]}}}],"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1,152]</w:t>
            </w:r>
            <w:r w:rsidRPr="004D5E16">
              <w:rPr>
                <w:rFonts w:ascii="Calibri" w:eastAsia="Times New Roman" w:hAnsi="Calibri" w:cs="Calibri"/>
              </w:rPr>
              <w:fldChar w:fldCharType="end"/>
            </w:r>
          </w:p>
        </w:tc>
        <w:tc>
          <w:tcPr>
            <w:tcW w:w="1283" w:type="dxa"/>
          </w:tcPr>
          <w:p w14:paraId="664D5C0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40CFBB4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F483DF6"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0E8D485B"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lastRenderedPageBreak/>
              <w:t xml:space="preserve">Scott, L.A. et al., 2012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Vml8n81Q","properties":{"formattedCitation":"[153]","plainCitation":"[153]","noteIndex":0},"citationItems":[{"id":33309,"uris":["http://zotero.org/groups/5600547/items/SDVI7E3A"],"itemData":{"id":33309,"type":"article-journal","abstract":"BACKGROUND: Providing comprehensive emergency preparedness training (EPT) for patient care providers is important to the future success of emergency preparedness operations in the United States. Disasters are rare, complex events involving many patients and environmental factors that are difficult to reproduce in a training environment. Few EPT programs possess both competency-driven goals and metrics to measure life-saving performance during a multiactor simulated disaster.\nMETHODS: The development of an EPT curriculum for patient care providers-provided first to medical students, then to a group of experienced disaster medical providers-that recreates a simulated clinical disaster using a combination of up to 15 live actors and six high-fidelity human simulators is described. Specifically, the authors detail the Center for Health Professional Training and Emergency Response's (CHPTER's) 1-day clinical EPT course including its organization, core competency development, medical student self-evaluation, and course assessment.\nRESULTS: Two 1-day courses hosted by CHPTER were conducted in a university simulation center. Students who completed the course improved their overall knowledge and comfort level with EPT skills.\nCONCLUSIONS: The authors believe this is the first published description of a curriculum method that combines high-fidelity, multiactor scenarios to measure the life-saving performance of patient care providers utilizing a clinical disaster scenario with &gt; 10 patients at once. A larger scale study, or preferably a multicenter trial, is needed to further study the impact of this curriculum and its potential to protect provider and patient lives.","container-title":"American Journal of Disaster Medicine","DOI":"10.5055/ajdm.2012.0093","ISSN":"1932-149X","issue":"3","journalAbbreviation":"Am J Disaster Med","language":"eng","note":"PMID: 23140061\nPMCID: PMC3678946","page":"175-188","source":"PubMed","title":"High-fidelity multiactor emergency preparedness training for patient care providers","volume":"7","author":[{"family":"Scott","given":"Lancer A."},{"family":"Maddux","given":"P. Tim"},{"family":"Schnellmann","given":"Jennifer"},{"family":"Hayes","given":"Lauren"},{"family":"Tolley","given":"Jessica"},{"family":"Wahlquist","given":"Amy E."}],"issued":{"date-parts":[["201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3]</w:t>
            </w:r>
            <w:r w:rsidRPr="004D5E16">
              <w:rPr>
                <w:rFonts w:ascii="Calibri" w:eastAsia="Times New Roman" w:hAnsi="Calibri" w:cs="Calibri"/>
              </w:rPr>
              <w:fldChar w:fldCharType="end"/>
            </w:r>
          </w:p>
        </w:tc>
        <w:tc>
          <w:tcPr>
            <w:tcW w:w="4063" w:type="dxa"/>
            <w:tcBorders>
              <w:left w:val="single" w:sz="4" w:space="0" w:color="auto"/>
            </w:tcBorders>
          </w:tcPr>
          <w:p w14:paraId="5D1D7E8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5055/ajdm.2012.0093</w:t>
            </w:r>
          </w:p>
        </w:tc>
        <w:tc>
          <w:tcPr>
            <w:tcW w:w="2412" w:type="dxa"/>
          </w:tcPr>
          <w:p w14:paraId="4F8C1F7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4D9F0B7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roduction, Incident Management System, Communication, Triage</w:t>
            </w:r>
          </w:p>
        </w:tc>
        <w:tc>
          <w:tcPr>
            <w:tcW w:w="1650" w:type="dxa"/>
          </w:tcPr>
          <w:p w14:paraId="6986BC4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 Medical doctors, Nurses</w:t>
            </w:r>
          </w:p>
        </w:tc>
        <w:tc>
          <w:tcPr>
            <w:tcW w:w="2490" w:type="dxa"/>
          </w:tcPr>
          <w:p w14:paraId="70F1BB8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Groupwork), Simulation (Drill)</w:t>
            </w:r>
          </w:p>
        </w:tc>
        <w:tc>
          <w:tcPr>
            <w:tcW w:w="1703" w:type="dxa"/>
          </w:tcPr>
          <w:p w14:paraId="04B4B5D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Recalling, Differentiating, Interpreting, Inferring, Summarizing, Executing</w:t>
            </w:r>
          </w:p>
        </w:tc>
        <w:tc>
          <w:tcPr>
            <w:tcW w:w="1716" w:type="dxa"/>
          </w:tcPr>
          <w:p w14:paraId="23B0B3C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Observation</w:t>
            </w:r>
          </w:p>
        </w:tc>
        <w:tc>
          <w:tcPr>
            <w:tcW w:w="1902" w:type="dxa"/>
          </w:tcPr>
          <w:p w14:paraId="4CED9563"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 Skill, Confidence)</w:t>
            </w:r>
          </w:p>
        </w:tc>
        <w:tc>
          <w:tcPr>
            <w:tcW w:w="2076" w:type="dxa"/>
            <w:vAlign w:val="center"/>
          </w:tcPr>
          <w:p w14:paraId="5188C45D"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06E215F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6 months</w:t>
            </w:r>
          </w:p>
        </w:tc>
        <w:tc>
          <w:tcPr>
            <w:tcW w:w="2301" w:type="dxa"/>
          </w:tcPr>
          <w:p w14:paraId="2A71EAC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5B464F94"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17E01A0"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Scott, L.A. et al., 2013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XwVWqPBj","properties":{"formattedCitation":"[154]","plainCitation":"[154]","noteIndex":0},"citationItems":[{"id":33267,"uris":["http://zotero.org/groups/5600547/items/N447DPLB"],"itemData":{"id":33267,"type":"article-journal","abstract":"ObjectiveProviding comprehensive emergency preparedness training (EPT) to care providers is important to the future success of disaster operations in the US. Few EPT programs possess both competency-driven goals and metrics to measure performance during a multi-patient simulated disaster.MethodsA 1-day (8-hour) EPT course for care providers was developed to enhance provider knowledge, skill, and comfort necessary to save lives during a simulated disaster. Nine learning objectives, 18 competencies, and 34 performance objectives were developed. During the 2-year demonstration of the curriculum, 24 fourth-year medical students and 17 Veterans Hospital Administration (VHA) providers were recruited and volunteered to take the course (two did not fully complete the research materials). An online pre-test, two post-tests, course assessment, didactic and small group content, and a 6-minute clinical casualty scenario were developed. During the scenario, trainees working in teams were confronted with three human simulators and 10 actor patients simultaneously. Unless appropriate performance objectives were met, the simulators “died” and the team was exposed to “anthrax.” After the scenario, team members participated in a facilitator-led debriefing using digital video and then repeated the scenario.ResultsTrainees (N = 39) included 24 (62%) medical students; seven (18%) physicians; seven (18%) nurses; and one (3%) emergency manager. Forty-seven percent of the VHA providers reported greater than 16 annual hours of disaster training, while 15 (63%) of the medical students reported no annual disaster training. The mean (SD) score for the pre-test was 12.3 (3.8), or 51% correct, and after the training, the mean (SD) score was 18.5 (2.2), or 77% (P &lt; .01). The overall rating for the course was 96 out of 100. Trainee self-assessment of “Overall Skill” increased from 63.3 out of 100 to 83.4 out of 100 and “Overall Knowledge” increased from 49.3 out of 100 to 78.7 out of 100 (P &lt; .01). Of the 34 performance objectives during the disaster scenario, 23 were completed by at least half of the teams during their first attempt. All teams except one (8 of 9) could resuscitate two simulators and all teams (9 of 9) helped prevent anthrax exposure during their second scenario attempt.ConclusionsThe 1-day EPT course for novice and experienced care providers recreated a multi-actor clinical disaster and enhanced provider knowledge, comfort level, and EPT skill. A larger-scale study, or multi-center trial, is needed to further study the impact of this curriculum and its potential to protect provider and patient lives.ScottLA, SwartzentruberD, DavisCA, MadduxPT, SchnellmanJ, WahlquistAE. Competency in Chaos: Lifesaving Performance of Care Providers Utilizing a Competency-Based, Multi-Actor Emergency Preparedness Training Curriculum. Prehosp Disaster Med. 2013;28(4):1-12.","container-title":"Prehospital and Disaster Medicine","DOI":"10.1017/S1049023X13000368","ISSN":"1049-023X, 1945-1938","issue":"4","language":"en","page":"322-333","source":"Cambridge University Press","title":"Competency in Chaos: Lifesaving Performance of Care Providers Utilizing a Competency-Based, Multi-Actor Emergency Preparedness Training Curriculum","title-short":"Competency in Chaos","volume":"28","author":[{"family":"Scott","given":"Lancer A."},{"family":"Swartzentruber","given":"Derrick A."},{"family":"Davis","given":"Christopher Ashby"},{"family":"Maddux","given":"P. Tim"},{"family":"Schnellman","given":"Jennifer"},{"family":"Wahlquist","given":"Amy E."}],"issued":{"date-parts":[["2013",8]]}}}],"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4]</w:t>
            </w:r>
            <w:r w:rsidRPr="004D5E16">
              <w:rPr>
                <w:rFonts w:ascii="Calibri" w:eastAsia="Times New Roman" w:hAnsi="Calibri" w:cs="Calibri"/>
              </w:rPr>
              <w:fldChar w:fldCharType="end"/>
            </w:r>
          </w:p>
        </w:tc>
        <w:tc>
          <w:tcPr>
            <w:tcW w:w="4063" w:type="dxa"/>
            <w:tcBorders>
              <w:left w:val="single" w:sz="4" w:space="0" w:color="auto"/>
            </w:tcBorders>
          </w:tcPr>
          <w:p w14:paraId="1A11295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S1049023X13000368</w:t>
            </w:r>
          </w:p>
        </w:tc>
        <w:tc>
          <w:tcPr>
            <w:tcW w:w="2412" w:type="dxa"/>
          </w:tcPr>
          <w:p w14:paraId="1F6B129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69B528F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Introduction, Incident Management System, Triage, Communication, </w:t>
            </w:r>
            <w:proofErr w:type="spellStart"/>
            <w:r w:rsidRPr="004D5E16">
              <w:rPr>
                <w:rFonts w:ascii="Times New Roman" w:hAnsi="Times New Roman" w:cs="Times New Roman"/>
                <w:sz w:val="24"/>
                <w:szCs w:val="24"/>
              </w:rPr>
              <w:t>Safety&amp;Security</w:t>
            </w:r>
            <w:proofErr w:type="spellEnd"/>
          </w:p>
        </w:tc>
        <w:tc>
          <w:tcPr>
            <w:tcW w:w="1650" w:type="dxa"/>
          </w:tcPr>
          <w:p w14:paraId="65F133B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 Medical doctors, Nurses</w:t>
            </w:r>
          </w:p>
        </w:tc>
        <w:tc>
          <w:tcPr>
            <w:tcW w:w="2490" w:type="dxa"/>
          </w:tcPr>
          <w:p w14:paraId="715AD9B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 Groupwork), Simulation (Tabletop exercises, Drill)</w:t>
            </w:r>
          </w:p>
        </w:tc>
        <w:tc>
          <w:tcPr>
            <w:tcW w:w="1703" w:type="dxa"/>
          </w:tcPr>
          <w:p w14:paraId="455F053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mplifying, Interpreting, Comparing, Executing, Summarizing</w:t>
            </w:r>
          </w:p>
        </w:tc>
        <w:tc>
          <w:tcPr>
            <w:tcW w:w="1716" w:type="dxa"/>
          </w:tcPr>
          <w:p w14:paraId="6957F09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6DB68482"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Level 2(Skill, Knowledge, Attitude)</w:t>
            </w:r>
          </w:p>
        </w:tc>
        <w:tc>
          <w:tcPr>
            <w:tcW w:w="2076" w:type="dxa"/>
            <w:vAlign w:val="center"/>
          </w:tcPr>
          <w:p w14:paraId="0E066864"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26DF6CD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64603E6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BB3CDBF"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3367C505"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Scott, L.A. et al., 2018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jwmR4beI","properties":{"formattedCitation":"[155]","plainCitation":"[155]","noteIndex":0},"citationItems":[{"id":33277,"uris":["http://zotero.org/groups/5600547/items/2PP252VR"],"itemData":{"id":33277,"type":"article-journal","abstract":"Purpose\n               Clinical disaster medicine requires providers working collaboratively to care for multiple patients, yet many clinicians lack competency-based training. A 5-hour emergency preparedness training (EPT) curriculum was created using didactics, small group discussion, and scenario-based learning. The goal was to evaluate the effect of a short course on improving clinical-provider knowledge, confidence and skill.\n            \n            \n               Methods\n               Participants were enrolled in a medical university between 2011 and 2014. The course consisted of didactic lectures, small group exercises, and live mass-casualty training scenarios. Core competencies and performance objectives were developed by a task force and assessed via facilitator observation, pre- and posttesting, and a course evaluation.\n            \n            \n               Results\n               A total of 708 participants were trained, including 49.9% physicians, 31.9% medical students, 7.2% nurses, and 11% allied health personnel. The average percentage of correct answers increased from 39% to 60% (P&lt;0.01). Following didactics, trainees met 73% and 96% of small group performance objectives. Trainees also met 68.5% and 61.1% of the mass-casualty performance objectives. Average trainee self-assessment of disaster-preparedness skill improved from 36 to 73 points out of 100.\n            \n            \n               Conclusion\n               A brief, intensive EPT course can improve the disaster knowledge and comfort level of a diverse group of clinical providers as well as foster disaster-performance skills. (Disaster Med Public Health Preparedness. 2018;12:121–126)","container-title":"Disaster Medicine and Public Health Preparedness","DOI":"10.1017/dmp.2017.30","ISSN":"1935-7893, 1938-744X","issue":"1","language":"en","page":"121-126","source":"Cambridge University Press","title":"Preparing for the Surge: A Half-Day Emergency Preparedness Training Course for the “Second Front”","title-short":"Preparing for the Surge","volume":"12","author":[{"family":"Scott","given":"Lancer A."},{"family":"Madden","given":"Layne A."},{"family":"Wahlquist","given":"Amy E."},{"family":"Fisher","given":"Daniel W."}],"issued":{"date-parts":[["2018",2]]}}}],"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5]</w:t>
            </w:r>
            <w:r w:rsidRPr="004D5E16">
              <w:rPr>
                <w:rFonts w:ascii="Calibri" w:eastAsia="Times New Roman" w:hAnsi="Calibri" w:cs="Calibri"/>
              </w:rPr>
              <w:fldChar w:fldCharType="end"/>
            </w:r>
          </w:p>
        </w:tc>
        <w:tc>
          <w:tcPr>
            <w:tcW w:w="4063" w:type="dxa"/>
            <w:tcBorders>
              <w:left w:val="single" w:sz="4" w:space="0" w:color="auto"/>
            </w:tcBorders>
          </w:tcPr>
          <w:p w14:paraId="2EFE2C0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17.30</w:t>
            </w:r>
          </w:p>
        </w:tc>
        <w:tc>
          <w:tcPr>
            <w:tcW w:w="2412" w:type="dxa"/>
          </w:tcPr>
          <w:p w14:paraId="67EAFE6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3D2D84D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cident Management System, Triage, Communication</w:t>
            </w:r>
          </w:p>
        </w:tc>
        <w:tc>
          <w:tcPr>
            <w:tcW w:w="1650" w:type="dxa"/>
          </w:tcPr>
          <w:p w14:paraId="164CF489"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 Medical doctors, Nurses</w:t>
            </w:r>
          </w:p>
        </w:tc>
        <w:tc>
          <w:tcPr>
            <w:tcW w:w="2490" w:type="dxa"/>
          </w:tcPr>
          <w:p w14:paraId="214DDE8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Lectures, Groupwork), Simulation (Functional Exercise)</w:t>
            </w:r>
          </w:p>
        </w:tc>
        <w:tc>
          <w:tcPr>
            <w:tcW w:w="1703" w:type="dxa"/>
          </w:tcPr>
          <w:p w14:paraId="435D86D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mplifying, Interpreting, Comparing, Executing, Summarizing</w:t>
            </w:r>
          </w:p>
        </w:tc>
        <w:tc>
          <w:tcPr>
            <w:tcW w:w="1716" w:type="dxa"/>
          </w:tcPr>
          <w:p w14:paraId="760B356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270DADCE"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Skill, Knowledge)</w:t>
            </w:r>
          </w:p>
        </w:tc>
        <w:tc>
          <w:tcPr>
            <w:tcW w:w="2076" w:type="dxa"/>
            <w:vAlign w:val="center"/>
          </w:tcPr>
          <w:p w14:paraId="52D18097"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4A3F090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6F4957A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4C8EB81E"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6BE907CE" w14:textId="77777777" w:rsidR="00B715F9" w:rsidRPr="004D5E16" w:rsidRDefault="00B715F9" w:rsidP="00B715F9">
            <w:pPr>
              <w:rPr>
                <w:rFonts w:ascii="Times New Roman" w:hAnsi="Times New Roman" w:cs="Times New Roman"/>
                <w:sz w:val="24"/>
                <w:szCs w:val="24"/>
              </w:rPr>
            </w:pPr>
            <w:proofErr w:type="spellStart"/>
            <w:r w:rsidRPr="004D5E16">
              <w:rPr>
                <w:rFonts w:ascii="Calibri" w:eastAsia="Times New Roman" w:hAnsi="Calibri" w:cs="Calibri"/>
              </w:rPr>
              <w:t>Silenas</w:t>
            </w:r>
            <w:proofErr w:type="spellEnd"/>
            <w:r w:rsidRPr="004D5E16">
              <w:rPr>
                <w:rFonts w:ascii="Calibri" w:eastAsia="Times New Roman" w:hAnsi="Calibri" w:cs="Calibri"/>
              </w:rPr>
              <w:t xml:space="preserve">, R. et al., 2008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lBWJ2auV","properties":{"formattedCitation":"[156]","plainCitation":"[156]","noteIndex":0},"citationItems":[{"id":33268,"uris":["http://zotero.org/groups/5600547/items/VHCY7U7B"],"itemData":{"id":33268,"type":"article-journal","abstract":"Background: The hurricane disasters of 2005 and the threat of pandemic infectious diseases compel medical educators to develop emergency preparedness training for medical students and other health care professional students. Description: This article describes an experiential exercise for learning a number of the general core competencies in the 2003 AAMC report titled “Training Future Physicians about Weapons of Mass Destruction.” A modified tabletop exercise for medical and veterinary students, which was developed and implemented in 2005, is described. The exercise focused on Highly Pathogenic Avian Influenza (HPAI), an emerging infectious disease scenario that raised the possibility of biological attack. The students were assigned roles in small groups, such as community physicians, hospital personnel, public health officials, veterinarians, school nurses, and emergency managers. Fifteen faculty members were recruited from these various areas of expertise. Pre- and posttesting of medical students showed significant gains in knowledge. The authors describe the scenario, small-group role playing, study questions, injects, Web sites and readings, and evaluation tools. Conclusions: This experiential exercise is an effective, inexpensive, and easily adapted tool for promoting multiple competencies in mass health emergency preparedness for a variety of health care students including medical, veterinary, public health, and nursing students.","container-title":"Teaching and Learning in Medicine","DOI":"10.1080/10401330701798311","ISSN":"1040-1334","issue":"1","note":"publisher: Routledge\n_eprint: https://doi.org/10.1080/10401330701798311\nPMID: 18444187","page":"62-68","source":"Taylor and Francis+NEJM","title":"Developing Disaster Preparedness Competence: An Experiential Learning Exercise for Multiprofessional Education","title-short":"Developing Disaster Preparedness Competence","volume":"20","author":[{"family":"Silenas","given":"Rasa"},{"family":"Akins","given":"Ralitsa"},{"family":"Parrish","given":"Alan"},{"family":"Edwards","given":"Janine"}],"issued":{"date-parts":[["2008",1,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6]</w:t>
            </w:r>
            <w:r w:rsidRPr="004D5E16">
              <w:rPr>
                <w:rFonts w:ascii="Calibri" w:eastAsia="Times New Roman" w:hAnsi="Calibri" w:cs="Calibri"/>
              </w:rPr>
              <w:fldChar w:fldCharType="end"/>
            </w:r>
          </w:p>
        </w:tc>
        <w:tc>
          <w:tcPr>
            <w:tcW w:w="4063" w:type="dxa"/>
            <w:tcBorders>
              <w:left w:val="single" w:sz="4" w:space="0" w:color="auto"/>
            </w:tcBorders>
          </w:tcPr>
          <w:p w14:paraId="65DD479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80/10401330701798311</w:t>
            </w:r>
          </w:p>
        </w:tc>
        <w:tc>
          <w:tcPr>
            <w:tcW w:w="2412" w:type="dxa"/>
          </w:tcPr>
          <w:p w14:paraId="750F8ED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70E8CAE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cident Management System, MCI, Communication</w:t>
            </w:r>
          </w:p>
        </w:tc>
        <w:tc>
          <w:tcPr>
            <w:tcW w:w="1650" w:type="dxa"/>
          </w:tcPr>
          <w:p w14:paraId="2DBC6A9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3050F92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Lectures, Groupwork), Simulation (Tabletop exercises)</w:t>
            </w:r>
          </w:p>
        </w:tc>
        <w:tc>
          <w:tcPr>
            <w:tcW w:w="1703" w:type="dxa"/>
          </w:tcPr>
          <w:p w14:paraId="2D72CA5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Recognizing, Interpreting, Explaining</w:t>
            </w:r>
          </w:p>
        </w:tc>
        <w:tc>
          <w:tcPr>
            <w:tcW w:w="1716" w:type="dxa"/>
          </w:tcPr>
          <w:p w14:paraId="27C8896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 Informal Feedback</w:t>
            </w:r>
          </w:p>
        </w:tc>
        <w:tc>
          <w:tcPr>
            <w:tcW w:w="1902" w:type="dxa"/>
          </w:tcPr>
          <w:p w14:paraId="534AFCB1"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Knowledge, Attitude)</w:t>
            </w:r>
          </w:p>
        </w:tc>
        <w:tc>
          <w:tcPr>
            <w:tcW w:w="2076" w:type="dxa"/>
            <w:vAlign w:val="center"/>
          </w:tcPr>
          <w:p w14:paraId="7ECD03D0"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1A1849E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30D73EB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1ABFDBB"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A3A407A"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Tower, C. et al., 2016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uMbbiVjj","properties":{"formattedCitation":"[157]","plainCitation":"[157]","noteIndex":0},"citationItems":[{"id":33278,"uris":["http://zotero.org/groups/5600547/items/QJARGW8E"],"itemData":{"id":33278,"type":"article-journal","abstract":"ObjectiveWe trained local public health workers on disaster recovery roles and responsibilities by using a novel curriculum based on a threat and efficacy framework and a training-of-trainers approach. This study used qualitative data to assess changes in perceptions of efficacy toward Hurricane Sandy recovery and willingness to participate in future disaster recoveries.MethodsPurposive and snowball sampling were used to select trainers and trainees from participating local public health departments in jurisdictions impacted by Hurricane Sandy in October 2012. Two focus groups totaling 29 local public health workers were held in April and May of 2015. Focus group participants discussed the content and quality of the curriculum, training logistics, and their willingness to engage in future disaster recovery efforts.ResultsThe training curriculum improved participants’ understanding of and confidence in their disaster recovery work and related roles within their agencies (self-efficacy); increased their individual- and agency-level sense of role-importance in disaster recovery (response-efficacy); and enhanced their sense of their agencies’ effective functioning in disaster recovery. Participants suggested further training customization and inclusion of other recovery agencies.ConclusionThreat- and efficacy-based disaster recovery trainings show potential to increase public health workers’ sense of efficacy and willingness to participate in recovery efforts. (Disaster Med Public Health Preparedness. 2016;10:615–622)","container-title":"Disaster Medicine and Public Health Preparedness","DOI":"10.1017/dmp.2016.11","ISSN":"1935-7893, 1938-744X","issue":"4","language":"en","page":"615-622","source":"Cambridge University Press","title":"Qualitative Assessment of a Novel Efficacy-Focused Training Intervention for Public Health Workers in Disaster Recovery","volume":"10","author":[{"family":"Tower","given":"Craig"},{"family":"Altman","given":"Brian A."},{"family":"Strauss-Riggs","given":"Kandra"},{"family":"Iversen","given":"Annelise"},{"family":"Garrity","given":"Stephanie"},{"family":"Thompson","given":"Carol B."},{"family":"Walsh","given":"Lauren"},{"family":"Rutkow","given":"Lainie"},{"family":"Schor","given":"Kenneth"},{"family":"Barnett","given":"Daniel J."}],"issued":{"date-parts":[["2016",8]]}}}],"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7]</w:t>
            </w:r>
            <w:r w:rsidRPr="004D5E16">
              <w:rPr>
                <w:rFonts w:ascii="Calibri" w:eastAsia="Times New Roman" w:hAnsi="Calibri" w:cs="Calibri"/>
              </w:rPr>
              <w:fldChar w:fldCharType="end"/>
            </w:r>
          </w:p>
        </w:tc>
        <w:tc>
          <w:tcPr>
            <w:tcW w:w="4063" w:type="dxa"/>
            <w:tcBorders>
              <w:left w:val="single" w:sz="4" w:space="0" w:color="auto"/>
            </w:tcBorders>
          </w:tcPr>
          <w:p w14:paraId="47C8392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7/dmp.2016.11</w:t>
            </w:r>
          </w:p>
        </w:tc>
        <w:tc>
          <w:tcPr>
            <w:tcW w:w="2412" w:type="dxa"/>
          </w:tcPr>
          <w:p w14:paraId="6746374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0BC4A1E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ommunity Disaster Preparedness, Introduction</w:t>
            </w:r>
          </w:p>
        </w:tc>
        <w:tc>
          <w:tcPr>
            <w:tcW w:w="1650" w:type="dxa"/>
          </w:tcPr>
          <w:p w14:paraId="1182CF7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Public health workers</w:t>
            </w:r>
          </w:p>
        </w:tc>
        <w:tc>
          <w:tcPr>
            <w:tcW w:w="2490" w:type="dxa"/>
          </w:tcPr>
          <w:p w14:paraId="625EC25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Lectures)</w:t>
            </w:r>
          </w:p>
        </w:tc>
        <w:tc>
          <w:tcPr>
            <w:tcW w:w="1703" w:type="dxa"/>
          </w:tcPr>
          <w:p w14:paraId="6851FB2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mplifying, Comparing, Explaining</w:t>
            </w:r>
          </w:p>
        </w:tc>
        <w:tc>
          <w:tcPr>
            <w:tcW w:w="1716" w:type="dxa"/>
          </w:tcPr>
          <w:p w14:paraId="2C1C59C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Discussion Group</w:t>
            </w:r>
          </w:p>
        </w:tc>
        <w:tc>
          <w:tcPr>
            <w:tcW w:w="1902" w:type="dxa"/>
          </w:tcPr>
          <w:p w14:paraId="56AC64D5"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 (Satisfaction), Level 2( Confidence, Commitment)</w:t>
            </w:r>
          </w:p>
        </w:tc>
        <w:tc>
          <w:tcPr>
            <w:tcW w:w="2076" w:type="dxa"/>
            <w:vAlign w:val="center"/>
          </w:tcPr>
          <w:p w14:paraId="2EA514CC"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0E1BB2A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57A14A4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25018D0E"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E31CAA6"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Tsai, Y.-D. et al., 2020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R0iuKqfC","properties":{"formattedCitation":"[158]","plainCitation":"[158]","noteIndex":0},"citationItems":[{"id":33275,"uris":["http://zotero.org/groups/5600547/items/AXKZGHXS"],"itemData":{"id":33275,"type":"article-journal","abstract":"Disaster medicine education in medical curricula is scarce and frequently nonexistent. It is reasonable to initiate educational approaches for physicians in this field at the medical school level. An understanding of disaster medicine and the health care system during massive casualty incidents has been recommended as an integral part of the medical curriculum in the United States and Germany.The goal of the reformed curriculum was to develop a longitudinal integrated disaster and military medicine education program extending from the first year to the sixth year based on previously separated clinical and military medicine topics. Emergency medicine physicians, military emergency medical technicians, and Tactical Combat Casualty Care instructors formed an interprofessional faculty group and designed a learning curriculum.A total of 230 medical students participated in the revised disaster preparedness curriculum. Satisfaction survey response rates were high (201/230, 87.4%). Most of the free-text comments on the program were highly appreciative. The students considered the number of teaching hours for the whole program to be adequate. The students showed significant improvements in knowledge and judgment regarding disaster medicine after the program.We found that medical students were highly interested, were appreciative of, and actively participated in this longitudinal integrated disaster and military medicine education program, but gaps existed between the students' scores and the educators' expectations. The educators believed that the students needed more disaster preparedness knowledge and skills.","container-title":"Medicine","DOI":"10.1097/MD.0000000000020230","ISSN":"1536-5964","issue":"20","journalAbbreviation":"Medicine (Baltimore)","language":"eng","note":"PMID: 32443354\nPMCID: PMC7461121","page":"e20230","source":"PubMed","title":"Pilot study of a longitudinal integrated disaster and military medicine education program for undergraduate medical students","volume":"99","author":[{"family":"Tsai","given":"Yi-Da"},{"family":"Tsai","given":"Shih-Hung"},{"family":"Chen","given":"Sy-Jou"},{"family":"Chen","given":"Yin-Chung"},{"family":"Wang","given":"Jen-Chun"},{"family":"Hsu","given":"Chia-Ching"},{"family":"Chen","given":"Ying-Hsin"},{"family":"Yang","given":"Tse-Chun"},{"family":"Li","given":"Chih-Wei"},{"family":"Cheng","given":"Cheng-Yi"}],"issued":{"date-parts":[["2020",5]]}}}],"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8]</w:t>
            </w:r>
            <w:r w:rsidRPr="004D5E16">
              <w:rPr>
                <w:rFonts w:ascii="Calibri" w:eastAsia="Times New Roman" w:hAnsi="Calibri" w:cs="Calibri"/>
              </w:rPr>
              <w:fldChar w:fldCharType="end"/>
            </w:r>
          </w:p>
        </w:tc>
        <w:tc>
          <w:tcPr>
            <w:tcW w:w="4063" w:type="dxa"/>
            <w:tcBorders>
              <w:left w:val="single" w:sz="4" w:space="0" w:color="auto"/>
            </w:tcBorders>
          </w:tcPr>
          <w:p w14:paraId="7738025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97/MD.0000000000020230</w:t>
            </w:r>
          </w:p>
        </w:tc>
        <w:tc>
          <w:tcPr>
            <w:tcW w:w="2412" w:type="dxa"/>
          </w:tcPr>
          <w:p w14:paraId="3ABFB59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Taiwan</w:t>
            </w:r>
          </w:p>
          <w:p w14:paraId="67A6ACAF" w14:textId="77777777" w:rsidR="00B715F9" w:rsidRPr="004D5E16" w:rsidRDefault="00B715F9" w:rsidP="00B715F9">
            <w:pPr>
              <w:jc w:val="center"/>
              <w:rPr>
                <w:rFonts w:ascii="Times New Roman" w:hAnsi="Times New Roman" w:cs="Times New Roman"/>
                <w:sz w:val="24"/>
                <w:szCs w:val="24"/>
              </w:rPr>
            </w:pPr>
          </w:p>
        </w:tc>
        <w:tc>
          <w:tcPr>
            <w:tcW w:w="2412" w:type="dxa"/>
          </w:tcPr>
          <w:p w14:paraId="003BAA5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MCI, Triage, Prehospital, Hospital, Incident Management System, CBRNE</w:t>
            </w:r>
          </w:p>
        </w:tc>
        <w:tc>
          <w:tcPr>
            <w:tcW w:w="1650" w:type="dxa"/>
          </w:tcPr>
          <w:p w14:paraId="0C0198C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344DE7D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Lectures, Groupwork), Simulation (Drill)</w:t>
            </w:r>
          </w:p>
        </w:tc>
        <w:tc>
          <w:tcPr>
            <w:tcW w:w="1703" w:type="dxa"/>
          </w:tcPr>
          <w:p w14:paraId="2BC45FD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Executing, Implementing</w:t>
            </w:r>
          </w:p>
        </w:tc>
        <w:tc>
          <w:tcPr>
            <w:tcW w:w="1716" w:type="dxa"/>
          </w:tcPr>
          <w:p w14:paraId="279D9AE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644C5F4D"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Relevance), Level 2 (Knowledge)</w:t>
            </w:r>
          </w:p>
        </w:tc>
        <w:tc>
          <w:tcPr>
            <w:tcW w:w="2076" w:type="dxa"/>
            <w:vAlign w:val="center"/>
          </w:tcPr>
          <w:p w14:paraId="60F10B30"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1A471C7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351C980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682A098A"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78D0842"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Wang, C. et al., 2008a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xh018xEX","properties":{"formattedCitation":"[159]","plainCitation":"[159]","noteIndex":0},"citationItems":[{"id":33301,"uris":["http://zotero.org/groups/5600547/items/3WACA3LB"],"itemData":{"id":33301,"type":"article-journal","abstract":"Since the 9/11 attack and severe acute respiratory syndrome (SARS), the development of qualified and able public health leaders has become a new urgency in building the infrastructure needed to address public health emergencies. Although previous studies have reported that the training of individual leaders is an important approach, the systemic and scientific training model need further improvement and development. The purpose of this study was to develop, deliver, and evaluate a participatory leadership training program for emergency response.","container-title":"BMC Public Health","DOI":"10.1186/1471-2458-8-377","ISSN":"1471-2458","issue":"1","journalAbbreviation":"BMC Public Health","page":"377","source":"BioMed Central","title":"Development and evaluation of a leadership training program for public health emergency response: results from a Chinese study","title-short":"Development and evaluation of a leadership training program for public health emergency response","volume":"8","author":[{"family":"Wang","given":"Chongjian"},{"family":"Wei","given":"Sheng"},{"family":"Xiang","given":"Hao"},{"family":"Wu","given":"Jing"},{"family":"Xu","given":"Yihua"},{"family":"Liu","given":"Li"},{"family":"Nie","given":"Shaofa"}],"issued":{"date-parts":[["2008",10,30]]}}}],"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59]</w:t>
            </w:r>
            <w:r w:rsidRPr="004D5E16">
              <w:rPr>
                <w:rFonts w:ascii="Calibri" w:eastAsia="Times New Roman" w:hAnsi="Calibri" w:cs="Calibri"/>
              </w:rPr>
              <w:fldChar w:fldCharType="end"/>
            </w:r>
          </w:p>
        </w:tc>
        <w:tc>
          <w:tcPr>
            <w:tcW w:w="4063" w:type="dxa"/>
            <w:tcBorders>
              <w:left w:val="single" w:sz="4" w:space="0" w:color="auto"/>
            </w:tcBorders>
          </w:tcPr>
          <w:p w14:paraId="0882B25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86/1471-2458-8-377</w:t>
            </w:r>
          </w:p>
        </w:tc>
        <w:tc>
          <w:tcPr>
            <w:tcW w:w="2412" w:type="dxa"/>
          </w:tcPr>
          <w:p w14:paraId="19001F0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opular Republic of China</w:t>
            </w:r>
          </w:p>
        </w:tc>
        <w:tc>
          <w:tcPr>
            <w:tcW w:w="2412" w:type="dxa"/>
          </w:tcPr>
          <w:p w14:paraId="34B21EB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w:t>
            </w:r>
          </w:p>
        </w:tc>
        <w:tc>
          <w:tcPr>
            <w:tcW w:w="1650" w:type="dxa"/>
          </w:tcPr>
          <w:p w14:paraId="3051128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Public health workers</w:t>
            </w:r>
          </w:p>
        </w:tc>
        <w:tc>
          <w:tcPr>
            <w:tcW w:w="2490" w:type="dxa"/>
          </w:tcPr>
          <w:p w14:paraId="314143F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Simulation (Drill), Classroom (Groupwork, Lectures)</w:t>
            </w:r>
          </w:p>
        </w:tc>
        <w:tc>
          <w:tcPr>
            <w:tcW w:w="1703" w:type="dxa"/>
          </w:tcPr>
          <w:p w14:paraId="2FD898D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Recognizing, Interpreting, Exemplifying, Critiquing, Implementing</w:t>
            </w:r>
          </w:p>
        </w:tc>
        <w:tc>
          <w:tcPr>
            <w:tcW w:w="1716" w:type="dxa"/>
          </w:tcPr>
          <w:p w14:paraId="236D637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s, Interviews</w:t>
            </w:r>
          </w:p>
        </w:tc>
        <w:tc>
          <w:tcPr>
            <w:tcW w:w="1902" w:type="dxa"/>
          </w:tcPr>
          <w:p w14:paraId="368D14B6"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Relevance), Level 2(Knowledge)</w:t>
            </w:r>
          </w:p>
        </w:tc>
        <w:tc>
          <w:tcPr>
            <w:tcW w:w="2076" w:type="dxa"/>
            <w:vAlign w:val="center"/>
          </w:tcPr>
          <w:p w14:paraId="5D604D1A"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Pilot study</w:t>
            </w:r>
          </w:p>
        </w:tc>
        <w:tc>
          <w:tcPr>
            <w:tcW w:w="1283" w:type="dxa"/>
          </w:tcPr>
          <w:p w14:paraId="527AC71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2 months</w:t>
            </w:r>
          </w:p>
        </w:tc>
        <w:tc>
          <w:tcPr>
            <w:tcW w:w="2301" w:type="dxa"/>
          </w:tcPr>
          <w:p w14:paraId="4B35C09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erviews</w:t>
            </w:r>
          </w:p>
        </w:tc>
      </w:tr>
      <w:tr w:rsidR="004D5E16" w:rsidRPr="004D5E16" w14:paraId="48C88075"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2FBCE52D"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Wang, C. et al., 2008b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YtjdK1dg","properties":{"formattedCitation":"[160]","plainCitation":"[160]","noteIndex":0},"citationItems":[{"id":33317,"uris":["http://zotero.org/groups/5600547/items/3B4EJCKG"],"itemData":{"id":33317,"type":"article-journal","abstract":"BACKGROUND: The severe acute respiratory syndrome (SARS) crisis of 2003 provided a new urgency in China in terms of preparing public health staff to respond effectively to public health emergencies. Although the Chinese Government has already carried out a series of emergency education and training programmes to improve public health staff's capability of emergency preparedness, it remains unclear if these training programmes are effective and feasible. The purpose of this research was to evaluate an emergency preparedness training programme and to develop a participatory training approach for emergency response.\nMETHODS: Seventy-six public health staff completed the emergency preparedness training programme. The effectiveness of the training was evaluated by questionnaire before training, immediately after training and 12 months after training (follow-up). Additionally, semi-structured interviews were conducted throughout the training period.\nRESULTS: The emergency preparedness training improved the knowledge levels and increased attitudinal and behavioural intention scores for emergency preparedness (P&lt;0.01). The results at follow-up showed that the knowledge levels and attitudinal/behavioural intention scores of participants decreased slightly (P&gt;0.05) compared with levels immediately after training (P&lt;0.01). However, there was a significant increase compared with before training (P&lt;0.01). Moreover, more than 80% of participants reported that the training process and resources were scientific and feasible.\nCONCLUSIONS: The emergency preparedness training programme met its aims and objectives satisfactorily, and resulted in positive shifts in knowledge and attitudinal/behavioural intentions for public health staff. This suggests that this emergency training strategy was effective and feasible in improving the capability of emergency preparedness.","container-title":"Public Health","DOI":"10.1016/j.puhe.2007.08.006","ISSN":"0033-3506","issue":"5","journalAbbreviation":"Public Health","language":"eng","note":"PMID: 18199462\nPMCID: PMC7111704","page":"471-477","source":"PubMed","title":"Evaluating the effectiveness of an emergency preparedness training programme for public health staff in China","volume":"122","author":[{"family":"Wang","given":"Chongjian"},{"family":"Wei","given":"Sheng"},{"family":"Xiang","given":"Hao"},{"family":"Xu","given":"Yihua"},{"family":"Han","given":"Shenghong"},{"family":"Mkangara","given":"Ommari Baaliy"},{"family":"Nie","given":"Shaofa"}],"issued":{"date-parts":[["2008",5]]}}}],"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60]</w:t>
            </w:r>
            <w:r w:rsidRPr="004D5E16">
              <w:rPr>
                <w:rFonts w:ascii="Calibri" w:eastAsia="Times New Roman" w:hAnsi="Calibri" w:cs="Calibri"/>
              </w:rPr>
              <w:fldChar w:fldCharType="end"/>
            </w:r>
          </w:p>
        </w:tc>
        <w:tc>
          <w:tcPr>
            <w:tcW w:w="4063" w:type="dxa"/>
            <w:tcBorders>
              <w:left w:val="single" w:sz="4" w:space="0" w:color="auto"/>
            </w:tcBorders>
          </w:tcPr>
          <w:p w14:paraId="7CB0B45A"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6/j.puhe.2007.08.006</w:t>
            </w:r>
          </w:p>
        </w:tc>
        <w:tc>
          <w:tcPr>
            <w:tcW w:w="2412" w:type="dxa"/>
          </w:tcPr>
          <w:p w14:paraId="2203EC10"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opular Republic of China</w:t>
            </w:r>
          </w:p>
        </w:tc>
        <w:tc>
          <w:tcPr>
            <w:tcW w:w="2412" w:type="dxa"/>
          </w:tcPr>
          <w:p w14:paraId="0B83F5F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 Government Organized Response Teams, Communication</w:t>
            </w:r>
          </w:p>
        </w:tc>
        <w:tc>
          <w:tcPr>
            <w:tcW w:w="1650" w:type="dxa"/>
          </w:tcPr>
          <w:p w14:paraId="607F912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Public health workers</w:t>
            </w:r>
          </w:p>
        </w:tc>
        <w:tc>
          <w:tcPr>
            <w:tcW w:w="2490" w:type="dxa"/>
          </w:tcPr>
          <w:p w14:paraId="18F0FE4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 (Groupwork, Case study), Simulation (Drill)</w:t>
            </w:r>
          </w:p>
        </w:tc>
        <w:tc>
          <w:tcPr>
            <w:tcW w:w="1703" w:type="dxa"/>
          </w:tcPr>
          <w:p w14:paraId="7058CE7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Recognizing, Exemplifying</w:t>
            </w:r>
          </w:p>
        </w:tc>
        <w:tc>
          <w:tcPr>
            <w:tcW w:w="1716" w:type="dxa"/>
          </w:tcPr>
          <w:p w14:paraId="19F502F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 Questionnaire</w:t>
            </w:r>
          </w:p>
        </w:tc>
        <w:tc>
          <w:tcPr>
            <w:tcW w:w="1902" w:type="dxa"/>
          </w:tcPr>
          <w:p w14:paraId="6780B5CB"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 Skill, Attitude)</w:t>
            </w:r>
          </w:p>
        </w:tc>
        <w:tc>
          <w:tcPr>
            <w:tcW w:w="2076" w:type="dxa"/>
            <w:vAlign w:val="center"/>
          </w:tcPr>
          <w:p w14:paraId="4FCB1FAF"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Pilot study</w:t>
            </w:r>
          </w:p>
        </w:tc>
        <w:tc>
          <w:tcPr>
            <w:tcW w:w="1283" w:type="dxa"/>
          </w:tcPr>
          <w:p w14:paraId="3E8B6ED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2 months</w:t>
            </w:r>
          </w:p>
        </w:tc>
        <w:tc>
          <w:tcPr>
            <w:tcW w:w="2301" w:type="dxa"/>
          </w:tcPr>
          <w:p w14:paraId="0628080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Interviews</w:t>
            </w:r>
          </w:p>
        </w:tc>
      </w:tr>
      <w:tr w:rsidR="004D5E16" w:rsidRPr="004D5E16" w14:paraId="43A7A4E7"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4EF4DDC6"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Wetta-Hall, R. et al., 2006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yQnGgesn","properties":{"formattedCitation":"[161]","plainCitation":"[161]","noteIndex":0},"citationItems":[{"id":23732,"uris":["http://zotero.org/groups/5108039/items/FKCPTC8I"],"itemData":{"id":23732,"type":"article-journal","abstract":"Continuing education events addressing terrorism preparedness must be evaluated to measure their impact on knowledge acquisition and to assess changes in perceptions, attitudes, and beliefs. The purpose of this focus group study was to evaluate the effectiveness of a terrorism-preparedness training program. The majority of participants thought the training content was extensive, detailed, informative, and practical. Participants reported feeling increased confidence in their abilities to anticipate, recognize, and respond to a terrorist event, and said they made changes related to terrorism preparedness in their homes, workplaces, and communities. This evaluation was useful in identifying strengths and weaknesses of a statewide continuing education program and describing future training needs. Results may be useful to others who are planning terrorism-preparedness training.","archive":"Scopus","container-title":"Journal of Continuing Education in Nursing","DOI":"10.3928/00220124-20060301-03","issue":"3","note":"number: 3","page":"106-112","title":"Knowing who your partners are: Terrorism-preparedness training for nurses","volume":"37","author":[{"family":"Wetta-Hall","given":"R."},{"family":"Fredrickson","given":"D.D."},{"family":"Ablah","given":"E."},{"family":"Cook","given":"D.J."},{"family":"Molgaard","given":"C.A."}],"issued":{"date-parts":[["2006"]]}}}],"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61]</w:t>
            </w:r>
            <w:r w:rsidRPr="004D5E16">
              <w:rPr>
                <w:rFonts w:ascii="Calibri" w:eastAsia="Times New Roman" w:hAnsi="Calibri" w:cs="Calibri"/>
              </w:rPr>
              <w:fldChar w:fldCharType="end"/>
            </w:r>
          </w:p>
        </w:tc>
        <w:tc>
          <w:tcPr>
            <w:tcW w:w="4063" w:type="dxa"/>
            <w:tcBorders>
              <w:left w:val="single" w:sz="4" w:space="0" w:color="auto"/>
            </w:tcBorders>
          </w:tcPr>
          <w:p w14:paraId="22ECC38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3928/00220124-20060301-03</w:t>
            </w:r>
          </w:p>
        </w:tc>
        <w:tc>
          <w:tcPr>
            <w:tcW w:w="2412" w:type="dxa"/>
          </w:tcPr>
          <w:p w14:paraId="701600A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17234AF4"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ublic Health, Incident Management System</w:t>
            </w:r>
          </w:p>
        </w:tc>
        <w:tc>
          <w:tcPr>
            <w:tcW w:w="1650" w:type="dxa"/>
          </w:tcPr>
          <w:p w14:paraId="3FFF2F1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Nurses</w:t>
            </w:r>
          </w:p>
        </w:tc>
        <w:tc>
          <w:tcPr>
            <w:tcW w:w="2490" w:type="dxa"/>
          </w:tcPr>
          <w:p w14:paraId="3BBF0F0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1703" w:type="dxa"/>
          </w:tcPr>
          <w:p w14:paraId="2BB1434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ognizing, Executing, Implementing</w:t>
            </w:r>
          </w:p>
        </w:tc>
        <w:tc>
          <w:tcPr>
            <w:tcW w:w="1716" w:type="dxa"/>
          </w:tcPr>
          <w:p w14:paraId="4A70028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Discussion Group, Interview</w:t>
            </w:r>
          </w:p>
        </w:tc>
        <w:tc>
          <w:tcPr>
            <w:tcW w:w="1902" w:type="dxa"/>
          </w:tcPr>
          <w:p w14:paraId="461D7378"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 xml:space="preserve">Level 1(Satisfaction, Relevance), </w:t>
            </w:r>
            <w:r w:rsidRPr="004D5E16">
              <w:rPr>
                <w:rFonts w:ascii="Times New Roman" w:hAnsi="Times New Roman" w:cs="Times New Roman"/>
                <w:sz w:val="24"/>
                <w:szCs w:val="24"/>
              </w:rPr>
              <w:lastRenderedPageBreak/>
              <w:t>Level 2(Knowledge), Level 3</w:t>
            </w:r>
          </w:p>
        </w:tc>
        <w:tc>
          <w:tcPr>
            <w:tcW w:w="2076" w:type="dxa"/>
            <w:vAlign w:val="center"/>
          </w:tcPr>
          <w:p w14:paraId="72E3A38C"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lastRenderedPageBreak/>
              <w:t>-</w:t>
            </w:r>
          </w:p>
        </w:tc>
        <w:tc>
          <w:tcPr>
            <w:tcW w:w="1283" w:type="dxa"/>
          </w:tcPr>
          <w:p w14:paraId="220633B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62FA9EB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3AA23035"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116E0444"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Wiesner, L. et al., 2018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TJYXdpHr","properties":{"formattedCitation":"[162]","plainCitation":"[162]","noteIndex":0},"citationItems":[{"id":33282,"uris":["http://zotero.org/groups/5600547/items/QGEHID9X"],"itemData":{"id":33282,"type":"article-journal","abstract":"BACKGROUND: Over a decade ago, the Association of American Medical Colleges called for incorporation of disaster medicine training into the education of medical students in the United States. Despite this recommendation, similar suggestions by other professional organizations, and significant interest from medical students and educators, few medical schools explicitly include robust disaster training in their curricula.\nOBJECTIVES: This study describes the results of the implementation of a novel medical student curriculum in disaster response at an allopathic U.S. medical school. Specifically, this study evaluates the effectiveness of a voluntary training program in increasing the knowledge of medical students to respond to disasters.\nMETHODS: Over 2 years, 24 hours of training consisting of didactics and hands-on exercises was delivered to medical students by volunteers from the Department of Emergency Medicine. Student knowledge was tested prior to and after each training session through a multiple-choice questionnaire and evaluated using a paired t-test.\nRESULTS: Consistent with previous studies, this voluntary disaster curriculum improved students' knowledge of emergency preparedness. The mean test score for all students participating in the training increased from 5.30 ± 1.05 (with a maximum score of 10), to 7.98±0.96 post course.\nCONCLUSION: This intervention represents a low-cost, high-impact mechanism for improving the capacity of an underutilized segment of the health care team to respond to public health emergencies.","container-title":"The Journal of Emergency Medicine","DOI":"10.1016/j.jemermed.2017.12.008","ISSN":"0736-4679","issue":"3","journalAbbreviation":"J Emerg Med","language":"eng","note":"PMID: 29395693","page":"348-353","source":"PubMed","title":"Disaster Training in 24 Hours: Evaluation of a Novel Medical Student Curriculum in Disaster Medicine","title-short":"Disaster Training in 24 Hours","volume":"54","author":[{"family":"Wiesner","given":"Lauren"},{"family":"Kappler","given":"Shane"},{"family":"Shuster","given":"Alex"},{"family":"DeLuca","given":"Michael"},{"family":"Ott","given":"James"},{"family":"Glasser","given":"Eric"}],"issued":{"date-parts":[["2018",3]]}}}],"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62]</w:t>
            </w:r>
            <w:r w:rsidRPr="004D5E16">
              <w:rPr>
                <w:rFonts w:ascii="Calibri" w:eastAsia="Times New Roman" w:hAnsi="Calibri" w:cs="Calibri"/>
              </w:rPr>
              <w:fldChar w:fldCharType="end"/>
            </w:r>
          </w:p>
        </w:tc>
        <w:tc>
          <w:tcPr>
            <w:tcW w:w="4063" w:type="dxa"/>
            <w:tcBorders>
              <w:left w:val="single" w:sz="4" w:space="0" w:color="auto"/>
            </w:tcBorders>
          </w:tcPr>
          <w:p w14:paraId="44A67015"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016/j.jemermed.2017.12.008</w:t>
            </w:r>
          </w:p>
        </w:tc>
        <w:tc>
          <w:tcPr>
            <w:tcW w:w="2412" w:type="dxa"/>
          </w:tcPr>
          <w:p w14:paraId="4026A52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2599B21D"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BRNE, Prehospital, Hospital</w:t>
            </w:r>
          </w:p>
        </w:tc>
        <w:tc>
          <w:tcPr>
            <w:tcW w:w="1650" w:type="dxa"/>
          </w:tcPr>
          <w:p w14:paraId="1452D52F"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Students</w:t>
            </w:r>
          </w:p>
        </w:tc>
        <w:tc>
          <w:tcPr>
            <w:tcW w:w="2490" w:type="dxa"/>
          </w:tcPr>
          <w:p w14:paraId="48C92CF6"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Lectures), Simulation (Drill)</w:t>
            </w:r>
          </w:p>
        </w:tc>
        <w:tc>
          <w:tcPr>
            <w:tcW w:w="1703" w:type="dxa"/>
          </w:tcPr>
          <w:p w14:paraId="68CEBEBE"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Interpreting, Executing, Exemplifying</w:t>
            </w:r>
          </w:p>
        </w:tc>
        <w:tc>
          <w:tcPr>
            <w:tcW w:w="1716" w:type="dxa"/>
          </w:tcPr>
          <w:p w14:paraId="5E78760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Pre-Post Tests</w:t>
            </w:r>
          </w:p>
        </w:tc>
        <w:tc>
          <w:tcPr>
            <w:tcW w:w="1902" w:type="dxa"/>
          </w:tcPr>
          <w:p w14:paraId="4E5415A6"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2(Knowledge)</w:t>
            </w:r>
          </w:p>
        </w:tc>
        <w:tc>
          <w:tcPr>
            <w:tcW w:w="2076" w:type="dxa"/>
            <w:vAlign w:val="center"/>
          </w:tcPr>
          <w:p w14:paraId="0ACF62DD"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51107EC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c>
          <w:tcPr>
            <w:tcW w:w="2301" w:type="dxa"/>
          </w:tcPr>
          <w:p w14:paraId="00DD08A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r w:rsidR="004D5E16" w:rsidRPr="004D5E16" w14:paraId="5EB60092" w14:textId="77777777" w:rsidTr="00F16971">
        <w:tc>
          <w:tcPr>
            <w:tcW w:w="1377" w:type="dxa"/>
            <w:tcBorders>
              <w:top w:val="single" w:sz="4" w:space="0" w:color="auto"/>
              <w:left w:val="single" w:sz="4" w:space="0" w:color="auto"/>
              <w:bottom w:val="single" w:sz="4" w:space="0" w:color="auto"/>
              <w:right w:val="single" w:sz="4" w:space="0" w:color="auto"/>
            </w:tcBorders>
            <w:shd w:val="clear" w:color="auto" w:fill="auto"/>
            <w:vAlign w:val="bottom"/>
          </w:tcPr>
          <w:p w14:paraId="7B2041E9" w14:textId="77777777" w:rsidR="00B715F9" w:rsidRPr="004D5E16" w:rsidRDefault="00B715F9" w:rsidP="00B715F9">
            <w:pPr>
              <w:rPr>
                <w:rFonts w:ascii="Times New Roman" w:hAnsi="Times New Roman" w:cs="Times New Roman"/>
                <w:sz w:val="24"/>
                <w:szCs w:val="24"/>
              </w:rPr>
            </w:pPr>
            <w:r w:rsidRPr="004D5E16">
              <w:rPr>
                <w:rFonts w:ascii="Calibri" w:eastAsia="Times New Roman" w:hAnsi="Calibri" w:cs="Calibri"/>
              </w:rPr>
              <w:t xml:space="preserve">Wright, Kate S. et al., 2010 </w:t>
            </w:r>
            <w:r w:rsidRPr="004D5E16">
              <w:rPr>
                <w:rFonts w:ascii="Calibri" w:eastAsia="Times New Roman" w:hAnsi="Calibri" w:cs="Calibri"/>
              </w:rPr>
              <w:fldChar w:fldCharType="begin"/>
            </w:r>
            <w:r w:rsidRPr="004D5E16">
              <w:rPr>
                <w:rFonts w:ascii="Calibri" w:eastAsia="Times New Roman" w:hAnsi="Calibri" w:cs="Calibri"/>
              </w:rPr>
              <w:instrText xml:space="preserve"> ADDIN ZOTERO_ITEM CSL_CITATION {"citationID":"fw8Yxyjg","properties":{"formattedCitation":"[163]","plainCitation":"[163]","noteIndex":0},"citationItems":[{"id":33281,"uris":["http://zotero.org/groups/5600547/items/6SAAYN34"],"itemData":{"id":33281,"type":"article-journal","abstract":"In December 2006, Congress passed the Pandemic and All-Hazards Preparedness Act to improve the nation's public health preparedness and response capabilities. It includes the role of Centers for Public Health Preparedness (CPHPs) to establish a competency-based core curriculum and perform evaluation of impact on newly developed materials. The Heartland Center for Public Health Preparedness (HCPHP) at the Saint Louis University School of Public Health is part of the Centers for Disease Control and Prevention national CPHP network and is engaged with state and regional partners in workforce development, preparedness planning, evaluation, and multi-year exercise and training cycles. This includes development, implementation, and evaluation of the HCPHP Exercise Evaluation Training Program to improve the competence and capacity for exercise evaluation and improvement planning. This program is designed to enhance quality improvement and performance measurement capabilities to identify increase of workforce competence over time (maturity).","container-title":"Public Health Reports®","DOI":"10.1177/00333549101250S515","ISSN":"0033-3549","issue":"5_suppl","journalAbbreviation":"Public Health Rep","language":"en","note":"publisher: SAGE Publications Inc","page":"107-116","source":"SAGE Journals","title":"A Public Health Academic-Practice Partnership to Develop Capacity for Exercise Evaluation and Improvement Planning","volume":"125","author":[{"family":"Wright","given":"Kate S."},{"family":"Thomas","given":"Michael W."},{"family":"Durham","given":"Dennis P."},{"family":"Jackson","given":"Lillie M."},{"family":"Porth","given":"Leslie L."},{"family":"Buxton","given":"Mark"}],"issued":{"date-parts":[["2010",11,1]]}}}],"schema":"https://github.com/citation-style-language/schema/raw/master/csl-citation.json"} </w:instrText>
            </w:r>
            <w:r w:rsidRPr="004D5E16">
              <w:rPr>
                <w:rFonts w:ascii="Calibri" w:eastAsia="Times New Roman" w:hAnsi="Calibri" w:cs="Calibri"/>
              </w:rPr>
              <w:fldChar w:fldCharType="separate"/>
            </w:r>
            <w:r w:rsidRPr="004D5E16">
              <w:rPr>
                <w:rFonts w:ascii="Calibri" w:hAnsi="Calibri" w:cs="Calibri"/>
              </w:rPr>
              <w:t>[163]</w:t>
            </w:r>
            <w:r w:rsidRPr="004D5E16">
              <w:rPr>
                <w:rFonts w:ascii="Calibri" w:eastAsia="Times New Roman" w:hAnsi="Calibri" w:cs="Calibri"/>
              </w:rPr>
              <w:fldChar w:fldCharType="end"/>
            </w:r>
          </w:p>
        </w:tc>
        <w:tc>
          <w:tcPr>
            <w:tcW w:w="4063" w:type="dxa"/>
            <w:tcBorders>
              <w:left w:val="single" w:sz="4" w:space="0" w:color="auto"/>
            </w:tcBorders>
          </w:tcPr>
          <w:p w14:paraId="1F8D7917"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0.1177/00333549101250S515</w:t>
            </w:r>
          </w:p>
        </w:tc>
        <w:tc>
          <w:tcPr>
            <w:tcW w:w="2412" w:type="dxa"/>
          </w:tcPr>
          <w:p w14:paraId="116B1B22"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United States of America</w:t>
            </w:r>
          </w:p>
        </w:tc>
        <w:tc>
          <w:tcPr>
            <w:tcW w:w="2412" w:type="dxa"/>
          </w:tcPr>
          <w:p w14:paraId="54FCAE88"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Adult Teaching</w:t>
            </w:r>
          </w:p>
        </w:tc>
        <w:tc>
          <w:tcPr>
            <w:tcW w:w="1650" w:type="dxa"/>
          </w:tcPr>
          <w:p w14:paraId="7CC086A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 xml:space="preserve"> Public health workers</w:t>
            </w:r>
          </w:p>
        </w:tc>
        <w:tc>
          <w:tcPr>
            <w:tcW w:w="2490" w:type="dxa"/>
          </w:tcPr>
          <w:p w14:paraId="00FB6A9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Classroom(Lectures), Simulation (Drill, Full scale exercise)</w:t>
            </w:r>
          </w:p>
        </w:tc>
        <w:tc>
          <w:tcPr>
            <w:tcW w:w="1703" w:type="dxa"/>
          </w:tcPr>
          <w:p w14:paraId="48344711"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Recalling, Implementing</w:t>
            </w:r>
          </w:p>
        </w:tc>
        <w:tc>
          <w:tcPr>
            <w:tcW w:w="1716" w:type="dxa"/>
          </w:tcPr>
          <w:p w14:paraId="189743D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Questionnaire, Discussion Group</w:t>
            </w:r>
          </w:p>
        </w:tc>
        <w:tc>
          <w:tcPr>
            <w:tcW w:w="1902" w:type="dxa"/>
          </w:tcPr>
          <w:p w14:paraId="7E11C320" w14:textId="77777777" w:rsidR="00B715F9" w:rsidRPr="004D5E16" w:rsidRDefault="00B715F9" w:rsidP="00B715F9">
            <w:pPr>
              <w:ind w:right="-18"/>
              <w:rPr>
                <w:rFonts w:ascii="Times New Roman" w:hAnsi="Times New Roman" w:cs="Times New Roman"/>
                <w:sz w:val="24"/>
                <w:szCs w:val="24"/>
              </w:rPr>
            </w:pPr>
            <w:r w:rsidRPr="004D5E16">
              <w:rPr>
                <w:rFonts w:ascii="Times New Roman" w:hAnsi="Times New Roman" w:cs="Times New Roman"/>
                <w:sz w:val="24"/>
                <w:szCs w:val="24"/>
              </w:rPr>
              <w:t>Level 1(Satisfaction), Level 2(Knowledge), Level 3</w:t>
            </w:r>
          </w:p>
        </w:tc>
        <w:tc>
          <w:tcPr>
            <w:tcW w:w="2076" w:type="dxa"/>
            <w:vAlign w:val="center"/>
          </w:tcPr>
          <w:p w14:paraId="0A779BCA" w14:textId="77777777" w:rsidR="00B715F9" w:rsidRPr="004D5E16" w:rsidRDefault="00B715F9" w:rsidP="00B715F9">
            <w:pPr>
              <w:jc w:val="center"/>
              <w:rPr>
                <w:rFonts w:ascii="Times New Roman" w:hAnsi="Times New Roman" w:cs="Times New Roman"/>
                <w:sz w:val="24"/>
                <w:szCs w:val="24"/>
              </w:rPr>
            </w:pPr>
            <w:r w:rsidRPr="004D5E16">
              <w:rPr>
                <w:rFonts w:ascii="Calibri" w:eastAsia="Times New Roman" w:hAnsi="Calibri" w:cs="Calibri"/>
              </w:rPr>
              <w:t>-</w:t>
            </w:r>
          </w:p>
        </w:tc>
        <w:tc>
          <w:tcPr>
            <w:tcW w:w="1283" w:type="dxa"/>
          </w:tcPr>
          <w:p w14:paraId="29A03CEC"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12 months</w:t>
            </w:r>
          </w:p>
        </w:tc>
        <w:tc>
          <w:tcPr>
            <w:tcW w:w="2301" w:type="dxa"/>
          </w:tcPr>
          <w:p w14:paraId="034DE77B"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w:t>
            </w:r>
          </w:p>
        </w:tc>
      </w:tr>
    </w:tbl>
    <w:p w14:paraId="0740C54D" w14:textId="77777777" w:rsidR="00B715F9" w:rsidRPr="004D5E16" w:rsidRDefault="00B715F9" w:rsidP="00B715F9"/>
    <w:p w14:paraId="5ADDC06F" w14:textId="77777777" w:rsidR="00B715F9" w:rsidRPr="004D5E16" w:rsidRDefault="00B715F9" w:rsidP="00B715F9"/>
    <w:p w14:paraId="082C5BA3" w14:textId="77777777" w:rsidR="00B715F9" w:rsidRPr="004D5E16" w:rsidRDefault="00B715F9" w:rsidP="00B715F9">
      <w:pPr>
        <w:rPr>
          <w:rFonts w:ascii="Times New Roman" w:hAnsi="Times New Roman" w:cs="Times New Roman"/>
          <w:sz w:val="24"/>
          <w:szCs w:val="24"/>
        </w:rPr>
      </w:pPr>
      <w:r w:rsidRPr="004D5E16">
        <w:rPr>
          <w:rFonts w:ascii="Times New Roman" w:hAnsi="Times New Roman" w:cs="Times New Roman"/>
          <w:sz w:val="24"/>
          <w:szCs w:val="24"/>
        </w:rPr>
        <w:t>Abbreviations: MCI= mass casualty incident; CBRNE= Chemical, Biological, Radiological, Nuclear, and high yield Explosives</w:t>
      </w:r>
    </w:p>
    <w:p w14:paraId="4D147755" w14:textId="77777777" w:rsidR="009847EE" w:rsidRPr="004D5E16" w:rsidRDefault="009847EE" w:rsidP="00B715F9"/>
    <w:sectPr w:rsidR="009847EE" w:rsidRPr="004D5E16" w:rsidSect="004A0266">
      <w:pgSz w:w="23811" w:h="16838" w:orient="landscape" w:code="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4092E" w14:textId="77777777" w:rsidR="000528B9" w:rsidRDefault="000528B9" w:rsidP="00CC24F4">
      <w:pPr>
        <w:spacing w:line="240" w:lineRule="auto"/>
      </w:pPr>
      <w:r>
        <w:separator/>
      </w:r>
    </w:p>
  </w:endnote>
  <w:endnote w:type="continuationSeparator" w:id="0">
    <w:p w14:paraId="4CBF1B5F" w14:textId="77777777" w:rsidR="000528B9" w:rsidRDefault="000528B9" w:rsidP="00CC24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5ED6F2" w14:textId="77777777" w:rsidR="000528B9" w:rsidRDefault="000528B9" w:rsidP="00CC24F4">
      <w:pPr>
        <w:spacing w:line="240" w:lineRule="auto"/>
      </w:pPr>
      <w:r>
        <w:separator/>
      </w:r>
    </w:p>
  </w:footnote>
  <w:footnote w:type="continuationSeparator" w:id="0">
    <w:p w14:paraId="475AA105" w14:textId="77777777" w:rsidR="000528B9" w:rsidRDefault="000528B9" w:rsidP="00CC24F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BF4920"/>
    <w:multiLevelType w:val="hybridMultilevel"/>
    <w:tmpl w:val="3DEAC39A"/>
    <w:lvl w:ilvl="0" w:tplc="02586450">
      <w:start w:val="1"/>
      <w:numFmt w:val="decimal"/>
      <w:lvlText w:val="%1."/>
      <w:lvlJc w:val="left"/>
      <w:pPr>
        <w:ind w:left="1020" w:hanging="360"/>
      </w:pPr>
    </w:lvl>
    <w:lvl w:ilvl="1" w:tplc="E9982514">
      <w:start w:val="1"/>
      <w:numFmt w:val="decimal"/>
      <w:lvlText w:val="%2."/>
      <w:lvlJc w:val="left"/>
      <w:pPr>
        <w:ind w:left="1020" w:hanging="360"/>
      </w:pPr>
    </w:lvl>
    <w:lvl w:ilvl="2" w:tplc="EB825DEC">
      <w:start w:val="1"/>
      <w:numFmt w:val="decimal"/>
      <w:lvlText w:val="%3."/>
      <w:lvlJc w:val="left"/>
      <w:pPr>
        <w:ind w:left="1020" w:hanging="360"/>
      </w:pPr>
    </w:lvl>
    <w:lvl w:ilvl="3" w:tplc="AE0ED7AC">
      <w:start w:val="1"/>
      <w:numFmt w:val="decimal"/>
      <w:lvlText w:val="%4."/>
      <w:lvlJc w:val="left"/>
      <w:pPr>
        <w:ind w:left="1020" w:hanging="360"/>
      </w:pPr>
    </w:lvl>
    <w:lvl w:ilvl="4" w:tplc="7C1487D6">
      <w:start w:val="1"/>
      <w:numFmt w:val="decimal"/>
      <w:lvlText w:val="%5."/>
      <w:lvlJc w:val="left"/>
      <w:pPr>
        <w:ind w:left="1020" w:hanging="360"/>
      </w:pPr>
    </w:lvl>
    <w:lvl w:ilvl="5" w:tplc="B694D96E">
      <w:start w:val="1"/>
      <w:numFmt w:val="decimal"/>
      <w:lvlText w:val="%6."/>
      <w:lvlJc w:val="left"/>
      <w:pPr>
        <w:ind w:left="1020" w:hanging="360"/>
      </w:pPr>
    </w:lvl>
    <w:lvl w:ilvl="6" w:tplc="F734130A">
      <w:start w:val="1"/>
      <w:numFmt w:val="decimal"/>
      <w:lvlText w:val="%7."/>
      <w:lvlJc w:val="left"/>
      <w:pPr>
        <w:ind w:left="1020" w:hanging="360"/>
      </w:pPr>
    </w:lvl>
    <w:lvl w:ilvl="7" w:tplc="B71421F4">
      <w:start w:val="1"/>
      <w:numFmt w:val="decimal"/>
      <w:lvlText w:val="%8."/>
      <w:lvlJc w:val="left"/>
      <w:pPr>
        <w:ind w:left="1020" w:hanging="360"/>
      </w:pPr>
    </w:lvl>
    <w:lvl w:ilvl="8" w:tplc="1092FB5C">
      <w:start w:val="1"/>
      <w:numFmt w:val="decimal"/>
      <w:lvlText w:val="%9."/>
      <w:lvlJc w:val="left"/>
      <w:pPr>
        <w:ind w:left="1020" w:hanging="360"/>
      </w:pPr>
    </w:lvl>
  </w:abstractNum>
  <w:abstractNum w:abstractNumId="1" w15:restartNumberingAfterBreak="0">
    <w:nsid w:val="221372DC"/>
    <w:multiLevelType w:val="multilevel"/>
    <w:tmpl w:val="46AA6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E3123A"/>
    <w:multiLevelType w:val="hybridMultilevel"/>
    <w:tmpl w:val="D2A0F548"/>
    <w:lvl w:ilvl="0" w:tplc="2CAC40DA">
      <w:start w:val="1"/>
      <w:numFmt w:val="decimal"/>
      <w:lvlText w:val="%1-"/>
      <w:lvlJc w:val="left"/>
      <w:pPr>
        <w:ind w:left="720" w:hanging="360"/>
      </w:pPr>
      <w:rPr>
        <w:rFonts w:hint="default"/>
      </w:rPr>
    </w:lvl>
    <w:lvl w:ilvl="1" w:tplc="463274D0" w:tentative="1">
      <w:start w:val="1"/>
      <w:numFmt w:val="lowerLetter"/>
      <w:lvlText w:val="%2."/>
      <w:lvlJc w:val="left"/>
      <w:pPr>
        <w:ind w:left="1440" w:hanging="360"/>
      </w:pPr>
    </w:lvl>
    <w:lvl w:ilvl="2" w:tplc="E5F0B12E" w:tentative="1">
      <w:start w:val="1"/>
      <w:numFmt w:val="lowerRoman"/>
      <w:lvlText w:val="%3."/>
      <w:lvlJc w:val="right"/>
      <w:pPr>
        <w:ind w:left="2160" w:hanging="180"/>
      </w:pPr>
    </w:lvl>
    <w:lvl w:ilvl="3" w:tplc="D5BAEFE4" w:tentative="1">
      <w:start w:val="1"/>
      <w:numFmt w:val="decimal"/>
      <w:lvlText w:val="%4."/>
      <w:lvlJc w:val="left"/>
      <w:pPr>
        <w:ind w:left="2880" w:hanging="360"/>
      </w:pPr>
    </w:lvl>
    <w:lvl w:ilvl="4" w:tplc="AF4479EA" w:tentative="1">
      <w:start w:val="1"/>
      <w:numFmt w:val="lowerLetter"/>
      <w:lvlText w:val="%5."/>
      <w:lvlJc w:val="left"/>
      <w:pPr>
        <w:ind w:left="3600" w:hanging="360"/>
      </w:pPr>
    </w:lvl>
    <w:lvl w:ilvl="5" w:tplc="84762E6E" w:tentative="1">
      <w:start w:val="1"/>
      <w:numFmt w:val="lowerRoman"/>
      <w:lvlText w:val="%6."/>
      <w:lvlJc w:val="right"/>
      <w:pPr>
        <w:ind w:left="4320" w:hanging="180"/>
      </w:pPr>
    </w:lvl>
    <w:lvl w:ilvl="6" w:tplc="AB02FD6C" w:tentative="1">
      <w:start w:val="1"/>
      <w:numFmt w:val="decimal"/>
      <w:lvlText w:val="%7."/>
      <w:lvlJc w:val="left"/>
      <w:pPr>
        <w:ind w:left="5040" w:hanging="360"/>
      </w:pPr>
    </w:lvl>
    <w:lvl w:ilvl="7" w:tplc="DE0E59BC" w:tentative="1">
      <w:start w:val="1"/>
      <w:numFmt w:val="lowerLetter"/>
      <w:lvlText w:val="%8."/>
      <w:lvlJc w:val="left"/>
      <w:pPr>
        <w:ind w:left="5760" w:hanging="360"/>
      </w:pPr>
    </w:lvl>
    <w:lvl w:ilvl="8" w:tplc="093C8932" w:tentative="1">
      <w:start w:val="1"/>
      <w:numFmt w:val="lowerRoman"/>
      <w:lvlText w:val="%9."/>
      <w:lvlJc w:val="right"/>
      <w:pPr>
        <w:ind w:left="6480" w:hanging="180"/>
      </w:pPr>
    </w:lvl>
  </w:abstractNum>
  <w:abstractNum w:abstractNumId="3" w15:restartNumberingAfterBreak="0">
    <w:nsid w:val="4C7F677A"/>
    <w:multiLevelType w:val="hybridMultilevel"/>
    <w:tmpl w:val="10862DF8"/>
    <w:lvl w:ilvl="0" w:tplc="8F4CD14C">
      <w:start w:val="1"/>
      <w:numFmt w:val="decimal"/>
      <w:lvlText w:val="%1-"/>
      <w:lvlJc w:val="left"/>
      <w:pPr>
        <w:ind w:left="720" w:hanging="360"/>
      </w:pPr>
      <w:rPr>
        <w:rFonts w:hint="default"/>
      </w:rPr>
    </w:lvl>
    <w:lvl w:ilvl="1" w:tplc="EC7AC552" w:tentative="1">
      <w:start w:val="1"/>
      <w:numFmt w:val="lowerLetter"/>
      <w:lvlText w:val="%2."/>
      <w:lvlJc w:val="left"/>
      <w:pPr>
        <w:ind w:left="1440" w:hanging="360"/>
      </w:pPr>
    </w:lvl>
    <w:lvl w:ilvl="2" w:tplc="747C212A" w:tentative="1">
      <w:start w:val="1"/>
      <w:numFmt w:val="lowerRoman"/>
      <w:lvlText w:val="%3."/>
      <w:lvlJc w:val="right"/>
      <w:pPr>
        <w:ind w:left="2160" w:hanging="180"/>
      </w:pPr>
    </w:lvl>
    <w:lvl w:ilvl="3" w:tplc="B7D878DE" w:tentative="1">
      <w:start w:val="1"/>
      <w:numFmt w:val="decimal"/>
      <w:lvlText w:val="%4."/>
      <w:lvlJc w:val="left"/>
      <w:pPr>
        <w:ind w:left="2880" w:hanging="360"/>
      </w:pPr>
    </w:lvl>
    <w:lvl w:ilvl="4" w:tplc="7BE45592" w:tentative="1">
      <w:start w:val="1"/>
      <w:numFmt w:val="lowerLetter"/>
      <w:lvlText w:val="%5."/>
      <w:lvlJc w:val="left"/>
      <w:pPr>
        <w:ind w:left="3600" w:hanging="360"/>
      </w:pPr>
    </w:lvl>
    <w:lvl w:ilvl="5" w:tplc="1316AB06" w:tentative="1">
      <w:start w:val="1"/>
      <w:numFmt w:val="lowerRoman"/>
      <w:lvlText w:val="%6."/>
      <w:lvlJc w:val="right"/>
      <w:pPr>
        <w:ind w:left="4320" w:hanging="180"/>
      </w:pPr>
    </w:lvl>
    <w:lvl w:ilvl="6" w:tplc="6ED2E9BA" w:tentative="1">
      <w:start w:val="1"/>
      <w:numFmt w:val="decimal"/>
      <w:lvlText w:val="%7."/>
      <w:lvlJc w:val="left"/>
      <w:pPr>
        <w:ind w:left="5040" w:hanging="360"/>
      </w:pPr>
    </w:lvl>
    <w:lvl w:ilvl="7" w:tplc="4D58AA3E" w:tentative="1">
      <w:start w:val="1"/>
      <w:numFmt w:val="lowerLetter"/>
      <w:lvlText w:val="%8."/>
      <w:lvlJc w:val="left"/>
      <w:pPr>
        <w:ind w:left="5760" w:hanging="360"/>
      </w:pPr>
    </w:lvl>
    <w:lvl w:ilvl="8" w:tplc="95F084E2" w:tentative="1">
      <w:start w:val="1"/>
      <w:numFmt w:val="lowerRoman"/>
      <w:lvlText w:val="%9."/>
      <w:lvlJc w:val="right"/>
      <w:pPr>
        <w:ind w:left="6480" w:hanging="180"/>
      </w:pPr>
    </w:lvl>
  </w:abstractNum>
  <w:abstractNum w:abstractNumId="4" w15:restartNumberingAfterBreak="0">
    <w:nsid w:val="4E9033A8"/>
    <w:multiLevelType w:val="hybridMultilevel"/>
    <w:tmpl w:val="FAF2AC4C"/>
    <w:lvl w:ilvl="0" w:tplc="8998FDEA">
      <w:start w:val="1"/>
      <w:numFmt w:val="decimal"/>
      <w:lvlText w:val="%1."/>
      <w:lvlJc w:val="left"/>
      <w:pPr>
        <w:ind w:left="1020" w:hanging="360"/>
      </w:pPr>
    </w:lvl>
    <w:lvl w:ilvl="1" w:tplc="C4EE5784">
      <w:start w:val="1"/>
      <w:numFmt w:val="decimal"/>
      <w:lvlText w:val="%2."/>
      <w:lvlJc w:val="left"/>
      <w:pPr>
        <w:ind w:left="1020" w:hanging="360"/>
      </w:pPr>
    </w:lvl>
    <w:lvl w:ilvl="2" w:tplc="D264F2CE">
      <w:start w:val="1"/>
      <w:numFmt w:val="decimal"/>
      <w:lvlText w:val="%3."/>
      <w:lvlJc w:val="left"/>
      <w:pPr>
        <w:ind w:left="1020" w:hanging="360"/>
      </w:pPr>
    </w:lvl>
    <w:lvl w:ilvl="3" w:tplc="71A649DE">
      <w:start w:val="1"/>
      <w:numFmt w:val="decimal"/>
      <w:lvlText w:val="%4."/>
      <w:lvlJc w:val="left"/>
      <w:pPr>
        <w:ind w:left="1020" w:hanging="360"/>
      </w:pPr>
    </w:lvl>
    <w:lvl w:ilvl="4" w:tplc="1954051A">
      <w:start w:val="1"/>
      <w:numFmt w:val="decimal"/>
      <w:lvlText w:val="%5."/>
      <w:lvlJc w:val="left"/>
      <w:pPr>
        <w:ind w:left="1020" w:hanging="360"/>
      </w:pPr>
    </w:lvl>
    <w:lvl w:ilvl="5" w:tplc="EEEA23D2">
      <w:start w:val="1"/>
      <w:numFmt w:val="decimal"/>
      <w:lvlText w:val="%6."/>
      <w:lvlJc w:val="left"/>
      <w:pPr>
        <w:ind w:left="1020" w:hanging="360"/>
      </w:pPr>
    </w:lvl>
    <w:lvl w:ilvl="6" w:tplc="74CAD4DC">
      <w:start w:val="1"/>
      <w:numFmt w:val="decimal"/>
      <w:lvlText w:val="%7."/>
      <w:lvlJc w:val="left"/>
      <w:pPr>
        <w:ind w:left="1020" w:hanging="360"/>
      </w:pPr>
    </w:lvl>
    <w:lvl w:ilvl="7" w:tplc="B6602ADA">
      <w:start w:val="1"/>
      <w:numFmt w:val="decimal"/>
      <w:lvlText w:val="%8."/>
      <w:lvlJc w:val="left"/>
      <w:pPr>
        <w:ind w:left="1020" w:hanging="360"/>
      </w:pPr>
    </w:lvl>
    <w:lvl w:ilvl="8" w:tplc="69D6A1A8">
      <w:start w:val="1"/>
      <w:numFmt w:val="decimal"/>
      <w:lvlText w:val="%9."/>
      <w:lvlJc w:val="left"/>
      <w:pPr>
        <w:ind w:left="1020" w:hanging="360"/>
      </w:pPr>
    </w:lvl>
  </w:abstractNum>
  <w:num w:numId="1" w16cid:durableId="1708141238">
    <w:abstractNumId w:val="3"/>
  </w:num>
  <w:num w:numId="2" w16cid:durableId="1156923007">
    <w:abstractNumId w:val="2"/>
  </w:num>
  <w:num w:numId="3" w16cid:durableId="2115782936">
    <w:abstractNumId w:val="4"/>
  </w:num>
  <w:num w:numId="4" w16cid:durableId="1231502191">
    <w:abstractNumId w:val="0"/>
  </w:num>
  <w:num w:numId="5" w16cid:durableId="10026577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F74"/>
    <w:rsid w:val="00012111"/>
    <w:rsid w:val="000528B9"/>
    <w:rsid w:val="00061F74"/>
    <w:rsid w:val="001510D2"/>
    <w:rsid w:val="00187665"/>
    <w:rsid w:val="001F3BB2"/>
    <w:rsid w:val="002412E7"/>
    <w:rsid w:val="00263C3F"/>
    <w:rsid w:val="003041A1"/>
    <w:rsid w:val="003E65BA"/>
    <w:rsid w:val="004A0266"/>
    <w:rsid w:val="004D5E16"/>
    <w:rsid w:val="004E64E6"/>
    <w:rsid w:val="005018F7"/>
    <w:rsid w:val="005926C3"/>
    <w:rsid w:val="006933F8"/>
    <w:rsid w:val="006E6D58"/>
    <w:rsid w:val="007C5B06"/>
    <w:rsid w:val="0081240B"/>
    <w:rsid w:val="009847EE"/>
    <w:rsid w:val="009E166D"/>
    <w:rsid w:val="00AE2777"/>
    <w:rsid w:val="00B364CF"/>
    <w:rsid w:val="00B715F9"/>
    <w:rsid w:val="00BB1524"/>
    <w:rsid w:val="00BE5D07"/>
    <w:rsid w:val="00C03FB4"/>
    <w:rsid w:val="00CB193D"/>
    <w:rsid w:val="00CC24F4"/>
    <w:rsid w:val="00DE283B"/>
    <w:rsid w:val="00DE4F9F"/>
    <w:rsid w:val="00DF6D9B"/>
    <w:rsid w:val="00E24551"/>
    <w:rsid w:val="00E45FED"/>
    <w:rsid w:val="00E90454"/>
    <w:rsid w:val="00ED7363"/>
    <w:rsid w:val="00F72307"/>
    <w:rsid w:val="00FE1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FEFDD"/>
  <w15:chartTrackingRefBased/>
  <w15:docId w15:val="{6C8B99DE-C450-4952-8BDC-5652F534F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D07"/>
    <w:pPr>
      <w:spacing w:after="0" w:line="276" w:lineRule="auto"/>
    </w:pPr>
    <w:rPr>
      <w:rFonts w:ascii="Arial" w:eastAsia="Arial" w:hAnsi="Arial" w:cs="Arial"/>
      <w:kern w:val="0"/>
      <w:lang w:val="en-GB" w:eastAsia="it-IT"/>
      <w14:ligatures w14:val="none"/>
    </w:rPr>
  </w:style>
  <w:style w:type="paragraph" w:styleId="Heading1">
    <w:name w:val="heading 1"/>
    <w:basedOn w:val="Normal"/>
    <w:next w:val="Normal"/>
    <w:link w:val="Heading1Char"/>
    <w:uiPriority w:val="9"/>
    <w:qFormat/>
    <w:rsid w:val="00061F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1F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1F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1F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1F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1F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F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F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F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F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1F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1F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1F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1F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1F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F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F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F74"/>
    <w:rPr>
      <w:rFonts w:eastAsiaTheme="majorEastAsia" w:cstheme="majorBidi"/>
      <w:color w:val="272727" w:themeColor="text1" w:themeTint="D8"/>
    </w:rPr>
  </w:style>
  <w:style w:type="paragraph" w:styleId="Title">
    <w:name w:val="Title"/>
    <w:basedOn w:val="Normal"/>
    <w:next w:val="Normal"/>
    <w:link w:val="TitleChar"/>
    <w:uiPriority w:val="10"/>
    <w:qFormat/>
    <w:rsid w:val="00061F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F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F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F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F74"/>
    <w:pPr>
      <w:spacing w:before="160"/>
      <w:jc w:val="center"/>
    </w:pPr>
    <w:rPr>
      <w:i/>
      <w:iCs/>
      <w:color w:val="404040" w:themeColor="text1" w:themeTint="BF"/>
    </w:rPr>
  </w:style>
  <w:style w:type="character" w:customStyle="1" w:styleId="QuoteChar">
    <w:name w:val="Quote Char"/>
    <w:basedOn w:val="DefaultParagraphFont"/>
    <w:link w:val="Quote"/>
    <w:uiPriority w:val="29"/>
    <w:rsid w:val="00061F74"/>
    <w:rPr>
      <w:i/>
      <w:iCs/>
      <w:color w:val="404040" w:themeColor="text1" w:themeTint="BF"/>
    </w:rPr>
  </w:style>
  <w:style w:type="paragraph" w:styleId="ListParagraph">
    <w:name w:val="List Paragraph"/>
    <w:basedOn w:val="Normal"/>
    <w:uiPriority w:val="34"/>
    <w:qFormat/>
    <w:rsid w:val="00061F74"/>
    <w:pPr>
      <w:ind w:left="720"/>
      <w:contextualSpacing/>
    </w:pPr>
  </w:style>
  <w:style w:type="character" w:styleId="IntenseEmphasis">
    <w:name w:val="Intense Emphasis"/>
    <w:basedOn w:val="DefaultParagraphFont"/>
    <w:uiPriority w:val="21"/>
    <w:qFormat/>
    <w:rsid w:val="00061F74"/>
    <w:rPr>
      <w:i/>
      <w:iCs/>
      <w:color w:val="0F4761" w:themeColor="accent1" w:themeShade="BF"/>
    </w:rPr>
  </w:style>
  <w:style w:type="paragraph" w:styleId="IntenseQuote">
    <w:name w:val="Intense Quote"/>
    <w:basedOn w:val="Normal"/>
    <w:next w:val="Normal"/>
    <w:link w:val="IntenseQuoteChar"/>
    <w:uiPriority w:val="30"/>
    <w:qFormat/>
    <w:rsid w:val="00061F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1F74"/>
    <w:rPr>
      <w:i/>
      <w:iCs/>
      <w:color w:val="0F4761" w:themeColor="accent1" w:themeShade="BF"/>
    </w:rPr>
  </w:style>
  <w:style w:type="character" w:styleId="IntenseReference">
    <w:name w:val="Intense Reference"/>
    <w:basedOn w:val="DefaultParagraphFont"/>
    <w:uiPriority w:val="32"/>
    <w:qFormat/>
    <w:rsid w:val="00061F74"/>
    <w:rPr>
      <w:b/>
      <w:bCs/>
      <w:smallCaps/>
      <w:color w:val="0F4761" w:themeColor="accent1" w:themeShade="BF"/>
      <w:spacing w:val="5"/>
    </w:rPr>
  </w:style>
  <w:style w:type="table" w:styleId="TableGrid">
    <w:name w:val="Table Grid"/>
    <w:basedOn w:val="TableNormal"/>
    <w:uiPriority w:val="39"/>
    <w:rsid w:val="00CC2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24F4"/>
    <w:pPr>
      <w:tabs>
        <w:tab w:val="center" w:pos="4680"/>
        <w:tab w:val="right" w:pos="9360"/>
      </w:tabs>
      <w:spacing w:line="240" w:lineRule="auto"/>
    </w:pPr>
  </w:style>
  <w:style w:type="character" w:customStyle="1" w:styleId="HeaderChar">
    <w:name w:val="Header Char"/>
    <w:basedOn w:val="DefaultParagraphFont"/>
    <w:link w:val="Header"/>
    <w:uiPriority w:val="99"/>
    <w:rsid w:val="00CC24F4"/>
  </w:style>
  <w:style w:type="paragraph" w:styleId="Footer">
    <w:name w:val="footer"/>
    <w:basedOn w:val="Normal"/>
    <w:link w:val="FooterChar"/>
    <w:uiPriority w:val="99"/>
    <w:unhideWhenUsed/>
    <w:rsid w:val="00CC24F4"/>
    <w:pPr>
      <w:tabs>
        <w:tab w:val="center" w:pos="4680"/>
        <w:tab w:val="right" w:pos="9360"/>
      </w:tabs>
      <w:spacing w:line="240" w:lineRule="auto"/>
    </w:pPr>
  </w:style>
  <w:style w:type="character" w:customStyle="1" w:styleId="FooterChar">
    <w:name w:val="Footer Char"/>
    <w:basedOn w:val="DefaultParagraphFont"/>
    <w:link w:val="Footer"/>
    <w:uiPriority w:val="99"/>
    <w:rsid w:val="00CC24F4"/>
  </w:style>
  <w:style w:type="table" w:customStyle="1" w:styleId="TableNormal1">
    <w:name w:val="Table Normal1"/>
    <w:rsid w:val="00BE5D07"/>
    <w:pPr>
      <w:spacing w:after="0" w:line="276" w:lineRule="auto"/>
    </w:pPr>
    <w:rPr>
      <w:rFonts w:ascii="Arial" w:eastAsia="Arial" w:hAnsi="Arial" w:cs="Arial"/>
      <w:kern w:val="0"/>
      <w:lang w:val="en-GB" w:eastAsia="it-IT"/>
      <w14:ligatures w14:val="none"/>
    </w:rPr>
    <w:tblPr>
      <w:tblCellMar>
        <w:top w:w="0" w:type="dxa"/>
        <w:left w:w="0" w:type="dxa"/>
        <w:bottom w:w="0" w:type="dxa"/>
        <w:right w:w="0" w:type="dxa"/>
      </w:tblCellMar>
    </w:tblPr>
  </w:style>
  <w:style w:type="table" w:customStyle="1" w:styleId="a">
    <w:name w:val="a"/>
    <w:basedOn w:val="TableNormal1"/>
    <w:rsid w:val="00BE5D07"/>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BE5D07"/>
    <w:pPr>
      <w:spacing w:line="240" w:lineRule="auto"/>
    </w:pPr>
    <w:rPr>
      <w:sz w:val="20"/>
      <w:szCs w:val="20"/>
    </w:rPr>
  </w:style>
  <w:style w:type="character" w:customStyle="1" w:styleId="CommentTextChar">
    <w:name w:val="Comment Text Char"/>
    <w:basedOn w:val="DefaultParagraphFont"/>
    <w:link w:val="CommentText"/>
    <w:uiPriority w:val="99"/>
    <w:rsid w:val="00BE5D07"/>
    <w:rPr>
      <w:rFonts w:ascii="Arial" w:eastAsia="Arial" w:hAnsi="Arial" w:cs="Arial"/>
      <w:kern w:val="0"/>
      <w:sz w:val="20"/>
      <w:szCs w:val="20"/>
      <w:lang w:val="en-GB" w:eastAsia="it-IT"/>
      <w14:ligatures w14:val="none"/>
    </w:rPr>
  </w:style>
  <w:style w:type="character" w:styleId="CommentReference">
    <w:name w:val="annotation reference"/>
    <w:basedOn w:val="DefaultParagraphFont"/>
    <w:uiPriority w:val="99"/>
    <w:semiHidden/>
    <w:unhideWhenUsed/>
    <w:rsid w:val="00BE5D07"/>
    <w:rPr>
      <w:sz w:val="16"/>
      <w:szCs w:val="16"/>
    </w:rPr>
  </w:style>
  <w:style w:type="paragraph" w:styleId="Revision">
    <w:name w:val="Revision"/>
    <w:hidden/>
    <w:uiPriority w:val="99"/>
    <w:semiHidden/>
    <w:rsid w:val="00BE5D07"/>
    <w:pPr>
      <w:spacing w:after="0" w:line="240" w:lineRule="auto"/>
    </w:pPr>
    <w:rPr>
      <w:rFonts w:ascii="Arial" w:eastAsia="Arial" w:hAnsi="Arial" w:cs="Arial"/>
      <w:kern w:val="0"/>
      <w:lang w:val="en-GB" w:eastAsia="it-IT"/>
      <w14:ligatures w14:val="none"/>
    </w:rPr>
  </w:style>
  <w:style w:type="paragraph" w:styleId="CommentSubject">
    <w:name w:val="annotation subject"/>
    <w:basedOn w:val="CommentText"/>
    <w:next w:val="CommentText"/>
    <w:link w:val="CommentSubjectChar"/>
    <w:uiPriority w:val="99"/>
    <w:semiHidden/>
    <w:unhideWhenUsed/>
    <w:rsid w:val="00BE5D07"/>
    <w:rPr>
      <w:b/>
      <w:bCs/>
    </w:rPr>
  </w:style>
  <w:style w:type="character" w:customStyle="1" w:styleId="CommentSubjectChar">
    <w:name w:val="Comment Subject Char"/>
    <w:basedOn w:val="CommentTextChar"/>
    <w:link w:val="CommentSubject"/>
    <w:uiPriority w:val="99"/>
    <w:semiHidden/>
    <w:rsid w:val="00BE5D07"/>
    <w:rPr>
      <w:rFonts w:ascii="Arial" w:eastAsia="Arial" w:hAnsi="Arial" w:cs="Arial"/>
      <w:b/>
      <w:bCs/>
      <w:kern w:val="0"/>
      <w:sz w:val="20"/>
      <w:szCs w:val="20"/>
      <w:lang w:val="en-GB" w:eastAsia="it-IT"/>
      <w14:ligatures w14:val="none"/>
    </w:rPr>
  </w:style>
  <w:style w:type="paragraph" w:styleId="Bibliography">
    <w:name w:val="Bibliography"/>
    <w:basedOn w:val="Normal"/>
    <w:next w:val="Normal"/>
    <w:uiPriority w:val="37"/>
    <w:unhideWhenUsed/>
    <w:rsid w:val="00BE5D07"/>
    <w:pPr>
      <w:tabs>
        <w:tab w:val="left" w:pos="384"/>
      </w:tabs>
      <w:spacing w:after="240" w:line="240" w:lineRule="auto"/>
      <w:ind w:left="384" w:hanging="384"/>
    </w:pPr>
  </w:style>
  <w:style w:type="character" w:styleId="Hyperlink">
    <w:name w:val="Hyperlink"/>
    <w:basedOn w:val="DefaultParagraphFont"/>
    <w:uiPriority w:val="99"/>
    <w:unhideWhenUsed/>
    <w:rsid w:val="00BE5D07"/>
    <w:rPr>
      <w:color w:val="467886" w:themeColor="hyperlink"/>
      <w:u w:val="single"/>
    </w:rPr>
  </w:style>
  <w:style w:type="character" w:styleId="UnresolvedMention">
    <w:name w:val="Unresolved Mention"/>
    <w:basedOn w:val="DefaultParagraphFont"/>
    <w:uiPriority w:val="99"/>
    <w:semiHidden/>
    <w:unhideWhenUsed/>
    <w:rsid w:val="00BE5D07"/>
    <w:rPr>
      <w:color w:val="605E5C"/>
      <w:shd w:val="clear" w:color="auto" w:fill="E1DFDD"/>
    </w:rPr>
  </w:style>
  <w:style w:type="character" w:styleId="FollowedHyperlink">
    <w:name w:val="FollowedHyperlink"/>
    <w:basedOn w:val="DefaultParagraphFont"/>
    <w:uiPriority w:val="99"/>
    <w:semiHidden/>
    <w:unhideWhenUsed/>
    <w:rsid w:val="00BE5D0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4969918">
      <w:bodyDiv w:val="1"/>
      <w:marLeft w:val="0"/>
      <w:marRight w:val="0"/>
      <w:marTop w:val="0"/>
      <w:marBottom w:val="0"/>
      <w:divBdr>
        <w:top w:val="none" w:sz="0" w:space="0" w:color="auto"/>
        <w:left w:val="none" w:sz="0" w:space="0" w:color="auto"/>
        <w:bottom w:val="none" w:sz="0" w:space="0" w:color="auto"/>
        <w:right w:val="none" w:sz="0" w:space="0" w:color="auto"/>
      </w:divBdr>
    </w:div>
    <w:div w:id="746733509">
      <w:bodyDiv w:val="1"/>
      <w:marLeft w:val="0"/>
      <w:marRight w:val="0"/>
      <w:marTop w:val="0"/>
      <w:marBottom w:val="0"/>
      <w:divBdr>
        <w:top w:val="none" w:sz="0" w:space="0" w:color="auto"/>
        <w:left w:val="none" w:sz="0" w:space="0" w:color="auto"/>
        <w:bottom w:val="none" w:sz="0" w:space="0" w:color="auto"/>
        <w:right w:val="none" w:sz="0" w:space="0" w:color="auto"/>
      </w:divBdr>
    </w:div>
    <w:div w:id="793982800">
      <w:bodyDiv w:val="1"/>
      <w:marLeft w:val="0"/>
      <w:marRight w:val="0"/>
      <w:marTop w:val="0"/>
      <w:marBottom w:val="0"/>
      <w:divBdr>
        <w:top w:val="none" w:sz="0" w:space="0" w:color="auto"/>
        <w:left w:val="none" w:sz="0" w:space="0" w:color="auto"/>
        <w:bottom w:val="none" w:sz="0" w:space="0" w:color="auto"/>
        <w:right w:val="none" w:sz="0" w:space="0" w:color="auto"/>
      </w:divBdr>
    </w:div>
    <w:div w:id="1376926885">
      <w:bodyDiv w:val="1"/>
      <w:marLeft w:val="0"/>
      <w:marRight w:val="0"/>
      <w:marTop w:val="0"/>
      <w:marBottom w:val="0"/>
      <w:divBdr>
        <w:top w:val="none" w:sz="0" w:space="0" w:color="auto"/>
        <w:left w:val="none" w:sz="0" w:space="0" w:color="auto"/>
        <w:bottom w:val="none" w:sz="0" w:space="0" w:color="auto"/>
        <w:right w:val="none" w:sz="0" w:space="0" w:color="auto"/>
      </w:divBdr>
    </w:div>
    <w:div w:id="1568951586">
      <w:bodyDiv w:val="1"/>
      <w:marLeft w:val="0"/>
      <w:marRight w:val="0"/>
      <w:marTop w:val="0"/>
      <w:marBottom w:val="0"/>
      <w:divBdr>
        <w:top w:val="none" w:sz="0" w:space="0" w:color="auto"/>
        <w:left w:val="none" w:sz="0" w:space="0" w:color="auto"/>
        <w:bottom w:val="none" w:sz="0" w:space="0" w:color="auto"/>
        <w:right w:val="none" w:sz="0" w:space="0" w:color="auto"/>
      </w:divBdr>
    </w:div>
    <w:div w:id="1773553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052</Words>
  <Characters>171301</Characters>
  <Application>Microsoft Office Word</Application>
  <DocSecurity>0</DocSecurity>
  <Lines>1427</Lines>
  <Paragraphs>4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TEO VOICESCU</dc:creator>
  <cp:keywords/>
  <dc:description/>
  <cp:lastModifiedBy>GEORGE-TEO VOICESCU</cp:lastModifiedBy>
  <cp:revision>2</cp:revision>
  <dcterms:created xsi:type="dcterms:W3CDTF">2025-01-02T11:06:00Z</dcterms:created>
  <dcterms:modified xsi:type="dcterms:W3CDTF">2025-01-02T11:06:00Z</dcterms:modified>
</cp:coreProperties>
</file>